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AF303A" w:rsidRDefault="00654E8F" w:rsidP="0001436A">
      <w:pPr>
        <w:pStyle w:val="SupplementaryMaterial"/>
        <w:rPr>
          <w:b w:val="0"/>
        </w:rPr>
      </w:pPr>
      <w:r w:rsidRPr="00AF303A">
        <w:t>Supplementary Material</w:t>
      </w:r>
    </w:p>
    <w:p w14:paraId="655890A0" w14:textId="5A3289BD" w:rsidR="00C1302B" w:rsidRPr="00AF303A" w:rsidRDefault="00C1302B" w:rsidP="00083023">
      <w:pPr>
        <w:spacing w:before="0" w:after="0"/>
        <w:rPr>
          <w:rFonts w:cs="Times New Roman"/>
          <w:sz w:val="21"/>
          <w:szCs w:val="21"/>
        </w:rPr>
      </w:pPr>
      <w:r w:rsidRPr="00AF303A">
        <w:rPr>
          <w:rFonts w:cs="Times New Roman"/>
          <w:b/>
          <w:bCs/>
          <w:szCs w:val="21"/>
        </w:rPr>
        <w:t xml:space="preserve">Table </w:t>
      </w:r>
      <w:r w:rsidR="00990CFB">
        <w:rPr>
          <w:rFonts w:cs="Times New Roman"/>
          <w:b/>
          <w:bCs/>
          <w:szCs w:val="21"/>
        </w:rPr>
        <w:t>S</w:t>
      </w:r>
      <w:r w:rsidRPr="00AF303A">
        <w:rPr>
          <w:rFonts w:cs="Times New Roman"/>
          <w:b/>
          <w:bCs/>
          <w:szCs w:val="21"/>
        </w:rPr>
        <w:t xml:space="preserve">1. </w:t>
      </w:r>
      <w:r w:rsidRPr="00AF303A">
        <w:rPr>
          <w:rFonts w:cs="Times New Roman"/>
          <w:szCs w:val="21"/>
        </w:rPr>
        <w:t>Demographic characteristics of eligible children and adolescents and their parents, stratified by sex.</w:t>
      </w:r>
    </w:p>
    <w:tbl>
      <w:tblPr>
        <w:tblStyle w:val="TableGrid"/>
        <w:tblW w:w="5046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71"/>
        <w:gridCol w:w="1668"/>
        <w:gridCol w:w="1504"/>
        <w:gridCol w:w="1504"/>
        <w:gridCol w:w="1020"/>
      </w:tblGrid>
      <w:tr w:rsidR="00C1302B" w:rsidRPr="00AF303A" w14:paraId="19966462" w14:textId="77777777" w:rsidTr="00C1302B">
        <w:trPr>
          <w:trHeight w:val="315"/>
          <w:jc w:val="center"/>
        </w:trPr>
        <w:tc>
          <w:tcPr>
            <w:tcW w:w="2114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B12C36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rPr>
                <w:rFonts w:cs="Times New Roman"/>
                <w:b/>
                <w:szCs w:val="21"/>
              </w:rPr>
            </w:pPr>
            <w:r w:rsidRPr="00AF303A">
              <w:rPr>
                <w:rFonts w:cs="Times New Roman"/>
                <w:b/>
                <w:szCs w:val="21"/>
              </w:rPr>
              <w:t>Characteristic</w:t>
            </w:r>
          </w:p>
        </w:tc>
        <w:tc>
          <w:tcPr>
            <w:tcW w:w="845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F9BE2D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szCs w:val="21"/>
              </w:rPr>
            </w:pPr>
            <w:r w:rsidRPr="00AF303A">
              <w:rPr>
                <w:rFonts w:cs="Times New Roman"/>
                <w:b/>
                <w:szCs w:val="21"/>
              </w:rPr>
              <w:t>Total</w:t>
            </w:r>
          </w:p>
          <w:p w14:paraId="0C01A4C9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szCs w:val="21"/>
              </w:rPr>
            </w:pPr>
            <w:r w:rsidRPr="00AF303A">
              <w:rPr>
                <w:rFonts w:cs="Times New Roman"/>
                <w:b/>
                <w:szCs w:val="21"/>
              </w:rPr>
              <w:t>(n=13,859)</w:t>
            </w:r>
          </w:p>
        </w:tc>
        <w:tc>
          <w:tcPr>
            <w:tcW w:w="1524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1B5DBB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szCs w:val="21"/>
              </w:rPr>
            </w:pPr>
            <w:r w:rsidRPr="00AF303A">
              <w:rPr>
                <w:rFonts w:cs="Times New Roman"/>
                <w:b/>
                <w:szCs w:val="21"/>
              </w:rPr>
              <w:t>Sex</w:t>
            </w:r>
          </w:p>
        </w:tc>
        <w:tc>
          <w:tcPr>
            <w:tcW w:w="517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E796F0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szCs w:val="21"/>
              </w:rPr>
            </w:pPr>
            <w:r w:rsidRPr="00AF303A">
              <w:rPr>
                <w:rFonts w:cs="Times New Roman"/>
                <w:b/>
                <w:i/>
                <w:szCs w:val="21"/>
              </w:rPr>
              <w:t>P</w:t>
            </w:r>
            <w:r w:rsidRPr="00AF303A">
              <w:rPr>
                <w:rFonts w:cs="Times New Roman"/>
                <w:b/>
                <w:szCs w:val="21"/>
              </w:rPr>
              <w:t>-value</w:t>
            </w:r>
          </w:p>
        </w:tc>
      </w:tr>
      <w:tr w:rsidR="00C1302B" w:rsidRPr="00AF303A" w14:paraId="38619E40" w14:textId="77777777" w:rsidTr="00C1302B">
        <w:trPr>
          <w:trHeight w:val="215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95CC5C" w14:textId="77777777" w:rsidR="00C1302B" w:rsidRPr="00AF303A" w:rsidRDefault="00C1302B" w:rsidP="00C1302B">
            <w:pPr>
              <w:spacing w:before="0" w:after="0"/>
              <w:rPr>
                <w:rFonts w:cs="Times New Roman"/>
                <w:b/>
                <w:kern w:val="2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CDA736" w14:textId="77777777" w:rsidR="00C1302B" w:rsidRPr="00AF303A" w:rsidRDefault="00C1302B" w:rsidP="00C1302B">
            <w:pPr>
              <w:spacing w:before="0" w:after="0"/>
              <w:rPr>
                <w:rFonts w:cs="Times New Roman"/>
                <w:b/>
                <w:kern w:val="2"/>
                <w:sz w:val="21"/>
                <w:szCs w:val="21"/>
              </w:rPr>
            </w:pP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948886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szCs w:val="21"/>
              </w:rPr>
            </w:pPr>
            <w:r w:rsidRPr="00AF303A">
              <w:rPr>
                <w:rFonts w:cs="Times New Roman"/>
                <w:b/>
                <w:szCs w:val="21"/>
              </w:rPr>
              <w:t>Boys</w:t>
            </w:r>
          </w:p>
          <w:p w14:paraId="6B466893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szCs w:val="21"/>
              </w:rPr>
            </w:pPr>
            <w:r w:rsidRPr="00AF303A">
              <w:rPr>
                <w:rFonts w:cs="Times New Roman"/>
                <w:b/>
                <w:szCs w:val="21"/>
              </w:rPr>
              <w:t>(n=7,091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26BED3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szCs w:val="21"/>
              </w:rPr>
            </w:pPr>
            <w:r w:rsidRPr="00AF303A">
              <w:rPr>
                <w:rFonts w:cs="Times New Roman"/>
                <w:b/>
                <w:szCs w:val="21"/>
              </w:rPr>
              <w:t>Girls</w:t>
            </w:r>
          </w:p>
          <w:p w14:paraId="74735C05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szCs w:val="21"/>
              </w:rPr>
            </w:pPr>
            <w:r w:rsidRPr="00AF303A">
              <w:rPr>
                <w:rFonts w:cs="Times New Roman"/>
                <w:b/>
                <w:szCs w:val="21"/>
              </w:rPr>
              <w:t>(n=6,768)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9E34F0" w14:textId="77777777" w:rsidR="00C1302B" w:rsidRPr="00AF303A" w:rsidRDefault="00C1302B" w:rsidP="00C1302B">
            <w:pPr>
              <w:spacing w:before="0" w:after="0"/>
              <w:rPr>
                <w:rFonts w:cs="Times New Roman"/>
                <w:b/>
                <w:kern w:val="2"/>
                <w:sz w:val="21"/>
                <w:szCs w:val="21"/>
              </w:rPr>
            </w:pPr>
          </w:p>
        </w:tc>
      </w:tr>
      <w:tr w:rsidR="00C1302B" w:rsidRPr="00AF303A" w14:paraId="087236FA" w14:textId="77777777" w:rsidTr="00C1302B">
        <w:trPr>
          <w:trHeight w:val="306"/>
          <w:jc w:val="center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0C688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 xml:space="preserve">Age </w:t>
            </w:r>
            <w:r w:rsidRPr="00AF303A">
              <w:rPr>
                <w:rFonts w:cs="Times New Roman"/>
                <w:szCs w:val="21"/>
                <w:vertAlign w:val="superscript"/>
              </w:rPr>
              <w:t>*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D1B9B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12.2 (5.7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8FF18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12.1 (5.3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F2A3C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12.3 (5.9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43CEE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0.072</w:t>
            </w:r>
          </w:p>
        </w:tc>
      </w:tr>
      <w:tr w:rsidR="00C1302B" w:rsidRPr="00AF303A" w14:paraId="72D6BB8E" w14:textId="77777777" w:rsidTr="00C1302B">
        <w:trPr>
          <w:trHeight w:val="315"/>
          <w:jc w:val="center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3D75C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Urban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9A34A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8,117 (58.6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A1092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4,185 (59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A7DD8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3,932 (58.1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A81EA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0.271</w:t>
            </w:r>
          </w:p>
        </w:tc>
      </w:tr>
      <w:tr w:rsidR="00C1302B" w:rsidRPr="00AF303A" w14:paraId="58E071D8" w14:textId="77777777" w:rsidTr="00C1302B">
        <w:trPr>
          <w:trHeight w:val="315"/>
          <w:jc w:val="center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636B7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CMRFs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DD555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E0954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8A120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A18A5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</w:tr>
      <w:tr w:rsidR="00C1302B" w:rsidRPr="00AF303A" w14:paraId="4A0EEA0A" w14:textId="77777777" w:rsidTr="00C1302B">
        <w:trPr>
          <w:trHeight w:val="315"/>
          <w:jc w:val="center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C47B5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High SBP, %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7B53B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1,090 (7.9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08768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637 (9.0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754B5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453 (6.7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978DF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&lt;0.001</w:t>
            </w:r>
          </w:p>
        </w:tc>
      </w:tr>
      <w:tr w:rsidR="00C1302B" w:rsidRPr="00AF303A" w14:paraId="0E3DD4B9" w14:textId="77777777" w:rsidTr="00C1302B">
        <w:trPr>
          <w:trHeight w:val="315"/>
          <w:jc w:val="center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5521B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High DBP, %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BB2CB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1,882 (13.6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6FF8B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1,098 (15.5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6639F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784 (11.6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8825D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&lt;0.001</w:t>
            </w:r>
          </w:p>
        </w:tc>
      </w:tr>
      <w:tr w:rsidR="00C1302B" w:rsidRPr="00AF303A" w14:paraId="4DCB1C25" w14:textId="77777777" w:rsidTr="00C1302B">
        <w:trPr>
          <w:trHeight w:val="315"/>
          <w:jc w:val="center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673C0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Hypertension, %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395F1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2,327 (16.8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C2EDD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1,365 (19.2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EDF47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962 (14.2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87E89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&lt;0.001</w:t>
            </w:r>
          </w:p>
        </w:tc>
      </w:tr>
      <w:tr w:rsidR="00C1302B" w:rsidRPr="00AF303A" w14:paraId="297DCEDA" w14:textId="77777777" w:rsidTr="00C1302B">
        <w:trPr>
          <w:trHeight w:val="315"/>
          <w:jc w:val="center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39122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High TC, %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38917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725 (5.2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EF2A1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336 (4.7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EB19A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389 (5.7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033BD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0.008</w:t>
            </w:r>
          </w:p>
        </w:tc>
      </w:tr>
      <w:tr w:rsidR="00C1302B" w:rsidRPr="00AF303A" w14:paraId="19079683" w14:textId="77777777" w:rsidTr="00C1302B">
        <w:trPr>
          <w:trHeight w:val="315"/>
          <w:jc w:val="center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537F7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High TG, %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0F677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2,700 (19.5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C171D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1,244 (17.5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F6BE2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1,456 (21.5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A875B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&lt;0.001</w:t>
            </w:r>
          </w:p>
        </w:tc>
      </w:tr>
      <w:tr w:rsidR="00C1302B" w:rsidRPr="00AF303A" w14:paraId="4D8D0CB8" w14:textId="77777777" w:rsidTr="00C1302B">
        <w:trPr>
          <w:trHeight w:val="315"/>
          <w:jc w:val="center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5DB02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High LDL-C, %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FB723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379 (2.7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1AAA3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177 (2.5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BD881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202 (3.0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D838F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0.078</w:t>
            </w:r>
          </w:p>
        </w:tc>
      </w:tr>
      <w:tr w:rsidR="00C1302B" w:rsidRPr="00AF303A" w14:paraId="1181728C" w14:textId="77777777" w:rsidTr="00C1302B">
        <w:trPr>
          <w:trHeight w:val="315"/>
          <w:jc w:val="center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DCDC7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Low HDL-C, %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C2A73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1,343 (9.7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571D7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767 (10.8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D2CE2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576 (8.5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FA388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&lt;0.001</w:t>
            </w:r>
          </w:p>
        </w:tc>
      </w:tr>
      <w:tr w:rsidR="00C1302B" w:rsidRPr="00AF303A" w14:paraId="095B40E4" w14:textId="77777777" w:rsidTr="00C1302B">
        <w:trPr>
          <w:trHeight w:val="315"/>
          <w:jc w:val="center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42C0B" w14:textId="1C598042" w:rsidR="00C1302B" w:rsidRPr="00AF303A" w:rsidRDefault="00AF303A" w:rsidP="00C1302B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Dyslipidemia</w:t>
            </w:r>
            <w:r w:rsidR="00C1302B" w:rsidRPr="00AF303A">
              <w:rPr>
                <w:rFonts w:cs="Times New Roman"/>
                <w:szCs w:val="21"/>
              </w:rPr>
              <w:t>, %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A6AE6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3,948 (28.5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3EFA3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1,916 (27.0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D4A9B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2,032 (30.0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40907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&lt;0.001</w:t>
            </w:r>
          </w:p>
        </w:tc>
      </w:tr>
      <w:tr w:rsidR="00C1302B" w:rsidRPr="00AF303A" w14:paraId="47275125" w14:textId="77777777" w:rsidTr="00C1302B">
        <w:trPr>
          <w:trHeight w:val="315"/>
          <w:jc w:val="center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51B29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High FBG, %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FAD70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258 (1.9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D8EB5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184 (2.6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89A9C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74 (1.1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018E2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&lt;0.001</w:t>
            </w:r>
          </w:p>
        </w:tc>
      </w:tr>
      <w:tr w:rsidR="00C1302B" w:rsidRPr="00AF303A" w14:paraId="45AD2E8B" w14:textId="77777777" w:rsidTr="00C1302B">
        <w:trPr>
          <w:trHeight w:val="315"/>
          <w:jc w:val="center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0D760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Abdominal obesity, %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35D0A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3,101 (22.4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4EFF8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1,535 (21.6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6E4CB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1,566 (23.1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436F5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0.035</w:t>
            </w:r>
          </w:p>
        </w:tc>
      </w:tr>
      <w:tr w:rsidR="00C1302B" w:rsidRPr="00AF303A" w14:paraId="39B11AB9" w14:textId="77777777" w:rsidTr="00C1302B">
        <w:trPr>
          <w:trHeight w:val="315"/>
          <w:jc w:val="center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F66A9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Clustered CMRFs, %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224E7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470 (3.4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EA502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287 (4.0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D1791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183 (2.7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DE75A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&lt;0.001</w:t>
            </w:r>
          </w:p>
        </w:tc>
      </w:tr>
      <w:tr w:rsidR="00C1302B" w:rsidRPr="00AF303A" w14:paraId="5C1EC28C" w14:textId="77777777" w:rsidTr="00C1302B">
        <w:trPr>
          <w:trHeight w:val="315"/>
          <w:jc w:val="center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AF96E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Single children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FE313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9,688 (69.9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7423E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5,254 (74.1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5258E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4,434 (65.5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E9B0B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&lt;0.001</w:t>
            </w:r>
          </w:p>
        </w:tc>
      </w:tr>
      <w:tr w:rsidR="00C1302B" w:rsidRPr="00AF303A" w14:paraId="56C601D0" w14:textId="77777777" w:rsidTr="00C1302B">
        <w:trPr>
          <w:trHeight w:val="306"/>
          <w:jc w:val="center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A4EA0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Number of ideal lifestyle factors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71AD4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D1487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94CE5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7BC77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&lt;0.001</w:t>
            </w:r>
          </w:p>
        </w:tc>
      </w:tr>
      <w:tr w:rsidR="00C1302B" w:rsidRPr="00AF303A" w14:paraId="0ECCBAE8" w14:textId="77777777" w:rsidTr="00C1302B">
        <w:trPr>
          <w:trHeight w:val="306"/>
          <w:jc w:val="center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06793" w14:textId="23F83E01" w:rsidR="00C1302B" w:rsidRPr="00AF303A" w:rsidRDefault="00C1302B" w:rsidP="00C1302B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0–3 (</w:t>
            </w:r>
            <w:r w:rsidR="00AF303A" w:rsidRPr="00AF303A">
              <w:rPr>
                <w:rFonts w:cs="Times New Roman"/>
                <w:szCs w:val="21"/>
              </w:rPr>
              <w:t>unfavorable</w:t>
            </w:r>
            <w:r w:rsidRPr="00AF303A">
              <w:rPr>
                <w:rFonts w:cs="Times New Roman"/>
                <w:szCs w:val="21"/>
              </w:rPr>
              <w:t xml:space="preserve"> lifestyle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2322B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AF303A">
              <w:rPr>
                <w:rFonts w:cs="Times New Roman"/>
                <w:szCs w:val="21"/>
              </w:rPr>
              <w:t>4,199 (30.3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B6534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2,363 (33.3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63D9B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1,836 (27.1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62240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</w:tr>
      <w:tr w:rsidR="00C1302B" w:rsidRPr="00AF303A" w14:paraId="00466C22" w14:textId="77777777" w:rsidTr="00C1302B">
        <w:trPr>
          <w:trHeight w:val="315"/>
          <w:jc w:val="center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B1EF6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4 (intermediate lifestyle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FA48D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AF303A">
              <w:rPr>
                <w:rFonts w:cs="Times New Roman"/>
                <w:szCs w:val="21"/>
              </w:rPr>
              <w:t>5,996 (43.3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87F40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2,834 (40.0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6A5C6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3,162 (46.7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26982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</w:tr>
      <w:tr w:rsidR="00C1302B" w:rsidRPr="00AF303A" w14:paraId="78E04E1B" w14:textId="77777777" w:rsidTr="00C1302B">
        <w:trPr>
          <w:trHeight w:val="306"/>
          <w:jc w:val="center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F07E7" w14:textId="1CDF0B3A" w:rsidR="00C1302B" w:rsidRPr="00AF303A" w:rsidRDefault="00C1302B" w:rsidP="00C1302B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5–7 (</w:t>
            </w:r>
            <w:r w:rsidR="00AF303A" w:rsidRPr="00AF303A">
              <w:rPr>
                <w:rFonts w:cs="Times New Roman"/>
                <w:szCs w:val="21"/>
              </w:rPr>
              <w:t>favorable</w:t>
            </w:r>
            <w:r w:rsidRPr="00AF303A">
              <w:rPr>
                <w:rFonts w:cs="Times New Roman"/>
                <w:szCs w:val="21"/>
              </w:rPr>
              <w:t xml:space="preserve"> lifestyle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F018F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AF303A">
              <w:rPr>
                <w:rFonts w:cs="Times New Roman"/>
                <w:szCs w:val="21"/>
              </w:rPr>
              <w:t>3,664 (26.4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BAE9A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1,894 (26.7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63A1D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1,770 (26.2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04127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</w:tr>
      <w:tr w:rsidR="00C1302B" w:rsidRPr="00AF303A" w14:paraId="2641EC33" w14:textId="77777777" w:rsidTr="00C1302B">
        <w:trPr>
          <w:trHeight w:val="306"/>
          <w:jc w:val="center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152F3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 xml:space="preserve">Family history of diseases </w:t>
            </w:r>
            <w:r w:rsidRPr="00AF303A">
              <w:rPr>
                <w:rFonts w:cs="Times New Roman"/>
                <w:szCs w:val="21"/>
                <w:vertAlign w:val="superscript"/>
              </w:rPr>
              <w:t>$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818E8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1,761 (12.7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053F2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840 (11.8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158AF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921 (13.6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40F75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FF0000"/>
                <w:szCs w:val="21"/>
              </w:rPr>
            </w:pPr>
            <w:r w:rsidRPr="00AF303A">
              <w:rPr>
                <w:rFonts w:cs="Times New Roman"/>
                <w:szCs w:val="21"/>
              </w:rPr>
              <w:t>0.002</w:t>
            </w:r>
          </w:p>
        </w:tc>
      </w:tr>
      <w:tr w:rsidR="00C1302B" w:rsidRPr="00AF303A" w14:paraId="00094CF4" w14:textId="77777777" w:rsidTr="00C1302B">
        <w:trPr>
          <w:trHeight w:val="306"/>
          <w:jc w:val="center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F1B32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Parental education level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32F9F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Cs w:val="21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6B429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A7B16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0CDF0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FF0000"/>
                <w:szCs w:val="21"/>
              </w:rPr>
            </w:pPr>
            <w:r w:rsidRPr="00AF303A">
              <w:rPr>
                <w:rFonts w:cs="Times New Roman"/>
                <w:szCs w:val="21"/>
              </w:rPr>
              <w:t>&lt;0.001</w:t>
            </w:r>
          </w:p>
        </w:tc>
      </w:tr>
      <w:tr w:rsidR="00C1302B" w:rsidRPr="00AF303A" w14:paraId="618C9E00" w14:textId="77777777" w:rsidTr="00C1302B">
        <w:trPr>
          <w:trHeight w:val="306"/>
          <w:jc w:val="center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9DB2B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Primary or below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9F91B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AF303A">
              <w:rPr>
                <w:rFonts w:cs="Times New Roman"/>
                <w:szCs w:val="21"/>
              </w:rPr>
              <w:t>385 (2.8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66B6E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190 (2.7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44702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195 (2.9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4EEDF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FF0000"/>
                <w:szCs w:val="21"/>
              </w:rPr>
            </w:pPr>
          </w:p>
        </w:tc>
      </w:tr>
      <w:tr w:rsidR="00C1302B" w:rsidRPr="00AF303A" w14:paraId="3B752BD0" w14:textId="77777777" w:rsidTr="00C1302B">
        <w:trPr>
          <w:trHeight w:val="306"/>
          <w:jc w:val="center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660A8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Secondary or equivalent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6F422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AF303A">
              <w:rPr>
                <w:rFonts w:cs="Times New Roman"/>
                <w:szCs w:val="21"/>
              </w:rPr>
              <w:t>9,300 (67.1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093CA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4,871 (68.7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2AB9D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4,429 (65.4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E69FE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FF0000"/>
                <w:szCs w:val="21"/>
              </w:rPr>
            </w:pPr>
          </w:p>
        </w:tc>
      </w:tr>
      <w:tr w:rsidR="00C1302B" w:rsidRPr="00AF303A" w14:paraId="4172130C" w14:textId="77777777" w:rsidTr="00C1302B">
        <w:trPr>
          <w:trHeight w:val="306"/>
          <w:jc w:val="center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E8BD4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Junior college or above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6FF82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AF303A">
              <w:rPr>
                <w:rFonts w:cs="Times New Roman"/>
                <w:szCs w:val="21"/>
              </w:rPr>
              <w:t>4,174 (30.1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5009C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2,030 (28.6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5271A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2,144 (31.7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A06C1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FF0000"/>
                <w:szCs w:val="21"/>
              </w:rPr>
            </w:pPr>
          </w:p>
        </w:tc>
      </w:tr>
      <w:tr w:rsidR="00C1302B" w:rsidRPr="00AF303A" w14:paraId="5A975AFD" w14:textId="77777777" w:rsidTr="00C1302B">
        <w:trPr>
          <w:trHeight w:val="315"/>
          <w:jc w:val="center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193A4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Parental current tobacco consumption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9E413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7,991 (57.7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FA383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4,171 (58.8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0C708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3,820 (56.4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07438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0.005</w:t>
            </w:r>
          </w:p>
        </w:tc>
      </w:tr>
      <w:tr w:rsidR="00C1302B" w:rsidRPr="00AF303A" w14:paraId="56511036" w14:textId="77777777" w:rsidTr="00C1302B">
        <w:trPr>
          <w:trHeight w:val="315"/>
          <w:jc w:val="center"/>
        </w:trPr>
        <w:tc>
          <w:tcPr>
            <w:tcW w:w="211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B8A8328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Parental current alcohol consumption</w:t>
            </w:r>
          </w:p>
        </w:tc>
        <w:tc>
          <w:tcPr>
            <w:tcW w:w="84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BD6A147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3,935 (28.4)</w:t>
            </w:r>
          </w:p>
        </w:tc>
        <w:tc>
          <w:tcPr>
            <w:tcW w:w="76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3F5CB21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1,975 (27.9)</w:t>
            </w:r>
          </w:p>
        </w:tc>
        <w:tc>
          <w:tcPr>
            <w:tcW w:w="76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77E7C84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1,960 (29.0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A7BB163" w14:textId="77777777" w:rsidR="00C1302B" w:rsidRPr="00AF303A" w:rsidRDefault="00C1302B" w:rsidP="00C1302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0.148</w:t>
            </w:r>
          </w:p>
        </w:tc>
      </w:tr>
    </w:tbl>
    <w:p w14:paraId="7CD20CDF" w14:textId="77777777" w:rsidR="00CE4F7D" w:rsidRPr="00AF303A" w:rsidRDefault="00C1302B" w:rsidP="00654E8F">
      <w:pPr>
        <w:spacing w:before="240"/>
        <w:rPr>
          <w:rFonts w:cs="Times New Roman"/>
          <w:szCs w:val="21"/>
        </w:rPr>
        <w:sectPr w:rsidR="00CE4F7D" w:rsidRPr="00AF303A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AF303A">
        <w:rPr>
          <w:rFonts w:cs="Times New Roman"/>
          <w:szCs w:val="21"/>
          <w:vertAlign w:val="superscript"/>
        </w:rPr>
        <w:t xml:space="preserve">* </w:t>
      </w:r>
      <w:bookmarkStart w:id="0" w:name="OLE_LINK5"/>
      <w:bookmarkStart w:id="1" w:name="OLE_LINK4"/>
      <w:r w:rsidRPr="00AF303A">
        <w:rPr>
          <w:rFonts w:cs="Times New Roman"/>
          <w:szCs w:val="21"/>
        </w:rPr>
        <w:t>Quantitative variables are shown as median (interquartile range)</w:t>
      </w:r>
      <w:bookmarkEnd w:id="0"/>
      <w:bookmarkEnd w:id="1"/>
      <w:r w:rsidRPr="00AF303A">
        <w:rPr>
          <w:rFonts w:cs="Times New Roman"/>
          <w:szCs w:val="21"/>
        </w:rPr>
        <w:t>.</w:t>
      </w:r>
      <w:r w:rsidRPr="00AF303A">
        <w:rPr>
          <w:rFonts w:cs="Times New Roman"/>
          <w:szCs w:val="21"/>
          <w:vertAlign w:val="superscript"/>
        </w:rPr>
        <w:t xml:space="preserve"> $</w:t>
      </w:r>
      <w:r w:rsidRPr="00AF303A">
        <w:rPr>
          <w:rFonts w:cs="Times New Roman"/>
          <w:szCs w:val="21"/>
        </w:rPr>
        <w:t xml:space="preserve"> Family history of diseases includes obesity, hypertension, diabetes mellitus and cerebrovascular disease. CMRFs, cardio-metabolic risk factors; SBP, systolic blood pressure; DBP, diastolic blood pressure; BP, blood pressure; TC, total cholesterol; TG, triglycerides; LDL-C, low density lipoprotein cholesterol; HDL-C, high density lipoprotein cholesterol; FBG, fasting blood glucose.</w:t>
      </w:r>
    </w:p>
    <w:tbl>
      <w:tblPr>
        <w:tblStyle w:val="TableGrid"/>
        <w:tblpPr w:leftFromText="180" w:rightFromText="180" w:vertAnchor="page" w:horzAnchor="margin" w:tblpY="2282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9"/>
        <w:gridCol w:w="2507"/>
        <w:gridCol w:w="2507"/>
        <w:gridCol w:w="1169"/>
        <w:gridCol w:w="1255"/>
      </w:tblGrid>
      <w:tr w:rsidR="00083023" w:rsidRPr="00AF303A" w14:paraId="0A2D5F89" w14:textId="77777777" w:rsidTr="00083023">
        <w:tc>
          <w:tcPr>
            <w:tcW w:w="119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FDD2DE" w14:textId="77777777" w:rsidR="00083023" w:rsidRPr="00AF303A" w:rsidRDefault="00083023" w:rsidP="00083023">
            <w:pPr>
              <w:spacing w:before="0" w:after="0"/>
              <w:contextualSpacing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AF303A">
              <w:rPr>
                <w:rFonts w:cs="Times New Roman"/>
                <w:b/>
                <w:szCs w:val="21"/>
              </w:rPr>
              <w:lastRenderedPageBreak/>
              <w:t>Characteristic</w:t>
            </w:r>
          </w:p>
        </w:tc>
        <w:tc>
          <w:tcPr>
            <w:tcW w:w="128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8F86E8" w14:textId="77777777" w:rsidR="00083023" w:rsidRPr="00AF303A" w:rsidRDefault="00083023" w:rsidP="00083023">
            <w:pPr>
              <w:spacing w:before="0" w:after="0"/>
              <w:contextualSpacing/>
              <w:jc w:val="center"/>
              <w:rPr>
                <w:rFonts w:cs="Times New Roman"/>
                <w:b/>
                <w:szCs w:val="21"/>
              </w:rPr>
            </w:pPr>
            <w:r w:rsidRPr="00AF303A">
              <w:rPr>
                <w:rFonts w:cs="Times New Roman"/>
                <w:b/>
                <w:szCs w:val="21"/>
              </w:rPr>
              <w:t>Primary sample</w:t>
            </w:r>
          </w:p>
          <w:p w14:paraId="7C3760A6" w14:textId="77777777" w:rsidR="00083023" w:rsidRPr="00AF303A" w:rsidRDefault="00083023" w:rsidP="00083023">
            <w:pPr>
              <w:spacing w:before="0" w:after="0"/>
              <w:contextualSpacing/>
              <w:jc w:val="center"/>
              <w:rPr>
                <w:rFonts w:cs="Times New Roman"/>
                <w:b/>
                <w:szCs w:val="21"/>
              </w:rPr>
            </w:pPr>
            <w:r w:rsidRPr="00AF303A">
              <w:rPr>
                <w:rFonts w:cs="Times New Roman"/>
                <w:b/>
                <w:szCs w:val="21"/>
              </w:rPr>
              <w:t>(n=15,733)</w:t>
            </w:r>
          </w:p>
        </w:tc>
        <w:tc>
          <w:tcPr>
            <w:tcW w:w="128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83AF92" w14:textId="77777777" w:rsidR="00083023" w:rsidRPr="00AF303A" w:rsidRDefault="00083023" w:rsidP="00083023">
            <w:pPr>
              <w:spacing w:before="0" w:after="0"/>
              <w:contextualSpacing/>
              <w:jc w:val="center"/>
              <w:rPr>
                <w:rFonts w:cs="Times New Roman"/>
                <w:b/>
                <w:szCs w:val="21"/>
              </w:rPr>
            </w:pPr>
            <w:r w:rsidRPr="00AF303A">
              <w:rPr>
                <w:rFonts w:cs="Times New Roman"/>
                <w:b/>
                <w:szCs w:val="21"/>
              </w:rPr>
              <w:t>Final sample</w:t>
            </w:r>
          </w:p>
          <w:p w14:paraId="1DF36A34" w14:textId="77777777" w:rsidR="00083023" w:rsidRPr="00AF303A" w:rsidRDefault="00083023" w:rsidP="00083023">
            <w:pPr>
              <w:spacing w:before="0" w:after="0"/>
              <w:contextualSpacing/>
              <w:jc w:val="center"/>
              <w:rPr>
                <w:rFonts w:cs="Times New Roman"/>
                <w:b/>
                <w:szCs w:val="21"/>
              </w:rPr>
            </w:pPr>
            <w:r w:rsidRPr="00AF303A">
              <w:rPr>
                <w:rFonts w:cs="Times New Roman"/>
                <w:b/>
                <w:szCs w:val="21"/>
              </w:rPr>
              <w:t>(n=13,859)</w:t>
            </w:r>
          </w:p>
        </w:tc>
        <w:tc>
          <w:tcPr>
            <w:tcW w:w="59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3E119A" w14:textId="77777777" w:rsidR="00083023" w:rsidRPr="00AF303A" w:rsidRDefault="00083023" w:rsidP="00083023">
            <w:pPr>
              <w:spacing w:before="0" w:after="0"/>
              <w:contextualSpacing/>
              <w:jc w:val="center"/>
              <w:rPr>
                <w:rFonts w:cs="Times New Roman"/>
                <w:b/>
                <w:szCs w:val="21"/>
              </w:rPr>
            </w:pPr>
            <w:r w:rsidRPr="00AF303A">
              <w:rPr>
                <w:rFonts w:cs="Times New Roman"/>
                <w:b/>
                <w:szCs w:val="21"/>
              </w:rPr>
              <w:sym w:font="Symbol" w:char="F063"/>
            </w:r>
            <w:r w:rsidRPr="00AF303A">
              <w:rPr>
                <w:rFonts w:cs="Times New Roman"/>
                <w:b/>
                <w:szCs w:val="21"/>
                <w:vertAlign w:val="superscript"/>
              </w:rPr>
              <w:t>2</w:t>
            </w:r>
          </w:p>
        </w:tc>
        <w:tc>
          <w:tcPr>
            <w:tcW w:w="64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360A13" w14:textId="77777777" w:rsidR="00083023" w:rsidRPr="00AF303A" w:rsidRDefault="00083023" w:rsidP="00083023">
            <w:pPr>
              <w:spacing w:before="0" w:after="0"/>
              <w:contextualSpacing/>
              <w:jc w:val="center"/>
              <w:rPr>
                <w:rFonts w:cs="Times New Roman"/>
                <w:b/>
                <w:szCs w:val="21"/>
              </w:rPr>
            </w:pPr>
            <w:r w:rsidRPr="00AF303A">
              <w:rPr>
                <w:rFonts w:cs="Times New Roman"/>
                <w:b/>
                <w:i/>
                <w:szCs w:val="21"/>
              </w:rPr>
              <w:t>P</w:t>
            </w:r>
            <w:r w:rsidRPr="00AF303A">
              <w:rPr>
                <w:rFonts w:cs="Times New Roman"/>
                <w:b/>
                <w:szCs w:val="21"/>
              </w:rPr>
              <w:t>-value</w:t>
            </w:r>
          </w:p>
        </w:tc>
      </w:tr>
      <w:tr w:rsidR="00083023" w:rsidRPr="00AF303A" w14:paraId="297CC50B" w14:textId="77777777" w:rsidTr="00083023">
        <w:tc>
          <w:tcPr>
            <w:tcW w:w="11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B6BC13" w14:textId="77777777" w:rsidR="00083023" w:rsidRPr="00AF303A" w:rsidRDefault="00083023" w:rsidP="00083023">
            <w:pPr>
              <w:spacing w:before="0" w:after="0"/>
              <w:contextualSpacing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Age group</w:t>
            </w:r>
          </w:p>
        </w:tc>
        <w:tc>
          <w:tcPr>
            <w:tcW w:w="12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59EC4F" w14:textId="77777777" w:rsidR="00083023" w:rsidRPr="00AF303A" w:rsidRDefault="00083023" w:rsidP="00083023">
            <w:pPr>
              <w:spacing w:before="0" w:after="0"/>
              <w:contextualSpacing/>
              <w:jc w:val="center"/>
              <w:rPr>
                <w:rFonts w:cs="Times New Roman"/>
                <w:b/>
                <w:szCs w:val="21"/>
              </w:rPr>
            </w:pPr>
          </w:p>
        </w:tc>
        <w:tc>
          <w:tcPr>
            <w:tcW w:w="12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CB7083" w14:textId="77777777" w:rsidR="00083023" w:rsidRPr="00AF303A" w:rsidRDefault="00083023" w:rsidP="00083023">
            <w:pPr>
              <w:spacing w:before="0" w:after="0"/>
              <w:contextualSpacing/>
              <w:jc w:val="center"/>
              <w:rPr>
                <w:rFonts w:cs="Times New Roman"/>
                <w:b/>
                <w:szCs w:val="21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A814F4" w14:textId="77777777" w:rsidR="00083023" w:rsidRPr="00AF303A" w:rsidRDefault="00083023" w:rsidP="00083023">
            <w:pPr>
              <w:spacing w:before="0" w:after="0"/>
              <w:contextualSpacing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1.385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38936F" w14:textId="77777777" w:rsidR="00083023" w:rsidRPr="00AF303A" w:rsidRDefault="00083023" w:rsidP="00083023">
            <w:pPr>
              <w:spacing w:before="0" w:after="0"/>
              <w:contextualSpacing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0.239</w:t>
            </w:r>
          </w:p>
        </w:tc>
      </w:tr>
      <w:tr w:rsidR="00083023" w:rsidRPr="00AF303A" w14:paraId="67D39941" w14:textId="77777777" w:rsidTr="00083023"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007EB" w14:textId="77777777" w:rsidR="00083023" w:rsidRPr="00AF303A" w:rsidRDefault="00083023" w:rsidP="00083023">
            <w:pPr>
              <w:spacing w:before="0" w:after="0"/>
              <w:contextualSpacing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 xml:space="preserve">  7–12 years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CA2CE" w14:textId="77777777" w:rsidR="00083023" w:rsidRPr="00AF303A" w:rsidRDefault="00083023" w:rsidP="00083023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 w:rsidRPr="00AF303A">
              <w:rPr>
                <w:rFonts w:cs="Times New Roman"/>
              </w:rPr>
              <w:t>9589 (60.9)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DE89E9" w14:textId="77777777" w:rsidR="00083023" w:rsidRPr="00AF303A" w:rsidRDefault="00083023" w:rsidP="00083023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 w:rsidRPr="00AF303A">
              <w:rPr>
                <w:rFonts w:cs="Times New Roman"/>
              </w:rPr>
              <w:t>8354 (60.3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D77A7" w14:textId="77777777" w:rsidR="00083023" w:rsidRPr="00AF303A" w:rsidRDefault="00083023" w:rsidP="00083023">
            <w:pPr>
              <w:spacing w:before="0" w:after="0"/>
              <w:contextualSpacing/>
              <w:jc w:val="center"/>
              <w:rPr>
                <w:rFonts w:cs="Times New Roman"/>
                <w:b/>
                <w:szCs w:val="21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40A7F" w14:textId="77777777" w:rsidR="00083023" w:rsidRPr="00AF303A" w:rsidRDefault="00083023" w:rsidP="00083023">
            <w:pPr>
              <w:spacing w:before="0" w:after="0"/>
              <w:contextualSpacing/>
              <w:jc w:val="center"/>
              <w:rPr>
                <w:rFonts w:cs="Times New Roman"/>
                <w:b/>
                <w:szCs w:val="21"/>
              </w:rPr>
            </w:pPr>
          </w:p>
        </w:tc>
      </w:tr>
      <w:tr w:rsidR="00083023" w:rsidRPr="00AF303A" w14:paraId="7E9D3786" w14:textId="77777777" w:rsidTr="00083023"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B3AC4" w14:textId="77777777" w:rsidR="00083023" w:rsidRPr="00AF303A" w:rsidRDefault="00083023" w:rsidP="00083023">
            <w:pPr>
              <w:spacing w:before="0" w:after="0"/>
              <w:contextualSpacing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 xml:space="preserve">  13–18 years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A371D" w14:textId="77777777" w:rsidR="00083023" w:rsidRPr="00AF303A" w:rsidRDefault="00083023" w:rsidP="00083023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 w:rsidRPr="00AF303A">
              <w:rPr>
                <w:rFonts w:cs="Times New Roman"/>
              </w:rPr>
              <w:t>6144 (39.1)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211912" w14:textId="77777777" w:rsidR="00083023" w:rsidRPr="00AF303A" w:rsidRDefault="00083023" w:rsidP="00083023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 w:rsidRPr="00AF303A">
              <w:rPr>
                <w:rFonts w:cs="Times New Roman"/>
              </w:rPr>
              <w:t>5505 (39.7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B9098" w14:textId="77777777" w:rsidR="00083023" w:rsidRPr="00AF303A" w:rsidRDefault="00083023" w:rsidP="00083023">
            <w:pPr>
              <w:spacing w:before="0" w:after="0"/>
              <w:contextualSpacing/>
              <w:jc w:val="center"/>
              <w:rPr>
                <w:rFonts w:cs="Times New Roman"/>
                <w:b/>
                <w:szCs w:val="21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6F4E1" w14:textId="77777777" w:rsidR="00083023" w:rsidRPr="00AF303A" w:rsidRDefault="00083023" w:rsidP="00083023">
            <w:pPr>
              <w:spacing w:before="0" w:after="0"/>
              <w:contextualSpacing/>
              <w:jc w:val="center"/>
              <w:rPr>
                <w:rFonts w:cs="Times New Roman"/>
                <w:b/>
                <w:szCs w:val="21"/>
              </w:rPr>
            </w:pPr>
          </w:p>
        </w:tc>
      </w:tr>
      <w:tr w:rsidR="00083023" w:rsidRPr="00AF303A" w14:paraId="0E0157EC" w14:textId="77777777" w:rsidTr="00083023"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7FD13" w14:textId="77777777" w:rsidR="00083023" w:rsidRPr="00AF303A" w:rsidRDefault="00083023" w:rsidP="00083023">
            <w:pPr>
              <w:spacing w:before="0" w:after="0"/>
              <w:contextualSpacing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 xml:space="preserve">Sex 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4A33C" w14:textId="77777777" w:rsidR="00083023" w:rsidRPr="00AF303A" w:rsidRDefault="00083023" w:rsidP="00083023">
            <w:pPr>
              <w:spacing w:before="0" w:after="0"/>
              <w:contextualSpacing/>
              <w:jc w:val="center"/>
              <w:rPr>
                <w:rFonts w:cs="Times New Roman"/>
                <w:b/>
                <w:szCs w:val="21"/>
              </w:rPr>
            </w:pP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70CD7" w14:textId="77777777" w:rsidR="00083023" w:rsidRPr="00AF303A" w:rsidRDefault="00083023" w:rsidP="00083023">
            <w:pPr>
              <w:spacing w:before="0" w:after="0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457FE" w14:textId="77777777" w:rsidR="00083023" w:rsidRPr="00AF303A" w:rsidRDefault="00083023" w:rsidP="00083023">
            <w:pPr>
              <w:spacing w:before="0" w:after="0"/>
              <w:contextualSpacing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0.18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0747A" w14:textId="77777777" w:rsidR="00083023" w:rsidRPr="00AF303A" w:rsidRDefault="00083023" w:rsidP="00083023">
            <w:pPr>
              <w:spacing w:before="0" w:after="0"/>
              <w:contextualSpacing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0.669</w:t>
            </w:r>
          </w:p>
        </w:tc>
      </w:tr>
      <w:tr w:rsidR="00083023" w:rsidRPr="00AF303A" w14:paraId="27E98F28" w14:textId="77777777" w:rsidTr="00083023"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6A5EA" w14:textId="77777777" w:rsidR="00083023" w:rsidRPr="00AF303A" w:rsidRDefault="00083023" w:rsidP="00083023">
            <w:pPr>
              <w:spacing w:before="0" w:after="0"/>
              <w:contextualSpacing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 xml:space="preserve">  Boys 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7F028" w14:textId="77777777" w:rsidR="00083023" w:rsidRPr="00AF303A" w:rsidRDefault="00083023" w:rsidP="00083023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 w:rsidRPr="00AF303A">
              <w:rPr>
                <w:rFonts w:cs="Times New Roman"/>
              </w:rPr>
              <w:t>8089 (51.4)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74E274" w14:textId="77777777" w:rsidR="00083023" w:rsidRPr="00AF303A" w:rsidRDefault="00083023" w:rsidP="00083023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 w:rsidRPr="00AF303A">
              <w:rPr>
                <w:rFonts w:cs="Times New Roman"/>
              </w:rPr>
              <w:t>7091 (51.2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0779F" w14:textId="77777777" w:rsidR="00083023" w:rsidRPr="00AF303A" w:rsidRDefault="00083023" w:rsidP="00083023">
            <w:pPr>
              <w:spacing w:before="0" w:after="0"/>
              <w:contextualSpacing/>
              <w:jc w:val="center"/>
              <w:rPr>
                <w:rFonts w:cs="Times New Roman"/>
                <w:b/>
                <w:szCs w:val="21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A0CCA" w14:textId="77777777" w:rsidR="00083023" w:rsidRPr="00AF303A" w:rsidRDefault="00083023" w:rsidP="00083023">
            <w:pPr>
              <w:spacing w:before="0" w:after="0"/>
              <w:contextualSpacing/>
              <w:jc w:val="center"/>
              <w:rPr>
                <w:rFonts w:cs="Times New Roman"/>
                <w:b/>
                <w:szCs w:val="21"/>
              </w:rPr>
            </w:pPr>
          </w:p>
        </w:tc>
      </w:tr>
      <w:tr w:rsidR="00083023" w:rsidRPr="00AF303A" w14:paraId="19EB09E6" w14:textId="77777777" w:rsidTr="00083023"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5A8FA" w14:textId="77777777" w:rsidR="00083023" w:rsidRPr="00AF303A" w:rsidRDefault="00083023" w:rsidP="00083023">
            <w:pPr>
              <w:spacing w:before="0" w:after="0"/>
              <w:contextualSpacing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 xml:space="preserve">  Girls 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0688C" w14:textId="77777777" w:rsidR="00083023" w:rsidRPr="00AF303A" w:rsidRDefault="00083023" w:rsidP="00083023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 w:rsidRPr="00AF303A">
              <w:rPr>
                <w:rFonts w:cs="Times New Roman"/>
              </w:rPr>
              <w:t>7644 (48.6)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4781A7" w14:textId="77777777" w:rsidR="00083023" w:rsidRPr="00AF303A" w:rsidRDefault="00083023" w:rsidP="00083023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 w:rsidRPr="00AF303A">
              <w:rPr>
                <w:rFonts w:cs="Times New Roman"/>
              </w:rPr>
              <w:t>6768 (48.8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59F62" w14:textId="77777777" w:rsidR="00083023" w:rsidRPr="00AF303A" w:rsidRDefault="00083023" w:rsidP="00083023">
            <w:pPr>
              <w:spacing w:before="0" w:after="0"/>
              <w:contextualSpacing/>
              <w:jc w:val="center"/>
              <w:rPr>
                <w:rFonts w:cs="Times New Roman"/>
                <w:b/>
                <w:szCs w:val="21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069E3" w14:textId="77777777" w:rsidR="00083023" w:rsidRPr="00AF303A" w:rsidRDefault="00083023" w:rsidP="00083023">
            <w:pPr>
              <w:spacing w:before="0" w:after="0"/>
              <w:contextualSpacing/>
              <w:jc w:val="center"/>
              <w:rPr>
                <w:rFonts w:cs="Times New Roman"/>
                <w:b/>
                <w:szCs w:val="21"/>
              </w:rPr>
            </w:pPr>
          </w:p>
        </w:tc>
      </w:tr>
      <w:tr w:rsidR="00083023" w:rsidRPr="00AF303A" w14:paraId="5520A866" w14:textId="77777777" w:rsidTr="00083023"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78DA0" w14:textId="77777777" w:rsidR="00083023" w:rsidRPr="00AF303A" w:rsidRDefault="00083023" w:rsidP="00083023">
            <w:pPr>
              <w:spacing w:before="0" w:after="0"/>
              <w:contextualSpacing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 xml:space="preserve">Residence 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1217F" w14:textId="77777777" w:rsidR="00083023" w:rsidRPr="00AF303A" w:rsidRDefault="00083023" w:rsidP="00083023">
            <w:pPr>
              <w:spacing w:before="0" w:after="0"/>
              <w:contextualSpacing/>
              <w:jc w:val="center"/>
              <w:rPr>
                <w:rFonts w:cs="Times New Roman"/>
                <w:b/>
                <w:szCs w:val="21"/>
              </w:rPr>
            </w:pP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ECDF7" w14:textId="77777777" w:rsidR="00083023" w:rsidRPr="00AF303A" w:rsidRDefault="00083023" w:rsidP="00083023">
            <w:pPr>
              <w:spacing w:before="0" w:after="0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06BD8" w14:textId="77777777" w:rsidR="00083023" w:rsidRPr="00AF303A" w:rsidRDefault="00083023" w:rsidP="00083023">
            <w:pPr>
              <w:spacing w:before="0" w:after="0"/>
              <w:contextualSpacing/>
              <w:jc w:val="center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32.78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64C0E" w14:textId="77777777" w:rsidR="00083023" w:rsidRPr="00AF303A" w:rsidRDefault="00083023" w:rsidP="00083023">
            <w:pPr>
              <w:spacing w:before="0" w:after="0"/>
              <w:contextualSpacing/>
              <w:jc w:val="center"/>
              <w:rPr>
                <w:rFonts w:cs="Times New Roman"/>
                <w:b/>
                <w:szCs w:val="21"/>
              </w:rPr>
            </w:pPr>
            <w:r w:rsidRPr="00AF303A">
              <w:rPr>
                <w:rFonts w:cs="Times New Roman"/>
                <w:szCs w:val="21"/>
              </w:rPr>
              <w:t>&lt;0.001</w:t>
            </w:r>
          </w:p>
        </w:tc>
      </w:tr>
      <w:tr w:rsidR="00083023" w:rsidRPr="00AF303A" w14:paraId="04D1C1E9" w14:textId="77777777" w:rsidTr="00083023"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93FCC" w14:textId="77777777" w:rsidR="00083023" w:rsidRPr="00AF303A" w:rsidRDefault="00083023" w:rsidP="00083023">
            <w:pPr>
              <w:spacing w:before="0" w:after="0"/>
              <w:contextualSpacing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 xml:space="preserve">  Urban 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160C7" w14:textId="77777777" w:rsidR="00083023" w:rsidRPr="00AF303A" w:rsidRDefault="00083023" w:rsidP="00083023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 w:rsidRPr="00AF303A">
              <w:rPr>
                <w:rFonts w:cs="Times New Roman"/>
              </w:rPr>
              <w:t>9728 (61.8)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2AB32C" w14:textId="77777777" w:rsidR="00083023" w:rsidRPr="00AF303A" w:rsidRDefault="00083023" w:rsidP="00083023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 w:rsidRPr="00AF303A">
              <w:rPr>
                <w:rFonts w:cs="Times New Roman"/>
              </w:rPr>
              <w:t>8117 (58.6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862A6" w14:textId="77777777" w:rsidR="00083023" w:rsidRPr="00AF303A" w:rsidRDefault="00083023" w:rsidP="00083023">
            <w:pPr>
              <w:spacing w:before="0" w:after="0"/>
              <w:contextualSpacing/>
              <w:jc w:val="center"/>
              <w:rPr>
                <w:rFonts w:cs="Times New Roman"/>
                <w:b/>
                <w:szCs w:val="21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D2E9C" w14:textId="77777777" w:rsidR="00083023" w:rsidRPr="00AF303A" w:rsidRDefault="00083023" w:rsidP="00083023">
            <w:pPr>
              <w:spacing w:before="0" w:after="0"/>
              <w:contextualSpacing/>
              <w:jc w:val="center"/>
              <w:rPr>
                <w:rFonts w:cs="Times New Roman"/>
                <w:b/>
                <w:szCs w:val="21"/>
              </w:rPr>
            </w:pPr>
          </w:p>
        </w:tc>
      </w:tr>
      <w:tr w:rsidR="00083023" w:rsidRPr="00AF303A" w14:paraId="06AE652C" w14:textId="77777777" w:rsidTr="00083023">
        <w:tc>
          <w:tcPr>
            <w:tcW w:w="119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E08B3B3" w14:textId="77777777" w:rsidR="00083023" w:rsidRPr="00AF303A" w:rsidRDefault="00083023" w:rsidP="00083023">
            <w:pPr>
              <w:spacing w:before="0" w:after="0"/>
              <w:contextualSpacing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 xml:space="preserve">  Rural </w:t>
            </w:r>
          </w:p>
        </w:tc>
        <w:tc>
          <w:tcPr>
            <w:tcW w:w="128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EE2D2BD" w14:textId="77777777" w:rsidR="00083023" w:rsidRPr="00AF303A" w:rsidRDefault="00083023" w:rsidP="00083023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 w:rsidRPr="00AF303A">
              <w:rPr>
                <w:rFonts w:cs="Times New Roman"/>
              </w:rPr>
              <w:t>6005 (38.2)</w:t>
            </w:r>
          </w:p>
        </w:tc>
        <w:tc>
          <w:tcPr>
            <w:tcW w:w="1282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EBB681D" w14:textId="77777777" w:rsidR="00083023" w:rsidRPr="00AF303A" w:rsidRDefault="00083023" w:rsidP="00083023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 w:rsidRPr="00AF303A">
              <w:rPr>
                <w:rFonts w:cs="Times New Roman"/>
              </w:rPr>
              <w:t>5742 (41.4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95F702" w14:textId="77777777" w:rsidR="00083023" w:rsidRPr="00AF303A" w:rsidRDefault="00083023" w:rsidP="00083023">
            <w:pPr>
              <w:spacing w:before="0" w:after="0"/>
              <w:contextualSpacing/>
              <w:jc w:val="center"/>
              <w:rPr>
                <w:rFonts w:cs="Times New Roman"/>
                <w:b/>
                <w:szCs w:val="21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31AC5E" w14:textId="77777777" w:rsidR="00083023" w:rsidRPr="00AF303A" w:rsidRDefault="00083023" w:rsidP="00083023">
            <w:pPr>
              <w:spacing w:before="0" w:after="0"/>
              <w:contextualSpacing/>
              <w:jc w:val="center"/>
              <w:rPr>
                <w:rFonts w:cs="Times New Roman"/>
                <w:b/>
                <w:szCs w:val="21"/>
              </w:rPr>
            </w:pPr>
          </w:p>
        </w:tc>
      </w:tr>
    </w:tbl>
    <w:p w14:paraId="76341DE2" w14:textId="2A3C7B78" w:rsidR="00CE4F7D" w:rsidRPr="00AF303A" w:rsidRDefault="00CE4F7D" w:rsidP="00083023">
      <w:pPr>
        <w:spacing w:before="0" w:after="0"/>
        <w:rPr>
          <w:rFonts w:cs="Times New Roman"/>
          <w:bCs/>
          <w:szCs w:val="21"/>
        </w:rPr>
      </w:pPr>
      <w:r w:rsidRPr="00AF303A">
        <w:rPr>
          <w:rFonts w:cs="Times New Roman"/>
          <w:b/>
          <w:bCs/>
          <w:szCs w:val="21"/>
        </w:rPr>
        <w:t xml:space="preserve">Table S2. </w:t>
      </w:r>
      <w:r w:rsidRPr="00AF303A">
        <w:rPr>
          <w:rFonts w:cs="Times New Roman"/>
          <w:bCs/>
          <w:szCs w:val="21"/>
        </w:rPr>
        <w:t>The comparison between the primary sample and the final sample.</w:t>
      </w:r>
    </w:p>
    <w:p w14:paraId="3474D4C2" w14:textId="0112D74B" w:rsidR="00CE4F7D" w:rsidRPr="00AF303A" w:rsidRDefault="00CE4F7D" w:rsidP="00CE4F7D">
      <w:pPr>
        <w:spacing w:before="240"/>
        <w:rPr>
          <w:rFonts w:cs="Times New Roman"/>
          <w:szCs w:val="21"/>
        </w:rPr>
      </w:pPr>
    </w:p>
    <w:p w14:paraId="229FBE68" w14:textId="77777777" w:rsidR="00CE4F7D" w:rsidRPr="00AF303A" w:rsidRDefault="00CE4F7D" w:rsidP="00654E8F">
      <w:pPr>
        <w:spacing w:before="240"/>
        <w:rPr>
          <w:rFonts w:cs="Times New Roman"/>
          <w:szCs w:val="21"/>
        </w:rPr>
        <w:sectPr w:rsidR="00CE4F7D" w:rsidRPr="00AF303A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1ED9C17" w14:textId="77777777" w:rsidR="00CE4F7D" w:rsidRPr="00AF303A" w:rsidRDefault="00CE4F7D" w:rsidP="00BA1E0B">
      <w:pPr>
        <w:spacing w:before="0" w:after="0"/>
        <w:rPr>
          <w:rFonts w:cs="Times New Roman"/>
          <w:b/>
          <w:sz w:val="21"/>
          <w:szCs w:val="21"/>
        </w:rPr>
      </w:pPr>
      <w:r w:rsidRPr="00AF303A">
        <w:rPr>
          <w:rFonts w:cs="Times New Roman"/>
          <w:b/>
          <w:szCs w:val="21"/>
        </w:rPr>
        <w:lastRenderedPageBreak/>
        <w:t xml:space="preserve">Table S3. </w:t>
      </w:r>
      <w:r w:rsidRPr="00AF303A">
        <w:rPr>
          <w:rFonts w:cs="Times New Roman"/>
          <w:szCs w:val="21"/>
        </w:rPr>
        <w:t xml:space="preserve">Association between single-child status and </w:t>
      </w:r>
      <w:r w:rsidRPr="00AF303A">
        <w:rPr>
          <w:rFonts w:cs="Times New Roman"/>
          <w:bCs/>
          <w:szCs w:val="21"/>
        </w:rPr>
        <w:t>CMRFs components</w:t>
      </w:r>
      <w:r w:rsidRPr="00AF303A">
        <w:rPr>
          <w:rFonts w:cs="Times New Roman"/>
          <w:szCs w:val="21"/>
        </w:rPr>
        <w:t xml:space="preserve"> in children and adolescents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"/>
        <w:gridCol w:w="2793"/>
        <w:gridCol w:w="2002"/>
        <w:gridCol w:w="1167"/>
        <w:gridCol w:w="334"/>
        <w:gridCol w:w="2002"/>
        <w:gridCol w:w="1099"/>
      </w:tblGrid>
      <w:tr w:rsidR="00CE4F7D" w:rsidRPr="00AF303A" w14:paraId="1197AAD3" w14:textId="77777777" w:rsidTr="00CE4F7D">
        <w:trPr>
          <w:trHeight w:val="287"/>
          <w:jc w:val="center"/>
        </w:trPr>
        <w:tc>
          <w:tcPr>
            <w:tcW w:w="1622" w:type="pct"/>
            <w:gridSpan w:val="2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89E1B8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b/>
                <w:szCs w:val="21"/>
              </w:rPr>
            </w:pPr>
            <w:r w:rsidRPr="00AF303A">
              <w:rPr>
                <w:rFonts w:cs="Times New Roman"/>
                <w:b/>
                <w:szCs w:val="21"/>
              </w:rPr>
              <w:t>Single-child status</w:t>
            </w:r>
          </w:p>
        </w:tc>
        <w:tc>
          <w:tcPr>
            <w:tcW w:w="1621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A50EA2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b/>
                <w:szCs w:val="21"/>
              </w:rPr>
            </w:pPr>
            <w:r w:rsidRPr="00AF303A">
              <w:rPr>
                <w:rFonts w:cs="Times New Roman"/>
                <w:b/>
                <w:szCs w:val="21"/>
              </w:rPr>
              <w:t>Crude model</w:t>
            </w:r>
          </w:p>
        </w:tc>
        <w:tc>
          <w:tcPr>
            <w:tcW w:w="17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62F3EEE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b/>
                <w:szCs w:val="21"/>
              </w:rPr>
            </w:pPr>
          </w:p>
        </w:tc>
        <w:tc>
          <w:tcPr>
            <w:tcW w:w="1586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8E27BF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b/>
                <w:szCs w:val="21"/>
              </w:rPr>
            </w:pPr>
            <w:r w:rsidRPr="00AF303A">
              <w:rPr>
                <w:rFonts w:cs="Times New Roman"/>
                <w:b/>
                <w:szCs w:val="21"/>
              </w:rPr>
              <w:t xml:space="preserve">Adjusted model </w:t>
            </w:r>
            <w:r w:rsidRPr="00AF303A">
              <w:rPr>
                <w:rFonts w:cs="Times New Roman"/>
                <w:b/>
                <w:szCs w:val="21"/>
                <w:vertAlign w:val="superscript"/>
              </w:rPr>
              <w:t>*</w:t>
            </w:r>
          </w:p>
        </w:tc>
      </w:tr>
      <w:tr w:rsidR="00CE4F7D" w:rsidRPr="00AF303A" w14:paraId="3FF62BA5" w14:textId="77777777" w:rsidTr="00CE4F7D">
        <w:trPr>
          <w:trHeight w:val="287"/>
          <w:jc w:val="center"/>
        </w:trPr>
        <w:tc>
          <w:tcPr>
            <w:tcW w:w="0" w:type="auto"/>
            <w:gridSpan w:val="2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810B5E" w14:textId="77777777" w:rsidR="00CE4F7D" w:rsidRPr="00AF303A" w:rsidRDefault="00CE4F7D" w:rsidP="00CE4F7D">
            <w:pPr>
              <w:spacing w:before="0" w:after="0"/>
              <w:rPr>
                <w:rFonts w:cs="Times New Roman"/>
                <w:b/>
                <w:kern w:val="2"/>
                <w:sz w:val="21"/>
                <w:szCs w:val="21"/>
              </w:rPr>
            </w:pP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9DB6CB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b/>
                <w:szCs w:val="21"/>
              </w:rPr>
            </w:pPr>
            <w:r w:rsidRPr="00AF303A">
              <w:rPr>
                <w:rFonts w:cs="Times New Roman"/>
                <w:b/>
                <w:szCs w:val="21"/>
              </w:rPr>
              <w:t>OR (95% CI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7A5294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b/>
                <w:szCs w:val="21"/>
              </w:rPr>
            </w:pPr>
            <w:r w:rsidRPr="00AF303A">
              <w:rPr>
                <w:rFonts w:cs="Times New Roman"/>
                <w:b/>
                <w:i/>
                <w:szCs w:val="21"/>
              </w:rPr>
              <w:t>P</w:t>
            </w:r>
            <w:r w:rsidRPr="00AF303A">
              <w:rPr>
                <w:rFonts w:cs="Times New Roman"/>
                <w:b/>
                <w:szCs w:val="21"/>
              </w:rPr>
              <w:t>-value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BED786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b/>
                <w:szCs w:val="21"/>
              </w:rPr>
            </w:pP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5F0EC4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b/>
                <w:szCs w:val="21"/>
              </w:rPr>
            </w:pPr>
            <w:r w:rsidRPr="00AF303A">
              <w:rPr>
                <w:rFonts w:cs="Times New Roman"/>
                <w:b/>
                <w:szCs w:val="21"/>
              </w:rPr>
              <w:t>OR (95% CI)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C63BF0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b/>
                <w:szCs w:val="21"/>
              </w:rPr>
            </w:pPr>
            <w:r w:rsidRPr="00AF303A">
              <w:rPr>
                <w:rFonts w:cs="Times New Roman"/>
                <w:b/>
                <w:i/>
                <w:szCs w:val="21"/>
              </w:rPr>
              <w:t>P</w:t>
            </w:r>
            <w:r w:rsidRPr="00AF303A">
              <w:rPr>
                <w:rFonts w:cs="Times New Roman"/>
                <w:b/>
                <w:szCs w:val="21"/>
              </w:rPr>
              <w:t>-value</w:t>
            </w:r>
          </w:p>
        </w:tc>
      </w:tr>
      <w:tr w:rsidR="00CE4F7D" w:rsidRPr="00AF303A" w14:paraId="78BDDBE5" w14:textId="77777777" w:rsidTr="00CE4F7D">
        <w:trPr>
          <w:trHeight w:val="287"/>
          <w:jc w:val="center"/>
        </w:trPr>
        <w:tc>
          <w:tcPr>
            <w:tcW w:w="162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F54164" w14:textId="77777777" w:rsidR="00CE4F7D" w:rsidRPr="00AF303A" w:rsidRDefault="00CE4F7D" w:rsidP="00CE4F7D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High FBG</w:t>
            </w: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DA7B1D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B1BC96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9C910D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7548EF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7BCEEC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</w:tr>
      <w:tr w:rsidR="00CE4F7D" w:rsidRPr="00AF303A" w14:paraId="209DF212" w14:textId="77777777" w:rsidTr="00CE4F7D">
        <w:trPr>
          <w:trHeight w:val="287"/>
          <w:jc w:val="center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9C7D2" w14:textId="77777777" w:rsidR="00CE4F7D" w:rsidRPr="00AF303A" w:rsidRDefault="00CE4F7D" w:rsidP="00CE4F7D">
            <w:pPr>
              <w:spacing w:before="0" w:after="0"/>
              <w:ind w:firstLineChars="100" w:firstLine="240"/>
              <w:rPr>
                <w:rFonts w:cs="Times New Roman"/>
                <w:szCs w:val="21"/>
              </w:rPr>
            </w:pP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37EDB" w14:textId="77777777" w:rsidR="00CE4F7D" w:rsidRPr="00AF303A" w:rsidRDefault="00CE4F7D" w:rsidP="00CE4F7D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Non-single children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680E9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AF303A">
              <w:rPr>
                <w:rFonts w:eastAsia="DengXian" w:cs="Times New Roman"/>
                <w:color w:val="000000"/>
                <w:szCs w:val="21"/>
              </w:rPr>
              <w:t>Ref.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C2CF5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58354" w14:textId="77777777" w:rsidR="00CE4F7D" w:rsidRPr="00AF303A" w:rsidRDefault="00CE4F7D" w:rsidP="00CE4F7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BFC90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AF303A">
              <w:rPr>
                <w:rFonts w:eastAsia="DengXian" w:cs="Times New Roman"/>
                <w:color w:val="000000"/>
                <w:szCs w:val="21"/>
              </w:rPr>
              <w:t>Ref.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5125B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</w:rPr>
            </w:pPr>
          </w:p>
        </w:tc>
      </w:tr>
      <w:tr w:rsidR="00CE4F7D" w:rsidRPr="00AF303A" w14:paraId="0F023E95" w14:textId="77777777" w:rsidTr="00CE4F7D">
        <w:trPr>
          <w:trHeight w:val="287"/>
          <w:jc w:val="center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C5B2D" w14:textId="77777777" w:rsidR="00CE4F7D" w:rsidRPr="00AF303A" w:rsidRDefault="00CE4F7D" w:rsidP="00CE4F7D">
            <w:pPr>
              <w:spacing w:before="0" w:after="0"/>
              <w:ind w:firstLineChars="100" w:firstLine="240"/>
              <w:rPr>
                <w:rFonts w:cs="Times New Roman"/>
                <w:szCs w:val="21"/>
              </w:rPr>
            </w:pP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2C7DC" w14:textId="77777777" w:rsidR="00CE4F7D" w:rsidRPr="00AF303A" w:rsidRDefault="00CE4F7D" w:rsidP="00CE4F7D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Single children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9F5B9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AF303A">
              <w:rPr>
                <w:rFonts w:eastAsia="DengXian" w:cs="Times New Roman"/>
                <w:color w:val="000000"/>
                <w:szCs w:val="21"/>
              </w:rPr>
              <w:t>1.10 (0.82, 1.48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499E5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AF303A">
              <w:rPr>
                <w:rFonts w:eastAsia="DengXian" w:cs="Times New Roman"/>
                <w:color w:val="000000"/>
                <w:szCs w:val="21"/>
              </w:rPr>
              <w:t xml:space="preserve">0.542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0A655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9D0F0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AF303A">
              <w:rPr>
                <w:rFonts w:eastAsia="DengXian" w:cs="Times New Roman"/>
                <w:color w:val="000000"/>
                <w:szCs w:val="21"/>
              </w:rPr>
              <w:t>1.08 (0.79, 1.47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171A9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AF303A">
              <w:rPr>
                <w:rFonts w:eastAsia="DengXian" w:cs="Times New Roman"/>
                <w:color w:val="000000"/>
                <w:szCs w:val="21"/>
              </w:rPr>
              <w:t xml:space="preserve">0.620 </w:t>
            </w:r>
          </w:p>
        </w:tc>
      </w:tr>
      <w:tr w:rsidR="00CE4F7D" w:rsidRPr="00AF303A" w14:paraId="6EEB0FC1" w14:textId="77777777" w:rsidTr="00CE4F7D">
        <w:trPr>
          <w:trHeight w:val="287"/>
          <w:jc w:val="center"/>
        </w:trPr>
        <w:tc>
          <w:tcPr>
            <w:tcW w:w="162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799F7" w14:textId="77777777" w:rsidR="00CE4F7D" w:rsidRPr="00AF303A" w:rsidRDefault="00CE4F7D" w:rsidP="00CE4F7D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High SBP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A8FA4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56A88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4C915" w14:textId="77777777" w:rsidR="00CE4F7D" w:rsidRPr="00AF303A" w:rsidRDefault="00CE4F7D" w:rsidP="00CE4F7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31734" w14:textId="77777777" w:rsidR="00CE4F7D" w:rsidRPr="00AF303A" w:rsidRDefault="00CE4F7D" w:rsidP="00CE4F7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DE0EF" w14:textId="77777777" w:rsidR="00CE4F7D" w:rsidRPr="00AF303A" w:rsidRDefault="00CE4F7D" w:rsidP="00CE4F7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E4F7D" w:rsidRPr="00AF303A" w14:paraId="3ACC73E6" w14:textId="77777777" w:rsidTr="00CE4F7D">
        <w:trPr>
          <w:trHeight w:val="287"/>
          <w:jc w:val="center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864A3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98F12" w14:textId="77777777" w:rsidR="00CE4F7D" w:rsidRPr="00AF303A" w:rsidRDefault="00CE4F7D" w:rsidP="00CE4F7D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Non-single children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24E73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AF303A">
              <w:rPr>
                <w:rFonts w:eastAsia="DengXian" w:cs="Times New Roman"/>
                <w:color w:val="000000"/>
                <w:szCs w:val="21"/>
              </w:rPr>
              <w:t>Ref.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8725B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8126E" w14:textId="77777777" w:rsidR="00CE4F7D" w:rsidRPr="00AF303A" w:rsidRDefault="00CE4F7D" w:rsidP="00CE4F7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7EC17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F303A">
              <w:rPr>
                <w:rFonts w:eastAsia="DengXian" w:cs="Times New Roman"/>
                <w:color w:val="000000"/>
                <w:sz w:val="22"/>
              </w:rPr>
              <w:t>Ref.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8F7F0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</w:tr>
      <w:tr w:rsidR="00CE4F7D" w:rsidRPr="00AF303A" w14:paraId="6EAC60A9" w14:textId="77777777" w:rsidTr="00CE4F7D">
        <w:trPr>
          <w:trHeight w:val="287"/>
          <w:jc w:val="center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723DB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77893" w14:textId="77777777" w:rsidR="00CE4F7D" w:rsidRPr="00AF303A" w:rsidRDefault="00CE4F7D" w:rsidP="00CE4F7D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Single children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98E72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AF303A">
              <w:rPr>
                <w:rFonts w:eastAsia="DengXian" w:cs="Times New Roman"/>
                <w:b/>
                <w:bCs/>
                <w:color w:val="000000"/>
                <w:szCs w:val="21"/>
              </w:rPr>
              <w:t>1.18 (1.02, 1.36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A8CBF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AF303A">
              <w:rPr>
                <w:rFonts w:eastAsia="DengXian" w:cs="Times New Roman"/>
                <w:color w:val="000000"/>
                <w:szCs w:val="21"/>
              </w:rPr>
              <w:t xml:space="preserve">0.026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6535A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886F9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</w:rPr>
            </w:pPr>
            <w:r w:rsidRPr="00AF303A">
              <w:rPr>
                <w:rFonts w:eastAsia="DengXian" w:cs="Times New Roman"/>
                <w:b/>
                <w:bCs/>
                <w:color w:val="000000"/>
                <w:sz w:val="22"/>
              </w:rPr>
              <w:t>1.19 (1.03, 1.39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EF226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F303A">
              <w:rPr>
                <w:rFonts w:eastAsia="DengXian" w:cs="Times New Roman"/>
                <w:color w:val="000000"/>
                <w:sz w:val="22"/>
              </w:rPr>
              <w:t xml:space="preserve">0.021 </w:t>
            </w:r>
          </w:p>
        </w:tc>
      </w:tr>
      <w:tr w:rsidR="00CE4F7D" w:rsidRPr="00AF303A" w14:paraId="6429826E" w14:textId="77777777" w:rsidTr="00CE4F7D">
        <w:trPr>
          <w:trHeight w:val="287"/>
          <w:jc w:val="center"/>
        </w:trPr>
        <w:tc>
          <w:tcPr>
            <w:tcW w:w="162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530D3" w14:textId="77777777" w:rsidR="00CE4F7D" w:rsidRPr="00AF303A" w:rsidRDefault="00CE4F7D" w:rsidP="00CE4F7D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AF303A">
              <w:rPr>
                <w:rFonts w:cs="Times New Roman"/>
                <w:szCs w:val="21"/>
              </w:rPr>
              <w:t>High DBP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EEB30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176CA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70204" w14:textId="77777777" w:rsidR="00CE4F7D" w:rsidRPr="00AF303A" w:rsidRDefault="00CE4F7D" w:rsidP="00CE4F7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53D1B" w14:textId="77777777" w:rsidR="00CE4F7D" w:rsidRPr="00AF303A" w:rsidRDefault="00CE4F7D" w:rsidP="00CE4F7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5ECC9" w14:textId="77777777" w:rsidR="00CE4F7D" w:rsidRPr="00AF303A" w:rsidRDefault="00CE4F7D" w:rsidP="00CE4F7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E4F7D" w:rsidRPr="00AF303A" w14:paraId="15E3A0F6" w14:textId="77777777" w:rsidTr="00CE4F7D">
        <w:trPr>
          <w:trHeight w:val="287"/>
          <w:jc w:val="center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DA4A2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1A6D5" w14:textId="77777777" w:rsidR="00CE4F7D" w:rsidRPr="00AF303A" w:rsidRDefault="00CE4F7D" w:rsidP="00CE4F7D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Non-single children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9F3E7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AF303A">
              <w:rPr>
                <w:rFonts w:eastAsia="DengXian" w:cs="Times New Roman"/>
                <w:color w:val="000000"/>
                <w:szCs w:val="21"/>
              </w:rPr>
              <w:t>Ref.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E9313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D158D" w14:textId="77777777" w:rsidR="00CE4F7D" w:rsidRPr="00AF303A" w:rsidRDefault="00CE4F7D" w:rsidP="00CE4F7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066F0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F303A">
              <w:rPr>
                <w:rFonts w:eastAsia="DengXian" w:cs="Times New Roman"/>
                <w:color w:val="000000"/>
                <w:sz w:val="22"/>
              </w:rPr>
              <w:t>Ref.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9DF2D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</w:tr>
      <w:tr w:rsidR="00CE4F7D" w:rsidRPr="00AF303A" w14:paraId="5B61D36A" w14:textId="77777777" w:rsidTr="00CE4F7D">
        <w:trPr>
          <w:trHeight w:val="287"/>
          <w:jc w:val="center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2A826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9AF24" w14:textId="77777777" w:rsidR="00CE4F7D" w:rsidRPr="00AF303A" w:rsidRDefault="00CE4F7D" w:rsidP="00CE4F7D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Single children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0E327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AF303A">
              <w:rPr>
                <w:rFonts w:eastAsia="DengXian" w:cs="Times New Roman"/>
                <w:b/>
                <w:bCs/>
                <w:color w:val="000000"/>
                <w:szCs w:val="21"/>
              </w:rPr>
              <w:t>1.20 (1.07, 1.35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71860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AF303A">
              <w:rPr>
                <w:rFonts w:eastAsia="DengXian" w:cs="Times New Roman"/>
                <w:color w:val="000000"/>
                <w:szCs w:val="21"/>
              </w:rPr>
              <w:t xml:space="preserve">0.002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EE01C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865B8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</w:rPr>
            </w:pPr>
            <w:r w:rsidRPr="00AF303A">
              <w:rPr>
                <w:rFonts w:eastAsia="DengXian" w:cs="Times New Roman"/>
                <w:b/>
                <w:bCs/>
                <w:color w:val="000000"/>
                <w:sz w:val="22"/>
              </w:rPr>
              <w:t>1.19 (1.05, 1.35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30BA0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F303A">
              <w:rPr>
                <w:rFonts w:eastAsia="DengXian" w:cs="Times New Roman"/>
                <w:color w:val="000000"/>
                <w:sz w:val="22"/>
              </w:rPr>
              <w:t xml:space="preserve">0.005 </w:t>
            </w:r>
          </w:p>
        </w:tc>
      </w:tr>
      <w:tr w:rsidR="00CE4F7D" w:rsidRPr="00AF303A" w14:paraId="55EEC235" w14:textId="77777777" w:rsidTr="00CE4F7D">
        <w:trPr>
          <w:trHeight w:val="287"/>
          <w:jc w:val="center"/>
        </w:trPr>
        <w:tc>
          <w:tcPr>
            <w:tcW w:w="162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85EA0" w14:textId="77777777" w:rsidR="00CE4F7D" w:rsidRPr="00AF303A" w:rsidRDefault="00CE4F7D" w:rsidP="00CE4F7D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AF303A">
              <w:rPr>
                <w:rFonts w:cs="Times New Roman"/>
                <w:szCs w:val="21"/>
              </w:rPr>
              <w:t>High BP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30727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633A5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7F790" w14:textId="77777777" w:rsidR="00CE4F7D" w:rsidRPr="00AF303A" w:rsidRDefault="00CE4F7D" w:rsidP="00CE4F7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1391D" w14:textId="77777777" w:rsidR="00CE4F7D" w:rsidRPr="00AF303A" w:rsidRDefault="00CE4F7D" w:rsidP="00CE4F7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8D34B" w14:textId="77777777" w:rsidR="00CE4F7D" w:rsidRPr="00AF303A" w:rsidRDefault="00CE4F7D" w:rsidP="00CE4F7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E4F7D" w:rsidRPr="00AF303A" w14:paraId="5CFEBD97" w14:textId="77777777" w:rsidTr="00CE4F7D">
        <w:trPr>
          <w:trHeight w:val="287"/>
          <w:jc w:val="center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D3C8D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8CA23" w14:textId="77777777" w:rsidR="00CE4F7D" w:rsidRPr="00AF303A" w:rsidRDefault="00CE4F7D" w:rsidP="00CE4F7D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Non-single children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F5D2E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AF303A">
              <w:rPr>
                <w:rFonts w:eastAsia="DengXian" w:cs="Times New Roman"/>
                <w:color w:val="000000"/>
                <w:szCs w:val="21"/>
              </w:rPr>
              <w:t>Ref.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69DF5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68E4F" w14:textId="77777777" w:rsidR="00CE4F7D" w:rsidRPr="00AF303A" w:rsidRDefault="00CE4F7D" w:rsidP="00CE4F7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E190E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F303A">
              <w:rPr>
                <w:rFonts w:eastAsia="DengXian" w:cs="Times New Roman"/>
                <w:color w:val="000000"/>
                <w:sz w:val="22"/>
              </w:rPr>
              <w:t>Ref.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41C4E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</w:tr>
      <w:tr w:rsidR="00CE4F7D" w:rsidRPr="00AF303A" w14:paraId="1EA2868F" w14:textId="77777777" w:rsidTr="00CE4F7D">
        <w:trPr>
          <w:trHeight w:val="287"/>
          <w:jc w:val="center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C415E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4821F" w14:textId="77777777" w:rsidR="00CE4F7D" w:rsidRPr="00AF303A" w:rsidRDefault="00CE4F7D" w:rsidP="00CE4F7D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Single children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0CA56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AF303A">
              <w:rPr>
                <w:rFonts w:eastAsia="DengXian" w:cs="Times New Roman"/>
                <w:b/>
                <w:bCs/>
                <w:color w:val="000000"/>
                <w:szCs w:val="21"/>
              </w:rPr>
              <w:t>1.24 (1.11, 1.38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F0E60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AF303A">
              <w:rPr>
                <w:rFonts w:eastAsia="DengXian" w:cs="Times New Roman"/>
                <w:color w:val="000000"/>
                <w:szCs w:val="21"/>
              </w:rPr>
              <w:t xml:space="preserve">&lt;0.001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73724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B37BE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</w:rPr>
            </w:pPr>
            <w:r w:rsidRPr="00AF303A">
              <w:rPr>
                <w:rFonts w:eastAsia="DengXian" w:cs="Times New Roman"/>
                <w:b/>
                <w:bCs/>
                <w:color w:val="000000"/>
                <w:sz w:val="22"/>
              </w:rPr>
              <w:t>1.23 (1.10, 1.38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661CB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F303A">
              <w:rPr>
                <w:rFonts w:eastAsia="DengXian" w:cs="Times New Roman"/>
                <w:color w:val="000000"/>
                <w:sz w:val="22"/>
              </w:rPr>
              <w:t xml:space="preserve">&lt;0.001 </w:t>
            </w:r>
          </w:p>
        </w:tc>
      </w:tr>
      <w:tr w:rsidR="00CE4F7D" w:rsidRPr="00AF303A" w14:paraId="5ECFFAA2" w14:textId="77777777" w:rsidTr="00CE4F7D">
        <w:trPr>
          <w:trHeight w:val="287"/>
          <w:jc w:val="center"/>
        </w:trPr>
        <w:tc>
          <w:tcPr>
            <w:tcW w:w="162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0DF4F" w14:textId="77777777" w:rsidR="00CE4F7D" w:rsidRPr="00AF303A" w:rsidRDefault="00CE4F7D" w:rsidP="00CE4F7D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AF303A">
              <w:rPr>
                <w:rFonts w:cs="Times New Roman"/>
                <w:szCs w:val="21"/>
              </w:rPr>
              <w:t>High TC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3BEDB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D9347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7DBB8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4DBE9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0F057115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</w:tr>
      <w:tr w:rsidR="00CE4F7D" w:rsidRPr="00AF303A" w14:paraId="536C01FA" w14:textId="77777777" w:rsidTr="00CE4F7D">
        <w:trPr>
          <w:trHeight w:val="287"/>
          <w:jc w:val="center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F080B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47D1E" w14:textId="77777777" w:rsidR="00CE4F7D" w:rsidRPr="00AF303A" w:rsidRDefault="00CE4F7D" w:rsidP="00CE4F7D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Non-single children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0A9C3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AF303A">
              <w:rPr>
                <w:rFonts w:eastAsia="DengXian" w:cs="Times New Roman"/>
                <w:color w:val="000000"/>
                <w:szCs w:val="21"/>
              </w:rPr>
              <w:t>Ref.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D6AB8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3E1C1" w14:textId="77777777" w:rsidR="00CE4F7D" w:rsidRPr="00AF303A" w:rsidRDefault="00CE4F7D" w:rsidP="00CE4F7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8A78E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F303A">
              <w:rPr>
                <w:rFonts w:eastAsia="DengXian" w:cs="Times New Roman"/>
                <w:color w:val="000000"/>
                <w:sz w:val="22"/>
              </w:rPr>
              <w:t>Ref.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0CD2D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</w:tr>
      <w:tr w:rsidR="00CE4F7D" w:rsidRPr="00AF303A" w14:paraId="22F537D6" w14:textId="77777777" w:rsidTr="00CE4F7D">
        <w:trPr>
          <w:trHeight w:val="287"/>
          <w:jc w:val="center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4AA5C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883C1" w14:textId="77777777" w:rsidR="00CE4F7D" w:rsidRPr="00AF303A" w:rsidRDefault="00CE4F7D" w:rsidP="00CE4F7D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Single children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37887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AF303A">
              <w:rPr>
                <w:rFonts w:eastAsia="DengXian" w:cs="Times New Roman"/>
                <w:color w:val="000000"/>
                <w:szCs w:val="21"/>
              </w:rPr>
              <w:t>1.17 (0.98, 1.41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39ECC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AF303A">
              <w:rPr>
                <w:rFonts w:eastAsia="DengXian" w:cs="Times New Roman"/>
                <w:color w:val="000000"/>
                <w:szCs w:val="21"/>
              </w:rPr>
              <w:t xml:space="preserve">0.086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FC416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260E0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F303A">
              <w:rPr>
                <w:rFonts w:eastAsia="DengXian" w:cs="Times New Roman"/>
                <w:color w:val="000000"/>
                <w:sz w:val="22"/>
              </w:rPr>
              <w:t>1.15 (0.95, 1.39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B45E5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F303A">
              <w:rPr>
                <w:rFonts w:eastAsia="DengXian" w:cs="Times New Roman"/>
                <w:color w:val="000000"/>
                <w:sz w:val="22"/>
              </w:rPr>
              <w:t xml:space="preserve">0.146 </w:t>
            </w:r>
          </w:p>
        </w:tc>
      </w:tr>
      <w:tr w:rsidR="00CE4F7D" w:rsidRPr="00AF303A" w14:paraId="4626BE5E" w14:textId="77777777" w:rsidTr="00CE4F7D">
        <w:trPr>
          <w:trHeight w:val="287"/>
          <w:jc w:val="center"/>
        </w:trPr>
        <w:tc>
          <w:tcPr>
            <w:tcW w:w="162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BD7D2" w14:textId="77777777" w:rsidR="00CE4F7D" w:rsidRPr="00AF303A" w:rsidRDefault="00CE4F7D" w:rsidP="00CE4F7D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AF303A">
              <w:rPr>
                <w:rFonts w:cs="Times New Roman"/>
                <w:szCs w:val="21"/>
              </w:rPr>
              <w:t>High TG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36D48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41C67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26C91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BC5A6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7A2A5C60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</w:tr>
      <w:tr w:rsidR="00CE4F7D" w:rsidRPr="00AF303A" w14:paraId="7C33B315" w14:textId="77777777" w:rsidTr="00CE4F7D">
        <w:trPr>
          <w:trHeight w:val="287"/>
          <w:jc w:val="center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200C7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4A9F5" w14:textId="77777777" w:rsidR="00CE4F7D" w:rsidRPr="00AF303A" w:rsidRDefault="00CE4F7D" w:rsidP="00CE4F7D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Non-single children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909C6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AF303A">
              <w:rPr>
                <w:rFonts w:eastAsia="DengXian" w:cs="Times New Roman"/>
                <w:color w:val="000000"/>
                <w:szCs w:val="21"/>
              </w:rPr>
              <w:t>Ref.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8CEBE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01263" w14:textId="77777777" w:rsidR="00CE4F7D" w:rsidRPr="00AF303A" w:rsidRDefault="00CE4F7D" w:rsidP="00CE4F7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E1EC1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F303A">
              <w:rPr>
                <w:rFonts w:eastAsia="DengXian" w:cs="Times New Roman"/>
                <w:color w:val="000000"/>
                <w:sz w:val="22"/>
              </w:rPr>
              <w:t>Ref.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EB431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</w:tr>
      <w:tr w:rsidR="00CE4F7D" w:rsidRPr="00AF303A" w14:paraId="5473C744" w14:textId="77777777" w:rsidTr="00CE4F7D">
        <w:trPr>
          <w:trHeight w:val="287"/>
          <w:jc w:val="center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A336C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3ADC0" w14:textId="77777777" w:rsidR="00CE4F7D" w:rsidRPr="00AF303A" w:rsidRDefault="00CE4F7D" w:rsidP="00CE4F7D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Single children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D475D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AF303A">
              <w:rPr>
                <w:rFonts w:eastAsia="DengXian" w:cs="Times New Roman"/>
                <w:color w:val="000000"/>
                <w:szCs w:val="21"/>
              </w:rPr>
              <w:t>1.05 (0.93, 1.18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77F7F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AF303A">
              <w:rPr>
                <w:rFonts w:eastAsia="DengXian" w:cs="Times New Roman"/>
                <w:color w:val="000000"/>
                <w:szCs w:val="21"/>
              </w:rPr>
              <w:t xml:space="preserve">0.436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2F444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1B956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F303A">
              <w:rPr>
                <w:rFonts w:eastAsia="DengXian" w:cs="Times New Roman"/>
                <w:color w:val="000000"/>
                <w:sz w:val="22"/>
              </w:rPr>
              <w:t>1.05 (0.93, 1.18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FC98C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F303A">
              <w:rPr>
                <w:rFonts w:eastAsia="DengXian" w:cs="Times New Roman"/>
                <w:color w:val="000000"/>
                <w:sz w:val="22"/>
              </w:rPr>
              <w:t xml:space="preserve">0.460 </w:t>
            </w:r>
          </w:p>
        </w:tc>
      </w:tr>
      <w:tr w:rsidR="00CE4F7D" w:rsidRPr="00AF303A" w14:paraId="71AFF25F" w14:textId="77777777" w:rsidTr="00CE4F7D">
        <w:trPr>
          <w:trHeight w:val="287"/>
          <w:jc w:val="center"/>
        </w:trPr>
        <w:tc>
          <w:tcPr>
            <w:tcW w:w="162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05983" w14:textId="77777777" w:rsidR="00CE4F7D" w:rsidRPr="00AF303A" w:rsidRDefault="00CE4F7D" w:rsidP="00CE4F7D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AF303A">
              <w:rPr>
                <w:rFonts w:cs="Times New Roman"/>
                <w:szCs w:val="21"/>
              </w:rPr>
              <w:t>High LDL-C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6E051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8424B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3F9EF" w14:textId="77777777" w:rsidR="00CE4F7D" w:rsidRPr="00AF303A" w:rsidRDefault="00CE4F7D" w:rsidP="00CE4F7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812A0" w14:textId="77777777" w:rsidR="00CE4F7D" w:rsidRPr="00AF303A" w:rsidRDefault="00CE4F7D" w:rsidP="00CE4F7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F64F0" w14:textId="77777777" w:rsidR="00CE4F7D" w:rsidRPr="00AF303A" w:rsidRDefault="00CE4F7D" w:rsidP="00CE4F7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E4F7D" w:rsidRPr="00AF303A" w14:paraId="6659A6CD" w14:textId="77777777" w:rsidTr="00CE4F7D">
        <w:trPr>
          <w:trHeight w:val="287"/>
          <w:jc w:val="center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226A5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12C6F" w14:textId="77777777" w:rsidR="00CE4F7D" w:rsidRPr="00AF303A" w:rsidRDefault="00CE4F7D" w:rsidP="00CE4F7D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Non-single children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26368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AF303A">
              <w:rPr>
                <w:rFonts w:eastAsia="DengXian" w:cs="Times New Roman"/>
                <w:color w:val="000000"/>
                <w:szCs w:val="21"/>
              </w:rPr>
              <w:t>Ref.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C78C0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15423" w14:textId="77777777" w:rsidR="00CE4F7D" w:rsidRPr="00AF303A" w:rsidRDefault="00CE4F7D" w:rsidP="00CE4F7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59C41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F303A">
              <w:rPr>
                <w:rFonts w:eastAsia="DengXian" w:cs="Times New Roman"/>
                <w:color w:val="000000"/>
                <w:sz w:val="22"/>
              </w:rPr>
              <w:t>Ref.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845C7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</w:tr>
      <w:tr w:rsidR="00CE4F7D" w:rsidRPr="00AF303A" w14:paraId="06C0C6EE" w14:textId="77777777" w:rsidTr="00CE4F7D">
        <w:trPr>
          <w:trHeight w:val="287"/>
          <w:jc w:val="center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0F991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2E326" w14:textId="77777777" w:rsidR="00CE4F7D" w:rsidRPr="00AF303A" w:rsidRDefault="00CE4F7D" w:rsidP="00CE4F7D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Single children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120D8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AF303A">
              <w:rPr>
                <w:rFonts w:eastAsia="DengXian" w:cs="Times New Roman"/>
                <w:color w:val="000000"/>
                <w:szCs w:val="21"/>
              </w:rPr>
              <w:t>1.29 (1.00, 1.66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5B17E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AF303A">
              <w:rPr>
                <w:rFonts w:eastAsia="DengXian" w:cs="Times New Roman"/>
                <w:color w:val="000000"/>
                <w:szCs w:val="21"/>
              </w:rPr>
              <w:t xml:space="preserve">0.050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7235C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4728A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F303A">
              <w:rPr>
                <w:rFonts w:eastAsia="DengXian" w:cs="Times New Roman"/>
                <w:color w:val="000000"/>
                <w:sz w:val="22"/>
              </w:rPr>
              <w:t>1.23 (0.95, 1.60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AE430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F303A">
              <w:rPr>
                <w:rFonts w:eastAsia="DengXian" w:cs="Times New Roman"/>
                <w:color w:val="000000"/>
                <w:sz w:val="22"/>
              </w:rPr>
              <w:t xml:space="preserve">0.119 </w:t>
            </w:r>
          </w:p>
        </w:tc>
      </w:tr>
      <w:tr w:rsidR="00CE4F7D" w:rsidRPr="00AF303A" w14:paraId="62B3DBA7" w14:textId="77777777" w:rsidTr="00CE4F7D">
        <w:trPr>
          <w:trHeight w:val="287"/>
          <w:jc w:val="center"/>
        </w:trPr>
        <w:tc>
          <w:tcPr>
            <w:tcW w:w="162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C427F" w14:textId="77777777" w:rsidR="00CE4F7D" w:rsidRPr="00AF303A" w:rsidRDefault="00CE4F7D" w:rsidP="00CE4F7D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AF303A">
              <w:rPr>
                <w:rFonts w:cs="Times New Roman"/>
                <w:szCs w:val="21"/>
              </w:rPr>
              <w:t>Low HDL-C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FD829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43E16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EBDBF" w14:textId="77777777" w:rsidR="00CE4F7D" w:rsidRPr="00AF303A" w:rsidRDefault="00CE4F7D" w:rsidP="00CE4F7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1F426" w14:textId="77777777" w:rsidR="00CE4F7D" w:rsidRPr="00AF303A" w:rsidRDefault="00CE4F7D" w:rsidP="00CE4F7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00C47" w14:textId="77777777" w:rsidR="00CE4F7D" w:rsidRPr="00AF303A" w:rsidRDefault="00CE4F7D" w:rsidP="00CE4F7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E4F7D" w:rsidRPr="00AF303A" w14:paraId="082C10BF" w14:textId="77777777" w:rsidTr="00CE4F7D">
        <w:trPr>
          <w:trHeight w:val="287"/>
          <w:jc w:val="center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E8A09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2321E" w14:textId="77777777" w:rsidR="00CE4F7D" w:rsidRPr="00AF303A" w:rsidRDefault="00CE4F7D" w:rsidP="00CE4F7D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Non-single children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9813E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AF303A">
              <w:rPr>
                <w:rFonts w:eastAsia="DengXian" w:cs="Times New Roman"/>
                <w:color w:val="000000"/>
                <w:szCs w:val="21"/>
              </w:rPr>
              <w:t>Ref.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FE0EA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47676" w14:textId="77777777" w:rsidR="00CE4F7D" w:rsidRPr="00AF303A" w:rsidRDefault="00CE4F7D" w:rsidP="00CE4F7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12D50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F303A">
              <w:rPr>
                <w:rFonts w:eastAsia="DengXian" w:cs="Times New Roman"/>
                <w:color w:val="000000"/>
                <w:sz w:val="22"/>
              </w:rPr>
              <w:t>Ref.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4227E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</w:tr>
      <w:tr w:rsidR="00CE4F7D" w:rsidRPr="00AF303A" w14:paraId="21A3328C" w14:textId="77777777" w:rsidTr="00CE4F7D">
        <w:trPr>
          <w:trHeight w:val="287"/>
          <w:jc w:val="center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B221E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88B3F" w14:textId="77777777" w:rsidR="00CE4F7D" w:rsidRPr="00AF303A" w:rsidRDefault="00CE4F7D" w:rsidP="00CE4F7D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Single children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2F27D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AF303A">
              <w:rPr>
                <w:rFonts w:eastAsia="DengXian" w:cs="Times New Roman"/>
                <w:b/>
                <w:bCs/>
                <w:color w:val="000000"/>
                <w:szCs w:val="21"/>
              </w:rPr>
              <w:t>1.22 (1.06, 1.4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D6FF8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AF303A">
              <w:rPr>
                <w:rFonts w:eastAsia="DengXian" w:cs="Times New Roman"/>
                <w:color w:val="000000"/>
                <w:szCs w:val="21"/>
              </w:rPr>
              <w:t xml:space="preserve">0.005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D264D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3546E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</w:rPr>
            </w:pPr>
            <w:r w:rsidRPr="00AF303A">
              <w:rPr>
                <w:rFonts w:eastAsia="DengXian" w:cs="Times New Roman"/>
                <w:b/>
                <w:bCs/>
                <w:color w:val="000000"/>
                <w:sz w:val="22"/>
              </w:rPr>
              <w:t>1.25 (1.08, 1.44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ACE91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F303A">
              <w:rPr>
                <w:rFonts w:eastAsia="DengXian" w:cs="Times New Roman"/>
                <w:color w:val="000000"/>
                <w:sz w:val="22"/>
              </w:rPr>
              <w:t xml:space="preserve">0.002 </w:t>
            </w:r>
          </w:p>
        </w:tc>
      </w:tr>
      <w:tr w:rsidR="00CE4F7D" w:rsidRPr="00AF303A" w14:paraId="697BF08B" w14:textId="77777777" w:rsidTr="00CE4F7D">
        <w:trPr>
          <w:trHeight w:val="287"/>
          <w:jc w:val="center"/>
        </w:trPr>
        <w:tc>
          <w:tcPr>
            <w:tcW w:w="162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6DC3C" w14:textId="2E02D53C" w:rsidR="00CE4F7D" w:rsidRPr="00AF303A" w:rsidRDefault="00AF303A" w:rsidP="00CE4F7D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AF303A">
              <w:rPr>
                <w:rFonts w:cs="Times New Roman"/>
                <w:szCs w:val="21"/>
              </w:rPr>
              <w:t>Dyslipidemia</w:t>
            </w:r>
            <w:r w:rsidR="00CE4F7D" w:rsidRPr="00AF303A">
              <w:rPr>
                <w:rFonts w:cs="Times New Roman"/>
                <w:szCs w:val="21"/>
              </w:rPr>
              <w:t xml:space="preserve"> 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BA631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368B7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4EFD2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14619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1C5AFBD6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</w:tr>
      <w:tr w:rsidR="00CE4F7D" w:rsidRPr="00AF303A" w14:paraId="60BE9F8C" w14:textId="77777777" w:rsidTr="00CE4F7D">
        <w:trPr>
          <w:trHeight w:val="287"/>
          <w:jc w:val="center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8005A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26033" w14:textId="77777777" w:rsidR="00CE4F7D" w:rsidRPr="00AF303A" w:rsidRDefault="00CE4F7D" w:rsidP="00CE4F7D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Non-single children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166C3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AF303A">
              <w:rPr>
                <w:rFonts w:eastAsia="DengXian" w:cs="Times New Roman"/>
                <w:color w:val="000000"/>
                <w:szCs w:val="21"/>
              </w:rPr>
              <w:t>Ref.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FFF56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35E6E" w14:textId="77777777" w:rsidR="00CE4F7D" w:rsidRPr="00AF303A" w:rsidRDefault="00CE4F7D" w:rsidP="00CE4F7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A9A26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F303A">
              <w:rPr>
                <w:rFonts w:eastAsia="DengXian" w:cs="Times New Roman"/>
                <w:color w:val="000000"/>
                <w:sz w:val="22"/>
              </w:rPr>
              <w:t>Ref.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864C4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</w:tr>
      <w:tr w:rsidR="00CE4F7D" w:rsidRPr="00AF303A" w14:paraId="027C91FF" w14:textId="77777777" w:rsidTr="00CE4F7D">
        <w:trPr>
          <w:trHeight w:val="287"/>
          <w:jc w:val="center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BB0E1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D543F" w14:textId="77777777" w:rsidR="00CE4F7D" w:rsidRPr="00AF303A" w:rsidRDefault="00CE4F7D" w:rsidP="00CE4F7D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Single children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5CAAD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AF303A">
              <w:rPr>
                <w:rFonts w:eastAsia="DengXian" w:cs="Times New Roman"/>
                <w:color w:val="000000"/>
                <w:szCs w:val="21"/>
              </w:rPr>
              <w:t>1.09 (0.99, 1.2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D4E39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AF303A">
              <w:rPr>
                <w:rFonts w:eastAsia="DengXian" w:cs="Times New Roman"/>
                <w:color w:val="000000"/>
                <w:szCs w:val="21"/>
              </w:rPr>
              <w:t xml:space="preserve">0.090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ED8D1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0AA48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F303A">
              <w:rPr>
                <w:rFonts w:eastAsia="DengXian" w:cs="Times New Roman"/>
                <w:color w:val="000000"/>
                <w:sz w:val="22"/>
              </w:rPr>
              <w:t>1.10 (1.00, 1.22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17CC6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F303A">
              <w:rPr>
                <w:rFonts w:eastAsia="DengXian" w:cs="Times New Roman"/>
                <w:color w:val="000000"/>
                <w:sz w:val="22"/>
              </w:rPr>
              <w:t xml:space="preserve">0.058 </w:t>
            </w:r>
          </w:p>
        </w:tc>
      </w:tr>
      <w:tr w:rsidR="00CE4F7D" w:rsidRPr="00AF303A" w14:paraId="4958F1DB" w14:textId="77777777" w:rsidTr="00CE4F7D">
        <w:trPr>
          <w:trHeight w:val="287"/>
          <w:jc w:val="center"/>
        </w:trPr>
        <w:tc>
          <w:tcPr>
            <w:tcW w:w="162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9A3D9" w14:textId="77777777" w:rsidR="00CE4F7D" w:rsidRPr="00AF303A" w:rsidRDefault="00CE4F7D" w:rsidP="00CE4F7D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AF303A">
              <w:rPr>
                <w:rFonts w:cs="Times New Roman"/>
                <w:szCs w:val="21"/>
              </w:rPr>
              <w:t>Abdominal obesity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FAF3A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20423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571CD" w14:textId="77777777" w:rsidR="00CE4F7D" w:rsidRPr="00AF303A" w:rsidRDefault="00CE4F7D" w:rsidP="00CE4F7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BC36D" w14:textId="77777777" w:rsidR="00CE4F7D" w:rsidRPr="00AF303A" w:rsidRDefault="00CE4F7D" w:rsidP="00CE4F7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51379" w14:textId="77777777" w:rsidR="00CE4F7D" w:rsidRPr="00AF303A" w:rsidRDefault="00CE4F7D" w:rsidP="00CE4F7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E4F7D" w:rsidRPr="00AF303A" w14:paraId="4CF679E6" w14:textId="77777777" w:rsidTr="00CE4F7D">
        <w:trPr>
          <w:trHeight w:val="287"/>
          <w:jc w:val="center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343C9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C5F11" w14:textId="77777777" w:rsidR="00CE4F7D" w:rsidRPr="00AF303A" w:rsidRDefault="00CE4F7D" w:rsidP="00CE4F7D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Non-single children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8027D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AF303A">
              <w:rPr>
                <w:rFonts w:eastAsia="DengXian" w:cs="Times New Roman"/>
                <w:color w:val="000000"/>
                <w:szCs w:val="21"/>
              </w:rPr>
              <w:t>Ref.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46427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317D7" w14:textId="77777777" w:rsidR="00CE4F7D" w:rsidRPr="00AF303A" w:rsidRDefault="00CE4F7D" w:rsidP="00CE4F7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66D9F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F303A">
              <w:rPr>
                <w:rFonts w:eastAsia="DengXian" w:cs="Times New Roman"/>
                <w:color w:val="000000"/>
                <w:sz w:val="22"/>
              </w:rPr>
              <w:t>Ref.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8306C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</w:tr>
      <w:tr w:rsidR="00CE4F7D" w:rsidRPr="00AF303A" w14:paraId="3BCDD126" w14:textId="77777777" w:rsidTr="00CE4F7D">
        <w:trPr>
          <w:trHeight w:val="287"/>
          <w:jc w:val="center"/>
        </w:trPr>
        <w:tc>
          <w:tcPr>
            <w:tcW w:w="19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AF3E27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2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BF03097" w14:textId="77777777" w:rsidR="00CE4F7D" w:rsidRPr="00AF303A" w:rsidRDefault="00CE4F7D" w:rsidP="00CE4F7D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Single children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884E334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AF303A">
              <w:rPr>
                <w:rFonts w:eastAsia="DengXian" w:cs="Times New Roman"/>
                <w:b/>
                <w:bCs/>
                <w:color w:val="000000"/>
                <w:szCs w:val="21"/>
              </w:rPr>
              <w:t>1.26 (1.14, 1.38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D0D0D44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AF303A">
              <w:rPr>
                <w:rFonts w:eastAsia="DengXian" w:cs="Times New Roman"/>
                <w:color w:val="000000"/>
                <w:szCs w:val="21"/>
              </w:rPr>
              <w:t xml:space="preserve">&lt;0.001 </w:t>
            </w:r>
          </w:p>
        </w:tc>
        <w:tc>
          <w:tcPr>
            <w:tcW w:w="17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8C2DF90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7078CCD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</w:rPr>
            </w:pPr>
            <w:r w:rsidRPr="00AF303A">
              <w:rPr>
                <w:rFonts w:eastAsia="DengXian" w:cs="Times New Roman"/>
                <w:b/>
                <w:bCs/>
                <w:color w:val="000000"/>
                <w:sz w:val="22"/>
              </w:rPr>
              <w:t>1.25 (1.13, 1.38)</w:t>
            </w:r>
          </w:p>
        </w:tc>
        <w:tc>
          <w:tcPr>
            <w:tcW w:w="56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7B1671F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F303A">
              <w:rPr>
                <w:rFonts w:eastAsia="DengXian" w:cs="Times New Roman"/>
                <w:color w:val="000000"/>
                <w:sz w:val="22"/>
              </w:rPr>
              <w:t xml:space="preserve">&lt;0.001 </w:t>
            </w:r>
          </w:p>
        </w:tc>
      </w:tr>
    </w:tbl>
    <w:p w14:paraId="7B65BC41" w14:textId="61DD842E" w:rsidR="00DE23E8" w:rsidRPr="00AF303A" w:rsidRDefault="00CE4F7D" w:rsidP="00654E8F">
      <w:pPr>
        <w:spacing w:before="240"/>
        <w:rPr>
          <w:rFonts w:cs="Times New Roman"/>
          <w:szCs w:val="21"/>
        </w:rPr>
      </w:pPr>
      <w:r w:rsidRPr="00AF303A">
        <w:rPr>
          <w:rFonts w:cs="Times New Roman"/>
          <w:b/>
          <w:szCs w:val="21"/>
          <w:vertAlign w:val="superscript"/>
        </w:rPr>
        <w:t xml:space="preserve">* </w:t>
      </w:r>
      <w:r w:rsidRPr="00AF303A">
        <w:rPr>
          <w:rFonts w:cs="Times New Roman"/>
          <w:szCs w:val="21"/>
        </w:rPr>
        <w:t>Adjusted for age, sex, residence, family history of diseases (obesity, hypertension, diabetes mellitus and cerebrovascular disease), parental education level, parental tobacco and alcohol consumption.</w:t>
      </w:r>
    </w:p>
    <w:p w14:paraId="60B15817" w14:textId="77777777" w:rsidR="00CE4F7D" w:rsidRPr="00AF303A" w:rsidRDefault="00CE4F7D" w:rsidP="00654E8F">
      <w:pPr>
        <w:spacing w:before="240"/>
        <w:sectPr w:rsidR="00CE4F7D" w:rsidRPr="00AF303A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F320319" w14:textId="77777777" w:rsidR="00CE4F7D" w:rsidRPr="00AF303A" w:rsidRDefault="00CE4F7D" w:rsidP="00083023">
      <w:pPr>
        <w:spacing w:before="0" w:after="0"/>
        <w:rPr>
          <w:rFonts w:cs="Times New Roman"/>
          <w:b/>
          <w:sz w:val="21"/>
          <w:szCs w:val="21"/>
        </w:rPr>
      </w:pPr>
      <w:r w:rsidRPr="00AF303A">
        <w:rPr>
          <w:rFonts w:cs="Times New Roman"/>
          <w:b/>
          <w:szCs w:val="21"/>
        </w:rPr>
        <w:lastRenderedPageBreak/>
        <w:t xml:space="preserve">Table S4. </w:t>
      </w:r>
      <w:r w:rsidRPr="00AF303A">
        <w:rPr>
          <w:rFonts w:cs="Times New Roman"/>
          <w:szCs w:val="21"/>
        </w:rPr>
        <w:t xml:space="preserve">Association between Ideal lifestyle </w:t>
      </w:r>
      <w:bookmarkStart w:id="2" w:name="_Hlk107320988"/>
      <w:r w:rsidRPr="00AF303A">
        <w:rPr>
          <w:rFonts w:cs="Times New Roman"/>
          <w:szCs w:val="21"/>
        </w:rPr>
        <w:t>category</w:t>
      </w:r>
      <w:bookmarkEnd w:id="2"/>
      <w:r w:rsidRPr="00AF303A">
        <w:rPr>
          <w:rFonts w:cs="Times New Roman"/>
          <w:szCs w:val="21"/>
        </w:rPr>
        <w:t xml:space="preserve"> and CMRFs </w:t>
      </w:r>
      <w:r w:rsidRPr="00AF303A">
        <w:rPr>
          <w:rFonts w:cs="Times New Roman"/>
          <w:bCs/>
          <w:szCs w:val="21"/>
        </w:rPr>
        <w:t>components</w:t>
      </w:r>
      <w:r w:rsidRPr="00AF303A">
        <w:rPr>
          <w:rFonts w:cs="Times New Roman"/>
          <w:szCs w:val="21"/>
        </w:rPr>
        <w:t xml:space="preserve"> in children and adolescents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6"/>
        <w:gridCol w:w="2059"/>
        <w:gridCol w:w="2257"/>
        <w:gridCol w:w="1279"/>
        <w:gridCol w:w="352"/>
        <w:gridCol w:w="2251"/>
        <w:gridCol w:w="1203"/>
      </w:tblGrid>
      <w:tr w:rsidR="00CE4F7D" w:rsidRPr="00AF303A" w14:paraId="2BAA2175" w14:textId="77777777" w:rsidTr="004A6782">
        <w:trPr>
          <w:trHeight w:val="287"/>
          <w:jc w:val="center"/>
        </w:trPr>
        <w:tc>
          <w:tcPr>
            <w:tcW w:w="1245" w:type="pct"/>
            <w:gridSpan w:val="2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AD8AFC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b/>
                <w:szCs w:val="21"/>
              </w:rPr>
            </w:pPr>
            <w:r w:rsidRPr="00AF303A">
              <w:rPr>
                <w:rFonts w:cs="Times New Roman"/>
                <w:b/>
                <w:szCs w:val="21"/>
              </w:rPr>
              <w:t>Ideal lifestyle group</w:t>
            </w:r>
          </w:p>
        </w:tc>
        <w:tc>
          <w:tcPr>
            <w:tcW w:w="1808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B9A229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b/>
                <w:szCs w:val="21"/>
              </w:rPr>
            </w:pPr>
            <w:r w:rsidRPr="00AF303A">
              <w:rPr>
                <w:rFonts w:cs="Times New Roman"/>
                <w:b/>
                <w:szCs w:val="21"/>
              </w:rPr>
              <w:t>Crude model</w:t>
            </w:r>
          </w:p>
        </w:tc>
        <w:tc>
          <w:tcPr>
            <w:tcW w:w="18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48EFD14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b/>
                <w:szCs w:val="21"/>
              </w:rPr>
            </w:pPr>
          </w:p>
        </w:tc>
        <w:tc>
          <w:tcPr>
            <w:tcW w:w="1766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8F973E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b/>
                <w:szCs w:val="21"/>
              </w:rPr>
            </w:pPr>
            <w:r w:rsidRPr="00AF303A">
              <w:rPr>
                <w:rFonts w:cs="Times New Roman"/>
                <w:b/>
                <w:szCs w:val="21"/>
              </w:rPr>
              <w:t xml:space="preserve">Adjusted model </w:t>
            </w:r>
            <w:r w:rsidRPr="00AF303A">
              <w:rPr>
                <w:rFonts w:cs="Times New Roman"/>
                <w:b/>
                <w:szCs w:val="21"/>
                <w:vertAlign w:val="superscript"/>
              </w:rPr>
              <w:t>*</w:t>
            </w:r>
          </w:p>
        </w:tc>
      </w:tr>
      <w:tr w:rsidR="00CE4F7D" w:rsidRPr="00AF303A" w14:paraId="5A81FB8F" w14:textId="77777777" w:rsidTr="00CE4F7D">
        <w:trPr>
          <w:trHeight w:val="287"/>
          <w:jc w:val="center"/>
        </w:trPr>
        <w:tc>
          <w:tcPr>
            <w:tcW w:w="0" w:type="auto"/>
            <w:gridSpan w:val="2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D249C4" w14:textId="77777777" w:rsidR="00CE4F7D" w:rsidRPr="00AF303A" w:rsidRDefault="00CE4F7D" w:rsidP="00CE4F7D">
            <w:pPr>
              <w:spacing w:before="0" w:after="0"/>
              <w:rPr>
                <w:rFonts w:cs="Times New Roman"/>
                <w:b/>
                <w:kern w:val="2"/>
                <w:sz w:val="21"/>
                <w:szCs w:val="21"/>
              </w:rPr>
            </w:pP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64A9E2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b/>
                <w:szCs w:val="21"/>
              </w:rPr>
            </w:pPr>
            <w:r w:rsidRPr="00AF303A">
              <w:rPr>
                <w:rFonts w:cs="Times New Roman"/>
                <w:b/>
                <w:szCs w:val="21"/>
              </w:rPr>
              <w:t>OR (95% CI)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D64076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b/>
                <w:szCs w:val="21"/>
              </w:rPr>
            </w:pPr>
            <w:r w:rsidRPr="00AF303A">
              <w:rPr>
                <w:rFonts w:cs="Times New Roman"/>
                <w:b/>
                <w:i/>
                <w:szCs w:val="21"/>
              </w:rPr>
              <w:t>P</w:t>
            </w:r>
            <w:r w:rsidRPr="00AF303A">
              <w:rPr>
                <w:rFonts w:cs="Times New Roman"/>
                <w:b/>
                <w:szCs w:val="21"/>
              </w:rPr>
              <w:t>-value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739DFF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b/>
                <w:szCs w:val="21"/>
              </w:rPr>
            </w:pPr>
          </w:p>
        </w:tc>
        <w:tc>
          <w:tcPr>
            <w:tcW w:w="1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812325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b/>
                <w:szCs w:val="21"/>
              </w:rPr>
            </w:pPr>
            <w:r w:rsidRPr="00AF303A">
              <w:rPr>
                <w:rFonts w:cs="Times New Roman"/>
                <w:b/>
                <w:szCs w:val="21"/>
              </w:rPr>
              <w:t>OR (95% CI)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2DFE50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b/>
                <w:szCs w:val="21"/>
              </w:rPr>
            </w:pPr>
            <w:r w:rsidRPr="00AF303A">
              <w:rPr>
                <w:rFonts w:cs="Times New Roman"/>
                <w:b/>
                <w:i/>
                <w:szCs w:val="21"/>
              </w:rPr>
              <w:t>P</w:t>
            </w:r>
            <w:r w:rsidRPr="00AF303A">
              <w:rPr>
                <w:rFonts w:cs="Times New Roman"/>
                <w:b/>
                <w:szCs w:val="21"/>
              </w:rPr>
              <w:t>-value</w:t>
            </w:r>
          </w:p>
        </w:tc>
      </w:tr>
      <w:tr w:rsidR="00CE4F7D" w:rsidRPr="00AF303A" w14:paraId="65C83E92" w14:textId="77777777" w:rsidTr="004A6782">
        <w:trPr>
          <w:trHeight w:val="287"/>
          <w:jc w:val="center"/>
        </w:trPr>
        <w:tc>
          <w:tcPr>
            <w:tcW w:w="124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9C7524" w14:textId="77777777" w:rsidR="00CE4F7D" w:rsidRPr="00AF303A" w:rsidRDefault="00CE4F7D" w:rsidP="00CE4F7D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High FBG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46B7E6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09D9E2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F87916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4A0D7F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F48612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</w:tr>
      <w:tr w:rsidR="00CE4F7D" w:rsidRPr="00AF303A" w14:paraId="4144981B" w14:textId="77777777" w:rsidTr="004A6782">
        <w:trPr>
          <w:trHeight w:val="287"/>
          <w:jc w:val="center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565AB" w14:textId="77777777" w:rsidR="00CE4F7D" w:rsidRPr="00AF303A" w:rsidRDefault="00CE4F7D" w:rsidP="00CE4F7D">
            <w:pPr>
              <w:spacing w:before="0" w:after="0"/>
              <w:ind w:firstLineChars="100" w:firstLine="240"/>
              <w:rPr>
                <w:rFonts w:cs="Times New Roman"/>
                <w:szCs w:val="21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A29EA" w14:textId="4FC6B5ED" w:rsidR="00CE4F7D" w:rsidRPr="00AF303A" w:rsidRDefault="00AF303A" w:rsidP="00CE4F7D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Favorable</w:t>
            </w:r>
            <w:r w:rsidR="00CE4F7D" w:rsidRPr="00AF303A">
              <w:rPr>
                <w:rFonts w:cs="Times New Roman"/>
                <w:szCs w:val="21"/>
              </w:rPr>
              <w:t xml:space="preserve"> 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6B2DA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1B8D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5DF91" w14:textId="77777777" w:rsidR="00CE4F7D" w:rsidRPr="00AF303A" w:rsidRDefault="00CE4F7D" w:rsidP="00CE4F7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E945E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EBA0F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CE4F7D" w:rsidRPr="00AF303A" w14:paraId="5901245E" w14:textId="77777777" w:rsidTr="004A6782">
        <w:trPr>
          <w:trHeight w:val="287"/>
          <w:jc w:val="center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C28A9" w14:textId="77777777" w:rsidR="00CE4F7D" w:rsidRPr="00AF303A" w:rsidRDefault="00CE4F7D" w:rsidP="00CE4F7D">
            <w:pPr>
              <w:spacing w:before="0" w:after="0"/>
              <w:ind w:firstLineChars="100" w:firstLine="21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0C7F7" w14:textId="77777777" w:rsidR="00CE4F7D" w:rsidRPr="00AF303A" w:rsidRDefault="00CE4F7D" w:rsidP="00CE4F7D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Intermediate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43037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color w:val="000000"/>
                <w:sz w:val="20"/>
                <w:szCs w:val="20"/>
              </w:rPr>
              <w:t>1.00 (0.73, 1.37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A6D84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color w:val="000000"/>
                <w:sz w:val="20"/>
                <w:szCs w:val="20"/>
              </w:rPr>
              <w:t xml:space="preserve">0.996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8625A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20B22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color w:val="000000"/>
                <w:sz w:val="20"/>
                <w:szCs w:val="20"/>
              </w:rPr>
              <w:t>1.00 (0.72, 1.37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1FBAE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color w:val="000000"/>
                <w:sz w:val="20"/>
                <w:szCs w:val="20"/>
              </w:rPr>
              <w:t xml:space="preserve">0.981 </w:t>
            </w:r>
          </w:p>
        </w:tc>
      </w:tr>
      <w:tr w:rsidR="00CE4F7D" w:rsidRPr="00AF303A" w14:paraId="3B350429" w14:textId="77777777" w:rsidTr="004A6782">
        <w:trPr>
          <w:trHeight w:val="287"/>
          <w:jc w:val="center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D020B" w14:textId="77777777" w:rsidR="00CE4F7D" w:rsidRPr="00AF303A" w:rsidRDefault="00CE4F7D" w:rsidP="00CE4F7D">
            <w:pPr>
              <w:spacing w:before="0" w:after="0"/>
              <w:ind w:firstLineChars="100" w:firstLine="21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415F3" w14:textId="09E27E20" w:rsidR="00CE4F7D" w:rsidRPr="00AF303A" w:rsidRDefault="00AF303A" w:rsidP="00CE4F7D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Unfavorable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EAB65D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color w:val="000000"/>
                <w:sz w:val="20"/>
                <w:szCs w:val="20"/>
              </w:rPr>
              <w:t>1.11 (0.79, 1.57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62D245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color w:val="000000"/>
                <w:sz w:val="20"/>
                <w:szCs w:val="20"/>
              </w:rPr>
              <w:t xml:space="preserve">0.542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97BA7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79A6AA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color w:val="000000"/>
                <w:sz w:val="20"/>
                <w:szCs w:val="20"/>
              </w:rPr>
              <w:t>1.12 (0.79, 1.58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FB77F0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color w:val="000000"/>
                <w:sz w:val="20"/>
                <w:szCs w:val="20"/>
              </w:rPr>
              <w:t xml:space="preserve">0.527 </w:t>
            </w:r>
          </w:p>
        </w:tc>
      </w:tr>
      <w:tr w:rsidR="00CE4F7D" w:rsidRPr="00AF303A" w14:paraId="6D12660D" w14:textId="77777777" w:rsidTr="004A6782">
        <w:trPr>
          <w:trHeight w:val="287"/>
          <w:jc w:val="center"/>
        </w:trPr>
        <w:tc>
          <w:tcPr>
            <w:tcW w:w="124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D67CA" w14:textId="77777777" w:rsidR="00CE4F7D" w:rsidRPr="00AF303A" w:rsidRDefault="00CE4F7D" w:rsidP="00CE4F7D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AF303A">
              <w:rPr>
                <w:rFonts w:cs="Times New Roman"/>
                <w:szCs w:val="21"/>
              </w:rPr>
              <w:t>High SBP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3BAD9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40A72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19BAB" w14:textId="77777777" w:rsidR="00CE4F7D" w:rsidRPr="00AF303A" w:rsidRDefault="00CE4F7D" w:rsidP="00CE4F7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DCA4F" w14:textId="77777777" w:rsidR="00CE4F7D" w:rsidRPr="00AF303A" w:rsidRDefault="00CE4F7D" w:rsidP="00CE4F7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714B6" w14:textId="77777777" w:rsidR="00CE4F7D" w:rsidRPr="00AF303A" w:rsidRDefault="00CE4F7D" w:rsidP="00CE4F7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F303A" w:rsidRPr="00AF303A" w14:paraId="6579166E" w14:textId="77777777" w:rsidTr="004A6782">
        <w:trPr>
          <w:trHeight w:val="287"/>
          <w:jc w:val="center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1FC0D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F7E53" w14:textId="169E0767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 xml:space="preserve">Favorable 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E1CE2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6BEC7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1A65E" w14:textId="77777777" w:rsidR="00AF303A" w:rsidRPr="00AF303A" w:rsidRDefault="00AF303A" w:rsidP="00AF303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84853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B92BD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AF303A" w:rsidRPr="00AF303A" w14:paraId="633DD74D" w14:textId="77777777" w:rsidTr="004A6782">
        <w:trPr>
          <w:trHeight w:val="287"/>
          <w:jc w:val="center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E5586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3D9A2" w14:textId="48DA0E8B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Intermediate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101AD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b/>
                <w:color w:val="000000"/>
                <w:sz w:val="20"/>
                <w:szCs w:val="20"/>
              </w:rPr>
              <w:t>1.34 (1.12, 1.60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A4448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color w:val="000000"/>
                <w:sz w:val="20"/>
                <w:szCs w:val="20"/>
              </w:rPr>
              <w:t xml:space="preserve">0.001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A5081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F303E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b/>
                <w:color w:val="000000"/>
                <w:sz w:val="20"/>
                <w:szCs w:val="20"/>
              </w:rPr>
              <w:t>1.39 (1.16, 1.65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A8A07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color w:val="000000"/>
                <w:sz w:val="20"/>
                <w:szCs w:val="20"/>
              </w:rPr>
              <w:t xml:space="preserve">&lt;0.001 </w:t>
            </w:r>
          </w:p>
        </w:tc>
      </w:tr>
      <w:tr w:rsidR="00AF303A" w:rsidRPr="00AF303A" w14:paraId="2182C47B" w14:textId="77777777" w:rsidTr="004A6782">
        <w:trPr>
          <w:trHeight w:val="287"/>
          <w:jc w:val="center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99DFB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E8D70" w14:textId="1744CDF6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Unfavorable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74C0B4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b/>
                <w:color w:val="000000"/>
                <w:sz w:val="20"/>
                <w:szCs w:val="20"/>
              </w:rPr>
              <w:t>2.27 (1.91, 2.71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118A04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color w:val="000000"/>
                <w:sz w:val="20"/>
                <w:szCs w:val="20"/>
              </w:rPr>
              <w:t xml:space="preserve">&lt;0.001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88004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83D4A5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b/>
                <w:color w:val="000000"/>
                <w:sz w:val="20"/>
                <w:szCs w:val="20"/>
              </w:rPr>
              <w:t>2.37 (1.98, 2.83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81AACF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color w:val="000000"/>
                <w:sz w:val="20"/>
                <w:szCs w:val="20"/>
              </w:rPr>
              <w:t xml:space="preserve">&lt;0.001 </w:t>
            </w:r>
          </w:p>
        </w:tc>
      </w:tr>
      <w:tr w:rsidR="00CE4F7D" w:rsidRPr="00AF303A" w14:paraId="384FF9DB" w14:textId="77777777" w:rsidTr="004A6782">
        <w:trPr>
          <w:trHeight w:val="287"/>
          <w:jc w:val="center"/>
        </w:trPr>
        <w:tc>
          <w:tcPr>
            <w:tcW w:w="124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87123" w14:textId="77777777" w:rsidR="00CE4F7D" w:rsidRPr="00AF303A" w:rsidRDefault="00CE4F7D" w:rsidP="00CE4F7D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AF303A">
              <w:rPr>
                <w:rFonts w:cs="Times New Roman"/>
                <w:szCs w:val="21"/>
              </w:rPr>
              <w:t>High DBP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90603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860B4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2BB65" w14:textId="77777777" w:rsidR="00CE4F7D" w:rsidRPr="00AF303A" w:rsidRDefault="00CE4F7D" w:rsidP="00CE4F7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C0203" w14:textId="77777777" w:rsidR="00CE4F7D" w:rsidRPr="00AF303A" w:rsidRDefault="00CE4F7D" w:rsidP="00CE4F7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5EB48" w14:textId="77777777" w:rsidR="00CE4F7D" w:rsidRPr="00AF303A" w:rsidRDefault="00CE4F7D" w:rsidP="00CE4F7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F303A" w:rsidRPr="00AF303A" w14:paraId="72AB8E5D" w14:textId="77777777" w:rsidTr="004A6782">
        <w:trPr>
          <w:trHeight w:val="287"/>
          <w:jc w:val="center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11215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FB36D" w14:textId="6D75BD5D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 xml:space="preserve">Favorable 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349EB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796BB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E8661" w14:textId="77777777" w:rsidR="00AF303A" w:rsidRPr="00AF303A" w:rsidRDefault="00AF303A" w:rsidP="00AF303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64082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58C13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AF303A" w:rsidRPr="00AF303A" w14:paraId="6FB21D14" w14:textId="77777777" w:rsidTr="004A6782">
        <w:trPr>
          <w:trHeight w:val="287"/>
          <w:jc w:val="center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18158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BD4AE" w14:textId="5292C920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Intermediate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AC42C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b/>
                <w:color w:val="000000"/>
                <w:sz w:val="20"/>
                <w:szCs w:val="20"/>
              </w:rPr>
              <w:t>1.21 (1.05, 1.39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47EDD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color w:val="000000"/>
                <w:sz w:val="20"/>
                <w:szCs w:val="20"/>
              </w:rPr>
              <w:t xml:space="preserve">0.008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3A492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D6F65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b/>
                <w:color w:val="000000"/>
                <w:sz w:val="20"/>
                <w:szCs w:val="20"/>
              </w:rPr>
              <w:t>1.21 (1.05, 1.39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76748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color w:val="000000"/>
                <w:sz w:val="20"/>
                <w:szCs w:val="20"/>
              </w:rPr>
              <w:t xml:space="preserve">0.008 </w:t>
            </w:r>
          </w:p>
        </w:tc>
      </w:tr>
      <w:tr w:rsidR="00AF303A" w:rsidRPr="00AF303A" w14:paraId="5BB69D18" w14:textId="77777777" w:rsidTr="004A6782">
        <w:trPr>
          <w:trHeight w:val="287"/>
          <w:jc w:val="center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285FF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B59AF" w14:textId="39AD48C6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Unfavorable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9C6471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b/>
                <w:color w:val="000000"/>
                <w:sz w:val="20"/>
                <w:szCs w:val="20"/>
              </w:rPr>
              <w:t>1.78 (1.54, 2.05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C62308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color w:val="000000"/>
                <w:sz w:val="20"/>
                <w:szCs w:val="20"/>
              </w:rPr>
              <w:t xml:space="preserve">&lt;0.001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ADDE6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5F7AED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b/>
                <w:color w:val="000000"/>
                <w:sz w:val="20"/>
                <w:szCs w:val="20"/>
              </w:rPr>
              <w:t>1.77 (1.54, 2.05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FB9CAD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color w:val="000000"/>
                <w:sz w:val="20"/>
                <w:szCs w:val="20"/>
              </w:rPr>
              <w:t xml:space="preserve">&lt;0.001 </w:t>
            </w:r>
          </w:p>
        </w:tc>
      </w:tr>
      <w:tr w:rsidR="00CE4F7D" w:rsidRPr="00AF303A" w14:paraId="2508F87A" w14:textId="77777777" w:rsidTr="004A6782">
        <w:trPr>
          <w:trHeight w:val="287"/>
          <w:jc w:val="center"/>
        </w:trPr>
        <w:tc>
          <w:tcPr>
            <w:tcW w:w="124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5927D" w14:textId="77777777" w:rsidR="00CE4F7D" w:rsidRPr="00AF303A" w:rsidRDefault="00CE4F7D" w:rsidP="00CE4F7D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AF303A">
              <w:rPr>
                <w:rFonts w:cs="Times New Roman"/>
                <w:szCs w:val="21"/>
              </w:rPr>
              <w:t>High BP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1870C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6B5B2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53B71" w14:textId="77777777" w:rsidR="00CE4F7D" w:rsidRPr="00AF303A" w:rsidRDefault="00CE4F7D" w:rsidP="00CE4F7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6265A" w14:textId="77777777" w:rsidR="00CE4F7D" w:rsidRPr="00AF303A" w:rsidRDefault="00CE4F7D" w:rsidP="00CE4F7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A55C4" w14:textId="77777777" w:rsidR="00CE4F7D" w:rsidRPr="00AF303A" w:rsidRDefault="00CE4F7D" w:rsidP="00CE4F7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F303A" w:rsidRPr="00AF303A" w14:paraId="26FE47EB" w14:textId="77777777" w:rsidTr="004A6782">
        <w:trPr>
          <w:trHeight w:val="287"/>
          <w:jc w:val="center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1239B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FCF7E" w14:textId="42EA8F17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 xml:space="preserve">Favorable 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7FAF9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4195E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E0F1B" w14:textId="77777777" w:rsidR="00AF303A" w:rsidRPr="00AF303A" w:rsidRDefault="00AF303A" w:rsidP="00AF303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63E20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A17C3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AF303A" w:rsidRPr="00AF303A" w14:paraId="607E8352" w14:textId="77777777" w:rsidTr="004A6782">
        <w:trPr>
          <w:trHeight w:val="287"/>
          <w:jc w:val="center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9BF11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3A798" w14:textId="4335E521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Intermediate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169CD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b/>
                <w:color w:val="000000"/>
                <w:sz w:val="20"/>
                <w:szCs w:val="20"/>
              </w:rPr>
              <w:t>1.24 (1.09, 1.40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4D9C8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color w:val="000000"/>
                <w:sz w:val="20"/>
                <w:szCs w:val="20"/>
              </w:rPr>
              <w:t xml:space="preserve">0.001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38E53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7B044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b/>
                <w:color w:val="000000"/>
                <w:sz w:val="20"/>
                <w:szCs w:val="20"/>
              </w:rPr>
              <w:t>1.25 (1.10, 1.42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1D753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color w:val="000000"/>
                <w:sz w:val="20"/>
                <w:szCs w:val="20"/>
              </w:rPr>
              <w:t xml:space="preserve">0.001 </w:t>
            </w:r>
          </w:p>
        </w:tc>
      </w:tr>
      <w:tr w:rsidR="00AF303A" w:rsidRPr="00AF303A" w14:paraId="2A6C317B" w14:textId="77777777" w:rsidTr="004A6782">
        <w:trPr>
          <w:trHeight w:val="287"/>
          <w:jc w:val="center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0D7B3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FD1FC" w14:textId="7CDCBD11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Unfavorable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877003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b/>
                <w:color w:val="000000"/>
                <w:sz w:val="20"/>
                <w:szCs w:val="20"/>
              </w:rPr>
              <w:t>1.88 (1.65, 2.15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E0F728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color w:val="000000"/>
                <w:sz w:val="20"/>
                <w:szCs w:val="20"/>
              </w:rPr>
              <w:t xml:space="preserve">&lt;0.001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6B217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9B003D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b/>
                <w:color w:val="000000"/>
                <w:sz w:val="20"/>
                <w:szCs w:val="20"/>
              </w:rPr>
              <w:t>1.91 (1.67, 2.18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64DC82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color w:val="000000"/>
                <w:sz w:val="20"/>
                <w:szCs w:val="20"/>
              </w:rPr>
              <w:t xml:space="preserve">&lt;0.001 </w:t>
            </w:r>
          </w:p>
        </w:tc>
      </w:tr>
      <w:tr w:rsidR="00CE4F7D" w:rsidRPr="00AF303A" w14:paraId="6FEFACAF" w14:textId="77777777" w:rsidTr="004A6782">
        <w:trPr>
          <w:trHeight w:val="287"/>
          <w:jc w:val="center"/>
        </w:trPr>
        <w:tc>
          <w:tcPr>
            <w:tcW w:w="124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315C0" w14:textId="77777777" w:rsidR="00CE4F7D" w:rsidRPr="00AF303A" w:rsidRDefault="00CE4F7D" w:rsidP="00CE4F7D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AF303A">
              <w:rPr>
                <w:rFonts w:cs="Times New Roman"/>
                <w:szCs w:val="21"/>
              </w:rPr>
              <w:t>High TC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626F6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19EC1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447D4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45147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EF2A7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</w:tr>
      <w:tr w:rsidR="00AF303A" w:rsidRPr="00AF303A" w14:paraId="554A0F2A" w14:textId="77777777" w:rsidTr="004A6782">
        <w:trPr>
          <w:trHeight w:val="287"/>
          <w:jc w:val="center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0A25E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1E675" w14:textId="7F8C6200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 xml:space="preserve">Favorable 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30F70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41C1E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7A256" w14:textId="77777777" w:rsidR="00AF303A" w:rsidRPr="00AF303A" w:rsidRDefault="00AF303A" w:rsidP="00AF303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B8566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970D2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AF303A" w:rsidRPr="00AF303A" w14:paraId="08553AD1" w14:textId="77777777" w:rsidTr="004A6782">
        <w:trPr>
          <w:trHeight w:val="287"/>
          <w:jc w:val="center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4A73C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06EA2" w14:textId="41E54B4B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Intermediate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0FB6B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b/>
                <w:color w:val="000000"/>
                <w:sz w:val="20"/>
                <w:szCs w:val="20"/>
              </w:rPr>
              <w:t>1.29 (1.07, 1.57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A050B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color w:val="000000"/>
                <w:sz w:val="20"/>
                <w:szCs w:val="20"/>
              </w:rPr>
              <w:t xml:space="preserve">0.008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07AA5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DEB52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b/>
                <w:color w:val="000000"/>
                <w:sz w:val="20"/>
                <w:szCs w:val="20"/>
              </w:rPr>
              <w:t>1.34 (1.10, 1.62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9B1C3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color w:val="000000"/>
                <w:sz w:val="20"/>
                <w:szCs w:val="20"/>
              </w:rPr>
              <w:t xml:space="preserve">0.003 </w:t>
            </w:r>
          </w:p>
        </w:tc>
      </w:tr>
      <w:tr w:rsidR="00AF303A" w:rsidRPr="00AF303A" w14:paraId="376B1C53" w14:textId="77777777" w:rsidTr="004A6782">
        <w:trPr>
          <w:trHeight w:val="287"/>
          <w:jc w:val="center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E2783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EA049" w14:textId="01287597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Unfavorable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57E63C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b/>
                <w:color w:val="000000"/>
                <w:sz w:val="20"/>
                <w:szCs w:val="20"/>
              </w:rPr>
              <w:t>1.24 (1.01, 1.53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288435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color w:val="000000"/>
                <w:sz w:val="20"/>
                <w:szCs w:val="20"/>
              </w:rPr>
              <w:t xml:space="preserve">0.043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4BB1F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6B743F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b/>
                <w:color w:val="000000"/>
                <w:sz w:val="20"/>
                <w:szCs w:val="20"/>
              </w:rPr>
              <w:t>1.31 (1.06, 1.62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576283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color w:val="000000"/>
                <w:sz w:val="20"/>
                <w:szCs w:val="20"/>
              </w:rPr>
              <w:t xml:space="preserve">0.013 </w:t>
            </w:r>
          </w:p>
        </w:tc>
      </w:tr>
      <w:tr w:rsidR="00CE4F7D" w:rsidRPr="00AF303A" w14:paraId="3FF8065B" w14:textId="77777777" w:rsidTr="004A6782">
        <w:trPr>
          <w:trHeight w:val="287"/>
          <w:jc w:val="center"/>
        </w:trPr>
        <w:tc>
          <w:tcPr>
            <w:tcW w:w="124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A62BD" w14:textId="77777777" w:rsidR="00CE4F7D" w:rsidRPr="00AF303A" w:rsidRDefault="00CE4F7D" w:rsidP="00CE4F7D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AF303A">
              <w:rPr>
                <w:rFonts w:cs="Times New Roman"/>
                <w:szCs w:val="21"/>
              </w:rPr>
              <w:t>High TG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AA42F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96968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D7574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F9F3B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C8E33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</w:tr>
      <w:tr w:rsidR="00AF303A" w:rsidRPr="00AF303A" w14:paraId="25110759" w14:textId="77777777" w:rsidTr="004A6782">
        <w:trPr>
          <w:trHeight w:val="287"/>
          <w:jc w:val="center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8A402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89720" w14:textId="5985A8C6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 xml:space="preserve">Favorable 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A7B85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16F70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CF887" w14:textId="77777777" w:rsidR="00AF303A" w:rsidRPr="00AF303A" w:rsidRDefault="00AF303A" w:rsidP="00AF303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7088C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F8A80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AF303A" w:rsidRPr="00AF303A" w14:paraId="0957998F" w14:textId="77777777" w:rsidTr="004A6782">
        <w:trPr>
          <w:trHeight w:val="287"/>
          <w:jc w:val="center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3B9AD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6DB3E" w14:textId="1BA0AA38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Intermediate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5B89B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b/>
                <w:color w:val="000000"/>
                <w:sz w:val="20"/>
                <w:szCs w:val="20"/>
              </w:rPr>
              <w:t>1.36 (1.18, 1.56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7FF67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color w:val="000000"/>
                <w:sz w:val="20"/>
                <w:szCs w:val="20"/>
              </w:rPr>
              <w:t xml:space="preserve">&lt;0.001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DFE3E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F529D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b/>
                <w:color w:val="000000"/>
                <w:sz w:val="20"/>
                <w:szCs w:val="20"/>
              </w:rPr>
              <w:t>1.37 (1.19, 1.58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10C74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color w:val="000000"/>
                <w:sz w:val="20"/>
                <w:szCs w:val="20"/>
              </w:rPr>
              <w:t xml:space="preserve">&lt;0.001 </w:t>
            </w:r>
          </w:p>
        </w:tc>
      </w:tr>
      <w:tr w:rsidR="00AF303A" w:rsidRPr="00AF303A" w14:paraId="2909F613" w14:textId="77777777" w:rsidTr="004A6782">
        <w:trPr>
          <w:trHeight w:val="287"/>
          <w:jc w:val="center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AA725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ADFA7" w14:textId="3A3D0410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Unfavorable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C2DFC3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b/>
                <w:color w:val="000000"/>
                <w:sz w:val="20"/>
                <w:szCs w:val="20"/>
              </w:rPr>
              <w:t>2.14 (1.86, 2.46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0F15DF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color w:val="000000"/>
                <w:sz w:val="20"/>
                <w:szCs w:val="20"/>
              </w:rPr>
              <w:t xml:space="preserve">&lt;0.001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6B585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2EA148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b/>
                <w:color w:val="000000"/>
                <w:sz w:val="20"/>
                <w:szCs w:val="20"/>
              </w:rPr>
              <w:t>2.15 (1.86, 2.48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EE2B90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color w:val="000000"/>
                <w:sz w:val="20"/>
                <w:szCs w:val="20"/>
              </w:rPr>
              <w:t xml:space="preserve">&lt;0.001 </w:t>
            </w:r>
          </w:p>
        </w:tc>
      </w:tr>
      <w:tr w:rsidR="00CE4F7D" w:rsidRPr="00AF303A" w14:paraId="28187A91" w14:textId="77777777" w:rsidTr="004A6782">
        <w:trPr>
          <w:trHeight w:val="287"/>
          <w:jc w:val="center"/>
        </w:trPr>
        <w:tc>
          <w:tcPr>
            <w:tcW w:w="124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20AAC" w14:textId="77777777" w:rsidR="00CE4F7D" w:rsidRPr="00AF303A" w:rsidRDefault="00CE4F7D" w:rsidP="00CE4F7D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AF303A">
              <w:rPr>
                <w:rFonts w:cs="Times New Roman"/>
                <w:szCs w:val="21"/>
              </w:rPr>
              <w:t>High LDL-C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05C2C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CEF35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19B52" w14:textId="77777777" w:rsidR="00CE4F7D" w:rsidRPr="00AF303A" w:rsidRDefault="00CE4F7D" w:rsidP="00CE4F7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0752C" w14:textId="77777777" w:rsidR="00CE4F7D" w:rsidRPr="00AF303A" w:rsidRDefault="00CE4F7D" w:rsidP="00CE4F7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C17C4" w14:textId="77777777" w:rsidR="00CE4F7D" w:rsidRPr="00AF303A" w:rsidRDefault="00CE4F7D" w:rsidP="00CE4F7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F303A" w:rsidRPr="00AF303A" w14:paraId="58DF107F" w14:textId="77777777" w:rsidTr="004A6782">
        <w:trPr>
          <w:trHeight w:val="287"/>
          <w:jc w:val="center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2E7A3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D45B0" w14:textId="254F4958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 xml:space="preserve">Favorable 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732DF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78F39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E3B13" w14:textId="77777777" w:rsidR="00AF303A" w:rsidRPr="00AF303A" w:rsidRDefault="00AF303A" w:rsidP="00AF303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D18AD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882CF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AF303A" w:rsidRPr="00AF303A" w14:paraId="393F401F" w14:textId="77777777" w:rsidTr="004A6782">
        <w:trPr>
          <w:trHeight w:val="287"/>
          <w:jc w:val="center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8B50D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67031" w14:textId="18AFB451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Intermediate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AD1AF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b/>
                <w:color w:val="000000"/>
                <w:sz w:val="20"/>
                <w:szCs w:val="20"/>
              </w:rPr>
              <w:t>1.55 (1.18, 2.03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AE94D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color w:val="000000"/>
                <w:sz w:val="20"/>
                <w:szCs w:val="20"/>
              </w:rPr>
              <w:t xml:space="preserve">0.002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4EC14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19255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b/>
                <w:color w:val="000000"/>
                <w:sz w:val="20"/>
                <w:szCs w:val="20"/>
              </w:rPr>
              <w:t>1.60 (1.22, 2.11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7A343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color w:val="000000"/>
                <w:sz w:val="20"/>
                <w:szCs w:val="20"/>
              </w:rPr>
              <w:t xml:space="preserve">0.001 </w:t>
            </w:r>
          </w:p>
        </w:tc>
      </w:tr>
      <w:tr w:rsidR="00AF303A" w:rsidRPr="00AF303A" w14:paraId="1D8E36B0" w14:textId="77777777" w:rsidTr="004A6782">
        <w:trPr>
          <w:trHeight w:val="287"/>
          <w:jc w:val="center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BA5A0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DC616" w14:textId="0D270FAC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Unfavorable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852777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b/>
                <w:color w:val="000000"/>
                <w:sz w:val="20"/>
                <w:szCs w:val="20"/>
              </w:rPr>
              <w:t>1.60 (1.19, 2.14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47C22B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color w:val="000000"/>
                <w:sz w:val="20"/>
                <w:szCs w:val="20"/>
              </w:rPr>
              <w:t xml:space="preserve">0.002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0BF77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EE1BE2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b/>
                <w:color w:val="000000"/>
                <w:sz w:val="20"/>
                <w:szCs w:val="20"/>
              </w:rPr>
              <w:t>1.69 (1.25, 2.26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B09D46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color w:val="000000"/>
                <w:sz w:val="20"/>
                <w:szCs w:val="20"/>
              </w:rPr>
              <w:t xml:space="preserve">0.001 </w:t>
            </w:r>
          </w:p>
        </w:tc>
      </w:tr>
      <w:tr w:rsidR="00CE4F7D" w:rsidRPr="00AF303A" w14:paraId="3819287C" w14:textId="77777777" w:rsidTr="004A6782">
        <w:trPr>
          <w:trHeight w:val="287"/>
          <w:jc w:val="center"/>
        </w:trPr>
        <w:tc>
          <w:tcPr>
            <w:tcW w:w="124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4B083" w14:textId="77777777" w:rsidR="00CE4F7D" w:rsidRPr="00AF303A" w:rsidRDefault="00CE4F7D" w:rsidP="00CE4F7D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AF303A">
              <w:rPr>
                <w:rFonts w:cs="Times New Roman"/>
                <w:szCs w:val="21"/>
              </w:rPr>
              <w:t>Low HDL-C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482BB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82491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F7FFA" w14:textId="77777777" w:rsidR="00CE4F7D" w:rsidRPr="00AF303A" w:rsidRDefault="00CE4F7D" w:rsidP="00CE4F7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D8798" w14:textId="77777777" w:rsidR="00CE4F7D" w:rsidRPr="00AF303A" w:rsidRDefault="00CE4F7D" w:rsidP="00CE4F7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789AA" w14:textId="77777777" w:rsidR="00CE4F7D" w:rsidRPr="00AF303A" w:rsidRDefault="00CE4F7D" w:rsidP="00CE4F7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F303A" w:rsidRPr="00AF303A" w14:paraId="6EC34EC8" w14:textId="77777777" w:rsidTr="004A6782">
        <w:trPr>
          <w:trHeight w:val="287"/>
          <w:jc w:val="center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2DBEA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B62B2" w14:textId="37CE07AC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 xml:space="preserve">Favorable 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61378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59D0A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6562F" w14:textId="77777777" w:rsidR="00AF303A" w:rsidRPr="00AF303A" w:rsidRDefault="00AF303A" w:rsidP="00AF303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522D6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65CD0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AF303A" w:rsidRPr="00AF303A" w14:paraId="6CCC5E9B" w14:textId="77777777" w:rsidTr="004A6782">
        <w:trPr>
          <w:trHeight w:val="287"/>
          <w:jc w:val="center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249D6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78842" w14:textId="5A5C8EFA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Intermediate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32CF0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b/>
                <w:color w:val="000000"/>
                <w:sz w:val="20"/>
                <w:szCs w:val="20"/>
              </w:rPr>
              <w:t>1.31 (1.11, 1.53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FA850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color w:val="000000"/>
                <w:sz w:val="20"/>
                <w:szCs w:val="20"/>
              </w:rPr>
              <w:t xml:space="preserve">0.001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8D697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D03F2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b/>
                <w:color w:val="000000"/>
                <w:sz w:val="20"/>
                <w:szCs w:val="20"/>
              </w:rPr>
              <w:t>1.28 (1.09, 1.50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D3161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color w:val="000000"/>
                <w:sz w:val="20"/>
                <w:szCs w:val="20"/>
              </w:rPr>
              <w:t xml:space="preserve">0.003 </w:t>
            </w:r>
          </w:p>
        </w:tc>
      </w:tr>
      <w:tr w:rsidR="00AF303A" w:rsidRPr="00AF303A" w14:paraId="22CE5484" w14:textId="77777777" w:rsidTr="004A6782">
        <w:trPr>
          <w:trHeight w:val="287"/>
          <w:jc w:val="center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650A0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FEEC1" w14:textId="2EC02834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Unfavorable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5739DC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b/>
                <w:color w:val="000000"/>
                <w:sz w:val="20"/>
                <w:szCs w:val="20"/>
              </w:rPr>
              <w:t>1.69 (1.43, 2.00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5354F0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color w:val="000000"/>
                <w:sz w:val="20"/>
                <w:szCs w:val="20"/>
              </w:rPr>
              <w:t xml:space="preserve">&lt;0.001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E2E83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7B41B0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b/>
                <w:color w:val="000000"/>
                <w:sz w:val="20"/>
                <w:szCs w:val="20"/>
              </w:rPr>
              <w:t>1.64 (1.39, 1.94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93DE91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color w:val="000000"/>
                <w:sz w:val="20"/>
                <w:szCs w:val="20"/>
              </w:rPr>
              <w:t xml:space="preserve">&lt;0.001 </w:t>
            </w:r>
          </w:p>
        </w:tc>
      </w:tr>
      <w:tr w:rsidR="00CE4F7D" w:rsidRPr="00AF303A" w14:paraId="73557ABB" w14:textId="77777777" w:rsidTr="004A6782">
        <w:trPr>
          <w:trHeight w:val="287"/>
          <w:jc w:val="center"/>
        </w:trPr>
        <w:tc>
          <w:tcPr>
            <w:tcW w:w="124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D1EE6" w14:textId="37F2AB28" w:rsidR="00CE4F7D" w:rsidRPr="00AF303A" w:rsidRDefault="00AF303A" w:rsidP="00CE4F7D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AF303A">
              <w:rPr>
                <w:rFonts w:cs="Times New Roman"/>
                <w:szCs w:val="21"/>
              </w:rPr>
              <w:t>Dyslipidemia</w:t>
            </w:r>
            <w:r w:rsidR="00CE4F7D" w:rsidRPr="00AF303A">
              <w:rPr>
                <w:rFonts w:cs="Times New Roman"/>
                <w:szCs w:val="21"/>
              </w:rPr>
              <w:t xml:space="preserve"> 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73A51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50A51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9BDE8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7707C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2FA9F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</w:tr>
      <w:tr w:rsidR="00AF303A" w:rsidRPr="00AF303A" w14:paraId="7139FAF5" w14:textId="77777777" w:rsidTr="004A6782">
        <w:trPr>
          <w:trHeight w:val="287"/>
          <w:jc w:val="center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24807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20431" w14:textId="5AE567B3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 xml:space="preserve">Favorable 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7A8DD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5F0B1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F77F0" w14:textId="77777777" w:rsidR="00AF303A" w:rsidRPr="00AF303A" w:rsidRDefault="00AF303A" w:rsidP="00AF303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91085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BB275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AF303A" w:rsidRPr="00AF303A" w14:paraId="728AE6EC" w14:textId="77777777" w:rsidTr="004A6782">
        <w:trPr>
          <w:trHeight w:val="287"/>
          <w:jc w:val="center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D7BA5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D3F7D" w14:textId="72173C7F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Intermediate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94A05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b/>
                <w:color w:val="000000"/>
                <w:sz w:val="20"/>
                <w:szCs w:val="20"/>
              </w:rPr>
              <w:t>1.32 (1.19, 1.47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970B7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color w:val="000000"/>
                <w:sz w:val="20"/>
                <w:szCs w:val="20"/>
              </w:rPr>
              <w:t xml:space="preserve">&lt;0.001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60095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147BE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b/>
                <w:color w:val="000000"/>
                <w:sz w:val="20"/>
                <w:szCs w:val="20"/>
              </w:rPr>
              <w:t>1.32 (1.18, 1.47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A285A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color w:val="000000"/>
                <w:sz w:val="20"/>
                <w:szCs w:val="20"/>
              </w:rPr>
              <w:t xml:space="preserve">&lt;0.001 </w:t>
            </w:r>
          </w:p>
        </w:tc>
      </w:tr>
      <w:tr w:rsidR="00AF303A" w:rsidRPr="00AF303A" w14:paraId="36935A40" w14:textId="77777777" w:rsidTr="004A6782">
        <w:trPr>
          <w:trHeight w:val="287"/>
          <w:jc w:val="center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9F0F5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DBF58" w14:textId="34B393BB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Unfavorable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1272BA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b/>
                <w:color w:val="000000"/>
                <w:sz w:val="20"/>
                <w:szCs w:val="20"/>
              </w:rPr>
              <w:t>1.77 (1.58, 1.99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C828A8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color w:val="000000"/>
                <w:sz w:val="20"/>
                <w:szCs w:val="20"/>
              </w:rPr>
              <w:t xml:space="preserve">&lt;0.001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C7BC4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B4D3A9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b/>
                <w:color w:val="000000"/>
                <w:sz w:val="20"/>
                <w:szCs w:val="20"/>
              </w:rPr>
              <w:t>1.77 (1.57, 1.98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28E2D8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color w:val="000000"/>
                <w:sz w:val="20"/>
                <w:szCs w:val="20"/>
              </w:rPr>
              <w:t xml:space="preserve">&lt;0.001 </w:t>
            </w:r>
          </w:p>
        </w:tc>
      </w:tr>
      <w:tr w:rsidR="00CE4F7D" w:rsidRPr="00AF303A" w14:paraId="2D69E8BD" w14:textId="77777777" w:rsidTr="004A6782">
        <w:trPr>
          <w:trHeight w:val="287"/>
          <w:jc w:val="center"/>
        </w:trPr>
        <w:tc>
          <w:tcPr>
            <w:tcW w:w="124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A24A9" w14:textId="77777777" w:rsidR="00CE4F7D" w:rsidRPr="00AF303A" w:rsidRDefault="00CE4F7D" w:rsidP="00CE4F7D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AF303A">
              <w:rPr>
                <w:rFonts w:cs="Times New Roman"/>
                <w:szCs w:val="21"/>
              </w:rPr>
              <w:t>Abdominal obesity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D5851" w14:textId="77777777" w:rsidR="00CE4F7D" w:rsidRPr="00AF303A" w:rsidRDefault="00CE4F7D" w:rsidP="00CE4F7D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1C4A2" w14:textId="77777777" w:rsidR="00CE4F7D" w:rsidRPr="00AF303A" w:rsidRDefault="00CE4F7D" w:rsidP="00CE4F7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17750" w14:textId="77777777" w:rsidR="00CE4F7D" w:rsidRPr="00AF303A" w:rsidRDefault="00CE4F7D" w:rsidP="00CE4F7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AE03A" w14:textId="77777777" w:rsidR="00CE4F7D" w:rsidRPr="00AF303A" w:rsidRDefault="00CE4F7D" w:rsidP="00CE4F7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8D255" w14:textId="77777777" w:rsidR="00CE4F7D" w:rsidRPr="00AF303A" w:rsidRDefault="00CE4F7D" w:rsidP="00CE4F7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F303A" w:rsidRPr="00AF303A" w14:paraId="5B6DB0A7" w14:textId="77777777" w:rsidTr="004A6782">
        <w:trPr>
          <w:trHeight w:val="287"/>
          <w:jc w:val="center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256AD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417A6" w14:textId="70871009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 xml:space="preserve">Favorable 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BE4E4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8D166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621D6" w14:textId="77777777" w:rsidR="00AF303A" w:rsidRPr="00AF303A" w:rsidRDefault="00AF303A" w:rsidP="00AF303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D06ED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F996D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AF303A" w:rsidRPr="00AF303A" w14:paraId="46F4D43C" w14:textId="77777777" w:rsidTr="004A6782">
        <w:trPr>
          <w:trHeight w:val="287"/>
          <w:jc w:val="center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EF081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D45AD" w14:textId="0E8CB98E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Intermediate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6DC42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b/>
                <w:color w:val="000000"/>
                <w:sz w:val="20"/>
                <w:szCs w:val="20"/>
              </w:rPr>
              <w:t>2.32 (2.03, 2.66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CA4B8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color w:val="000000"/>
                <w:sz w:val="20"/>
                <w:szCs w:val="20"/>
              </w:rPr>
              <w:t xml:space="preserve">&lt;0.001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81164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00E68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b/>
                <w:color w:val="000000"/>
                <w:sz w:val="20"/>
                <w:szCs w:val="20"/>
              </w:rPr>
              <w:t>2.40 (2.09, 2.75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586E4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color w:val="000000"/>
                <w:sz w:val="20"/>
                <w:szCs w:val="20"/>
              </w:rPr>
              <w:t xml:space="preserve">&lt;0.001 </w:t>
            </w:r>
          </w:p>
        </w:tc>
      </w:tr>
      <w:tr w:rsidR="00AF303A" w:rsidRPr="00AF303A" w14:paraId="44C43C51" w14:textId="77777777" w:rsidTr="004A6782">
        <w:trPr>
          <w:trHeight w:val="287"/>
          <w:jc w:val="center"/>
        </w:trPr>
        <w:tc>
          <w:tcPr>
            <w:tcW w:w="19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7EE1EE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3AE4306" w14:textId="5C59695A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Unfavorable</w:t>
            </w:r>
          </w:p>
        </w:tc>
        <w:tc>
          <w:tcPr>
            <w:tcW w:w="115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5F4E15AB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b/>
                <w:color w:val="000000"/>
                <w:sz w:val="20"/>
                <w:szCs w:val="20"/>
              </w:rPr>
              <w:t>8.86 (7.74, 10.14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51A22ED1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color w:val="000000"/>
                <w:sz w:val="20"/>
                <w:szCs w:val="20"/>
              </w:rPr>
              <w:t xml:space="preserve">&lt;0.001 </w:t>
            </w:r>
          </w:p>
        </w:tc>
        <w:tc>
          <w:tcPr>
            <w:tcW w:w="18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5EADEC4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2E70F30D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b/>
                <w:color w:val="000000"/>
                <w:sz w:val="20"/>
                <w:szCs w:val="20"/>
              </w:rPr>
              <w:t>9.35 (8.15, 10.72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3E28F823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F303A">
              <w:rPr>
                <w:rFonts w:eastAsia="DengXian" w:cs="Times New Roman"/>
                <w:color w:val="000000"/>
                <w:sz w:val="20"/>
                <w:szCs w:val="20"/>
              </w:rPr>
              <w:t xml:space="preserve">&lt;0.001 </w:t>
            </w:r>
          </w:p>
        </w:tc>
      </w:tr>
    </w:tbl>
    <w:p w14:paraId="374AD4F4" w14:textId="77777777" w:rsidR="00CE4F7D" w:rsidRPr="00AF303A" w:rsidRDefault="00CE4F7D" w:rsidP="00CE4F7D">
      <w:pPr>
        <w:rPr>
          <w:rFonts w:cs="Times New Roman"/>
          <w:kern w:val="2"/>
          <w:sz w:val="21"/>
          <w:szCs w:val="21"/>
        </w:rPr>
      </w:pPr>
      <w:r w:rsidRPr="00AF303A">
        <w:rPr>
          <w:rFonts w:cs="Times New Roman"/>
          <w:b/>
          <w:szCs w:val="21"/>
          <w:vertAlign w:val="superscript"/>
        </w:rPr>
        <w:lastRenderedPageBreak/>
        <w:t xml:space="preserve">* </w:t>
      </w:r>
      <w:r w:rsidRPr="00AF303A">
        <w:rPr>
          <w:rFonts w:cs="Times New Roman"/>
          <w:szCs w:val="21"/>
        </w:rPr>
        <w:t>Adjusted for age, sex, residence, family history of diseases (obesity, hypertension, diabetes mellitus and cerebrovascular disease), parental education level, parental tobacco and alcohol consumption. FBG, fasting blood glucose; SBP, systolic blood pressure; DBP, diastolic blood pressure; BP, blood pressure; TC, total cholesterol; TG, triglycerides; LDL-C, low density lipoprotein</w:t>
      </w:r>
      <w:r w:rsidRPr="00AF303A">
        <w:t xml:space="preserve"> </w:t>
      </w:r>
      <w:r w:rsidRPr="00AF303A">
        <w:rPr>
          <w:rFonts w:cs="Times New Roman"/>
          <w:szCs w:val="21"/>
        </w:rPr>
        <w:t>cholesterol; HDL-C, high density lipoprotein</w:t>
      </w:r>
      <w:r w:rsidRPr="00AF303A">
        <w:t xml:space="preserve"> </w:t>
      </w:r>
      <w:r w:rsidRPr="00AF303A">
        <w:rPr>
          <w:rFonts w:cs="Times New Roman"/>
          <w:szCs w:val="21"/>
        </w:rPr>
        <w:t>cholesterol; CMRFs, cardio-metabolic risk factors.</w:t>
      </w:r>
    </w:p>
    <w:p w14:paraId="4C354484" w14:textId="0EA8116E" w:rsidR="00CE4F7D" w:rsidRPr="00AF303A" w:rsidRDefault="00CE4F7D" w:rsidP="00654E8F">
      <w:pPr>
        <w:spacing w:before="240"/>
      </w:pPr>
    </w:p>
    <w:p w14:paraId="67F24591" w14:textId="77777777" w:rsidR="00025E70" w:rsidRPr="00AF303A" w:rsidRDefault="00025E70" w:rsidP="00221C98">
      <w:pPr>
        <w:spacing w:before="0" w:after="0"/>
        <w:rPr>
          <w:rFonts w:cs="Times New Roman"/>
          <w:sz w:val="21"/>
          <w:szCs w:val="21"/>
        </w:rPr>
      </w:pPr>
      <w:r w:rsidRPr="00AF303A">
        <w:rPr>
          <w:rFonts w:cs="Times New Roman"/>
          <w:b/>
          <w:szCs w:val="21"/>
        </w:rPr>
        <w:t xml:space="preserve">Table S5. </w:t>
      </w:r>
      <w:r w:rsidRPr="00AF303A">
        <w:rPr>
          <w:rFonts w:cs="Times New Roman"/>
          <w:szCs w:val="21"/>
        </w:rPr>
        <w:t>The combined effect of single-child status and ideal lifestyle category on CMRFs components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2"/>
        <w:gridCol w:w="1852"/>
        <w:gridCol w:w="415"/>
        <w:gridCol w:w="3309"/>
        <w:gridCol w:w="1699"/>
      </w:tblGrid>
      <w:tr w:rsidR="00025E70" w:rsidRPr="00AF303A" w14:paraId="5CE9912E" w14:textId="77777777" w:rsidTr="00025E70">
        <w:trPr>
          <w:trHeight w:val="654"/>
          <w:jc w:val="center"/>
        </w:trPr>
        <w:tc>
          <w:tcPr>
            <w:tcW w:w="2227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63C522" w14:textId="77777777" w:rsidR="00025E70" w:rsidRPr="00AF303A" w:rsidRDefault="00025E70" w:rsidP="00025E70">
            <w:pPr>
              <w:spacing w:before="0" w:after="0"/>
              <w:jc w:val="center"/>
              <w:rPr>
                <w:rFonts w:cs="Times New Roman"/>
                <w:b/>
                <w:szCs w:val="21"/>
              </w:rPr>
            </w:pPr>
            <w:r w:rsidRPr="00AF303A">
              <w:rPr>
                <w:rFonts w:cs="Times New Roman"/>
                <w:b/>
                <w:szCs w:val="21"/>
              </w:rPr>
              <w:t xml:space="preserve">Subgroup </w:t>
            </w:r>
          </w:p>
        </w:tc>
        <w:tc>
          <w:tcPr>
            <w:tcW w:w="21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28E940D" w14:textId="77777777" w:rsidR="00025E70" w:rsidRPr="00AF303A" w:rsidRDefault="00025E70" w:rsidP="00025E70">
            <w:pPr>
              <w:spacing w:before="0" w:after="0"/>
              <w:jc w:val="center"/>
              <w:rPr>
                <w:rFonts w:cs="Times New Roman"/>
                <w:b/>
                <w:szCs w:val="21"/>
              </w:rPr>
            </w:pPr>
          </w:p>
        </w:tc>
        <w:tc>
          <w:tcPr>
            <w:tcW w:w="169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D28361" w14:textId="77777777" w:rsidR="00025E70" w:rsidRPr="00AF303A" w:rsidRDefault="00025E70" w:rsidP="00025E70">
            <w:pPr>
              <w:spacing w:before="0" w:after="0"/>
              <w:jc w:val="center"/>
              <w:rPr>
                <w:rFonts w:cs="Times New Roman"/>
                <w:b/>
                <w:szCs w:val="21"/>
              </w:rPr>
            </w:pPr>
            <w:r w:rsidRPr="00AF303A">
              <w:rPr>
                <w:rFonts w:cs="Times New Roman"/>
                <w:b/>
                <w:szCs w:val="21"/>
              </w:rPr>
              <w:t xml:space="preserve">OR (95% CI) </w:t>
            </w:r>
            <w:r w:rsidRPr="00AF303A">
              <w:rPr>
                <w:rFonts w:cs="Times New Roman"/>
                <w:b/>
                <w:szCs w:val="21"/>
                <w:vertAlign w:val="superscript"/>
              </w:rPr>
              <w:t>*</w:t>
            </w:r>
          </w:p>
        </w:tc>
        <w:tc>
          <w:tcPr>
            <w:tcW w:w="86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06CCBE" w14:textId="77777777" w:rsidR="00025E70" w:rsidRPr="00AF303A" w:rsidRDefault="00025E70" w:rsidP="00025E70">
            <w:pPr>
              <w:spacing w:before="0" w:after="0"/>
              <w:jc w:val="center"/>
              <w:rPr>
                <w:rFonts w:cs="Times New Roman"/>
                <w:b/>
                <w:szCs w:val="21"/>
              </w:rPr>
            </w:pPr>
            <w:r w:rsidRPr="00AF303A">
              <w:rPr>
                <w:rFonts w:cs="Times New Roman"/>
                <w:b/>
                <w:i/>
                <w:szCs w:val="21"/>
              </w:rPr>
              <w:t>P</w:t>
            </w:r>
            <w:r w:rsidRPr="00AF303A">
              <w:rPr>
                <w:rFonts w:cs="Times New Roman"/>
                <w:b/>
                <w:szCs w:val="21"/>
              </w:rPr>
              <w:t>-value</w:t>
            </w:r>
          </w:p>
        </w:tc>
      </w:tr>
      <w:tr w:rsidR="00025E70" w:rsidRPr="00AF303A" w14:paraId="3FF0BCE8" w14:textId="77777777" w:rsidTr="00025E70">
        <w:trPr>
          <w:trHeight w:val="287"/>
          <w:jc w:val="center"/>
        </w:trPr>
        <w:tc>
          <w:tcPr>
            <w:tcW w:w="222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7381BC" w14:textId="77777777" w:rsidR="00025E70" w:rsidRPr="00AF303A" w:rsidRDefault="00025E70" w:rsidP="00025E70">
            <w:pPr>
              <w:spacing w:before="0" w:after="0"/>
              <w:rPr>
                <w:rFonts w:cs="Times New Roman"/>
                <w:b/>
                <w:szCs w:val="21"/>
              </w:rPr>
            </w:pPr>
            <w:r w:rsidRPr="00AF303A">
              <w:rPr>
                <w:rFonts w:cs="Times New Roman"/>
                <w:b/>
                <w:szCs w:val="21"/>
              </w:rPr>
              <w:t>High FBG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44AB9C" w14:textId="77777777" w:rsidR="00025E70" w:rsidRPr="00AF303A" w:rsidRDefault="00025E70" w:rsidP="00025E70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788737" w14:textId="77777777" w:rsidR="00025E70" w:rsidRPr="00AF303A" w:rsidRDefault="00025E70" w:rsidP="00025E70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E83973" w14:textId="77777777" w:rsidR="00025E70" w:rsidRPr="00AF303A" w:rsidRDefault="00025E70" w:rsidP="00025E70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</w:tr>
      <w:tr w:rsidR="00AF303A" w:rsidRPr="00AF303A" w14:paraId="3F37D57C" w14:textId="77777777" w:rsidTr="00025E70">
        <w:trPr>
          <w:trHeight w:val="287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BD8BD" w14:textId="77777777" w:rsidR="00AF303A" w:rsidRPr="00AF303A" w:rsidRDefault="00AF303A" w:rsidP="00AF303A">
            <w:pPr>
              <w:spacing w:before="0" w:after="0"/>
              <w:ind w:firstLineChars="100" w:firstLine="24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Non-single children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696F0" w14:textId="0F3DAA2B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 xml:space="preserve">Favorable 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94B95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55729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>Ref.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DBD65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</w:tr>
      <w:tr w:rsidR="00AF303A" w:rsidRPr="00AF303A" w14:paraId="6AAF5849" w14:textId="77777777" w:rsidTr="00025E70">
        <w:trPr>
          <w:trHeight w:val="287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5D162" w14:textId="77777777" w:rsidR="00AF303A" w:rsidRPr="00AF303A" w:rsidRDefault="00AF303A" w:rsidP="00AF303A">
            <w:pPr>
              <w:spacing w:before="0" w:after="0"/>
              <w:ind w:firstLineChars="100" w:firstLine="21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E868C" w14:textId="1E5DE583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Intermediat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CA2EC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2E716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>0.87 (0.50, 1.52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82F67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 xml:space="preserve">0.621 </w:t>
            </w:r>
          </w:p>
        </w:tc>
      </w:tr>
      <w:tr w:rsidR="00AF303A" w:rsidRPr="00AF303A" w14:paraId="1CE6E282" w14:textId="77777777" w:rsidTr="00025E70">
        <w:trPr>
          <w:trHeight w:val="287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AC880" w14:textId="77777777" w:rsidR="00AF303A" w:rsidRPr="00AF303A" w:rsidRDefault="00AF303A" w:rsidP="00AF303A">
            <w:pPr>
              <w:spacing w:before="0" w:after="0"/>
              <w:ind w:firstLineChars="100" w:firstLine="21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ACA7D" w14:textId="4A2729F7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Unfavorabl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6FE24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09806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>0.94 (0.50, 1.75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4FC10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 xml:space="preserve">0.835 </w:t>
            </w:r>
          </w:p>
        </w:tc>
      </w:tr>
      <w:tr w:rsidR="00AF303A" w:rsidRPr="00AF303A" w14:paraId="0CC302F7" w14:textId="77777777" w:rsidTr="00025E70">
        <w:trPr>
          <w:trHeight w:val="287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C4FE5" w14:textId="77777777" w:rsidR="00AF303A" w:rsidRPr="00AF303A" w:rsidRDefault="00AF303A" w:rsidP="00AF303A">
            <w:pPr>
              <w:spacing w:before="0" w:after="0"/>
              <w:ind w:firstLineChars="100" w:firstLine="240"/>
              <w:rPr>
                <w:rFonts w:cs="Times New Roman"/>
                <w:sz w:val="21"/>
                <w:szCs w:val="21"/>
              </w:rPr>
            </w:pPr>
            <w:r w:rsidRPr="00AF303A">
              <w:rPr>
                <w:rFonts w:cs="Times New Roman"/>
                <w:szCs w:val="21"/>
              </w:rPr>
              <w:t>Single children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1E6A7" w14:textId="1B2C370F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 xml:space="preserve">Favorable 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A3BB4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15A95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>0.92 (0.54, 1.57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CF014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 xml:space="preserve">0.759 </w:t>
            </w:r>
          </w:p>
        </w:tc>
      </w:tr>
      <w:tr w:rsidR="00AF303A" w:rsidRPr="00AF303A" w14:paraId="34A64F38" w14:textId="77777777" w:rsidTr="00025E70">
        <w:trPr>
          <w:trHeight w:val="287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56D16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6B70A" w14:textId="2E35083B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Intermediat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8D081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39E7C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>0.98 (0.60, 1.61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3C8AC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 xml:space="preserve">0.940 </w:t>
            </w:r>
          </w:p>
        </w:tc>
      </w:tr>
      <w:tr w:rsidR="00AF303A" w:rsidRPr="00AF303A" w14:paraId="60B3E6C3" w14:textId="77777777" w:rsidTr="00025E70">
        <w:trPr>
          <w:trHeight w:val="287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9DDED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3AAFC" w14:textId="10A765A8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Unfavorabl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34FF3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F0547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>1.12 (0.67, 1.87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A5320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 xml:space="preserve">0.677 </w:t>
            </w:r>
          </w:p>
        </w:tc>
      </w:tr>
      <w:tr w:rsidR="00025E70" w:rsidRPr="00AF303A" w14:paraId="620F5F55" w14:textId="77777777" w:rsidTr="00025E70">
        <w:trPr>
          <w:trHeight w:val="287"/>
          <w:jc w:val="center"/>
        </w:trPr>
        <w:tc>
          <w:tcPr>
            <w:tcW w:w="222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8B582" w14:textId="77777777" w:rsidR="00025E70" w:rsidRPr="00AF303A" w:rsidRDefault="00025E70" w:rsidP="00025E70">
            <w:pPr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AF303A">
              <w:rPr>
                <w:rFonts w:cs="Times New Roman"/>
                <w:b/>
                <w:szCs w:val="21"/>
              </w:rPr>
              <w:t>High SBP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</w:tcPr>
          <w:p w14:paraId="134820EF" w14:textId="77777777" w:rsidR="00025E70" w:rsidRPr="00AF303A" w:rsidRDefault="00025E70" w:rsidP="00025E70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42918" w14:textId="77777777" w:rsidR="00025E70" w:rsidRPr="00AF303A" w:rsidRDefault="00025E70" w:rsidP="00025E70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9675D" w14:textId="77777777" w:rsidR="00025E70" w:rsidRPr="00AF303A" w:rsidRDefault="00025E70" w:rsidP="00025E70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</w:tr>
      <w:tr w:rsidR="00AF303A" w:rsidRPr="00AF303A" w14:paraId="043C4341" w14:textId="77777777" w:rsidTr="00025E70">
        <w:trPr>
          <w:trHeight w:val="287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92629" w14:textId="77777777" w:rsidR="00AF303A" w:rsidRPr="00AF303A" w:rsidRDefault="00AF303A" w:rsidP="00AF303A">
            <w:pPr>
              <w:spacing w:before="0" w:after="0"/>
              <w:ind w:firstLineChars="100" w:firstLine="24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Non-single children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9A40B" w14:textId="4E02BD66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 xml:space="preserve">Favorable 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74032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694DA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>Ref.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97577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</w:tr>
      <w:tr w:rsidR="00AF303A" w:rsidRPr="00AF303A" w14:paraId="2B42C474" w14:textId="77777777" w:rsidTr="00025E70">
        <w:trPr>
          <w:trHeight w:val="287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CD32E" w14:textId="77777777" w:rsidR="00AF303A" w:rsidRPr="00AF303A" w:rsidRDefault="00AF303A" w:rsidP="00AF303A">
            <w:pPr>
              <w:spacing w:before="0" w:after="0"/>
              <w:ind w:firstLineChars="100" w:firstLine="21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E58E4" w14:textId="6C5EE820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Intermediat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4D9C1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27A0F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>1.42 (1.05, 1.94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16D17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 xml:space="preserve">0.025 </w:t>
            </w:r>
          </w:p>
        </w:tc>
      </w:tr>
      <w:tr w:rsidR="00AF303A" w:rsidRPr="00AF303A" w14:paraId="7E6870AB" w14:textId="77777777" w:rsidTr="00025E70">
        <w:trPr>
          <w:trHeight w:val="287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7595A" w14:textId="77777777" w:rsidR="00AF303A" w:rsidRPr="00AF303A" w:rsidRDefault="00AF303A" w:rsidP="00AF303A">
            <w:pPr>
              <w:spacing w:before="0" w:after="0"/>
              <w:ind w:firstLineChars="100" w:firstLine="21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BA8E9" w14:textId="5255776C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Unfavorabl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BDCF9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8E657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F303A">
              <w:rPr>
                <w:rFonts w:eastAsia="DengXian" w:cs="Times New Roman"/>
                <w:b/>
                <w:bCs/>
                <w:sz w:val="20"/>
                <w:szCs w:val="20"/>
              </w:rPr>
              <w:t>2.31 (1.69, 3.16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9860C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 xml:space="preserve">&lt;0.001 </w:t>
            </w:r>
          </w:p>
        </w:tc>
      </w:tr>
      <w:tr w:rsidR="00AF303A" w:rsidRPr="00AF303A" w14:paraId="2CC2E624" w14:textId="77777777" w:rsidTr="00025E70">
        <w:trPr>
          <w:trHeight w:val="287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74922" w14:textId="77777777" w:rsidR="00AF303A" w:rsidRPr="00AF303A" w:rsidRDefault="00AF303A" w:rsidP="00AF303A">
            <w:pPr>
              <w:spacing w:before="0" w:after="0"/>
              <w:ind w:firstLineChars="100" w:firstLine="240"/>
              <w:rPr>
                <w:rFonts w:cs="Times New Roman"/>
                <w:sz w:val="21"/>
                <w:szCs w:val="21"/>
              </w:rPr>
            </w:pPr>
            <w:r w:rsidRPr="00AF303A">
              <w:rPr>
                <w:rFonts w:cs="Times New Roman"/>
                <w:szCs w:val="21"/>
              </w:rPr>
              <w:t>Single children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D5E51" w14:textId="4D00E664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 xml:space="preserve">Favorable 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80F68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3FBA5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>1.19 (0.87, 1.61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9D451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 xml:space="preserve">0.272 </w:t>
            </w:r>
          </w:p>
        </w:tc>
      </w:tr>
      <w:tr w:rsidR="00AF303A" w:rsidRPr="00AF303A" w14:paraId="48E1AFF9" w14:textId="77777777" w:rsidTr="00025E70">
        <w:trPr>
          <w:trHeight w:val="287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3CE31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A02D8" w14:textId="4EE3FDE3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Intermediat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BF887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A27A2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F303A">
              <w:rPr>
                <w:rFonts w:eastAsia="DengXian" w:cs="Times New Roman"/>
                <w:b/>
                <w:bCs/>
                <w:sz w:val="20"/>
                <w:szCs w:val="20"/>
              </w:rPr>
              <w:t>1.62 (1.22, 2.15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F74D4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 xml:space="preserve">0.001 </w:t>
            </w:r>
          </w:p>
        </w:tc>
      </w:tr>
      <w:tr w:rsidR="00AF303A" w:rsidRPr="00AF303A" w14:paraId="4F8AD8B5" w14:textId="77777777" w:rsidTr="00025E70">
        <w:trPr>
          <w:trHeight w:val="287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8BDD3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6FD60" w14:textId="788CCE19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Unfavorabl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32EC8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67F81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b/>
                <w:sz w:val="20"/>
                <w:szCs w:val="20"/>
              </w:rPr>
            </w:pPr>
            <w:r w:rsidRPr="00AF303A">
              <w:rPr>
                <w:rFonts w:eastAsia="DengXian" w:cs="Times New Roman"/>
                <w:b/>
                <w:sz w:val="20"/>
                <w:szCs w:val="20"/>
              </w:rPr>
              <w:t>2.83 (2.13, 3.76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65153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 xml:space="preserve">&lt;0.001 </w:t>
            </w:r>
          </w:p>
        </w:tc>
      </w:tr>
      <w:tr w:rsidR="00025E70" w:rsidRPr="00AF303A" w14:paraId="018F820E" w14:textId="77777777" w:rsidTr="00025E70">
        <w:trPr>
          <w:trHeight w:val="287"/>
          <w:jc w:val="center"/>
        </w:trPr>
        <w:tc>
          <w:tcPr>
            <w:tcW w:w="222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885C0" w14:textId="77777777" w:rsidR="00025E70" w:rsidRPr="00AF303A" w:rsidRDefault="00025E70" w:rsidP="00025E70">
            <w:pPr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AF303A">
              <w:rPr>
                <w:rFonts w:cs="Times New Roman"/>
                <w:b/>
                <w:szCs w:val="21"/>
              </w:rPr>
              <w:t>High DBP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</w:tcPr>
          <w:p w14:paraId="081FE31B" w14:textId="77777777" w:rsidR="00025E70" w:rsidRPr="00AF303A" w:rsidRDefault="00025E70" w:rsidP="00025E70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839CE" w14:textId="77777777" w:rsidR="00025E70" w:rsidRPr="00AF303A" w:rsidRDefault="00025E70" w:rsidP="00025E70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E7A1D" w14:textId="77777777" w:rsidR="00025E70" w:rsidRPr="00AF303A" w:rsidRDefault="00025E70" w:rsidP="00025E70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</w:tr>
      <w:tr w:rsidR="00AF303A" w:rsidRPr="00AF303A" w14:paraId="48A9F00F" w14:textId="77777777" w:rsidTr="00025E70">
        <w:trPr>
          <w:trHeight w:val="287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D0C8E" w14:textId="77777777" w:rsidR="00AF303A" w:rsidRPr="00AF303A" w:rsidRDefault="00AF303A" w:rsidP="00AF303A">
            <w:pPr>
              <w:spacing w:before="0" w:after="0"/>
              <w:ind w:firstLineChars="100" w:firstLine="24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Non-single children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789A4" w14:textId="33DF096D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 xml:space="preserve">Favorable 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826BB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298B9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>Ref.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99AF2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</w:tr>
      <w:tr w:rsidR="00AF303A" w:rsidRPr="00AF303A" w14:paraId="0D36E0C3" w14:textId="77777777" w:rsidTr="00025E70">
        <w:trPr>
          <w:trHeight w:val="287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B477E" w14:textId="77777777" w:rsidR="00AF303A" w:rsidRPr="00AF303A" w:rsidRDefault="00AF303A" w:rsidP="00AF303A">
            <w:pPr>
              <w:spacing w:before="0" w:after="0"/>
              <w:ind w:firstLineChars="100" w:firstLine="21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270A9" w14:textId="64B6DB62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Intermediat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8CC9A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DF52D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>1.04 (0.82, 1.33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3B942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 xml:space="preserve">0.740 </w:t>
            </w:r>
          </w:p>
        </w:tc>
      </w:tr>
      <w:tr w:rsidR="00AF303A" w:rsidRPr="00AF303A" w14:paraId="6F86A96E" w14:textId="77777777" w:rsidTr="00025E70">
        <w:trPr>
          <w:trHeight w:val="287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94CC5" w14:textId="77777777" w:rsidR="00AF303A" w:rsidRPr="00AF303A" w:rsidRDefault="00AF303A" w:rsidP="00AF303A">
            <w:pPr>
              <w:spacing w:before="0" w:after="0"/>
              <w:ind w:firstLineChars="100" w:firstLine="21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2D053" w14:textId="05AF3675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Unfavorabl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EC0D0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7E267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F303A">
              <w:rPr>
                <w:rFonts w:eastAsia="DengXian" w:cs="Times New Roman"/>
                <w:b/>
                <w:bCs/>
                <w:sz w:val="20"/>
                <w:szCs w:val="20"/>
              </w:rPr>
              <w:t>1.57 (1.22, 2.01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5400A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 xml:space="preserve">&lt;0.001 </w:t>
            </w:r>
          </w:p>
        </w:tc>
      </w:tr>
      <w:tr w:rsidR="00AF303A" w:rsidRPr="00AF303A" w14:paraId="036C0D56" w14:textId="77777777" w:rsidTr="00025E70">
        <w:trPr>
          <w:trHeight w:val="287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ECD16" w14:textId="77777777" w:rsidR="00AF303A" w:rsidRPr="00AF303A" w:rsidRDefault="00AF303A" w:rsidP="00AF303A">
            <w:pPr>
              <w:spacing w:before="0" w:after="0"/>
              <w:ind w:firstLineChars="100" w:firstLine="240"/>
              <w:rPr>
                <w:rFonts w:cs="Times New Roman"/>
                <w:sz w:val="21"/>
                <w:szCs w:val="21"/>
              </w:rPr>
            </w:pPr>
            <w:r w:rsidRPr="00AF303A">
              <w:rPr>
                <w:rFonts w:cs="Times New Roman"/>
                <w:szCs w:val="21"/>
              </w:rPr>
              <w:t>Single children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E7CA9" w14:textId="0A9F038B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 xml:space="preserve">Favorable 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15E07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0E4F9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>1.01 (0.80, 1.29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CE14D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 xml:space="preserve">0.917 </w:t>
            </w:r>
          </w:p>
        </w:tc>
      </w:tr>
      <w:tr w:rsidR="00AF303A" w:rsidRPr="00AF303A" w14:paraId="27081467" w14:textId="77777777" w:rsidTr="00025E70">
        <w:trPr>
          <w:trHeight w:val="287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83EDB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0549D" w14:textId="6B3DD3D3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Intermediat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AEAF1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40C93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b/>
                <w:sz w:val="20"/>
                <w:szCs w:val="20"/>
              </w:rPr>
            </w:pPr>
            <w:r w:rsidRPr="00AF303A">
              <w:rPr>
                <w:rFonts w:eastAsia="DengXian" w:cs="Times New Roman"/>
                <w:b/>
                <w:sz w:val="20"/>
                <w:szCs w:val="20"/>
              </w:rPr>
              <w:t>1.32 (1.05, 1.64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321E5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 xml:space="preserve">0.015 </w:t>
            </w:r>
          </w:p>
        </w:tc>
      </w:tr>
      <w:tr w:rsidR="00AF303A" w:rsidRPr="00AF303A" w14:paraId="5462D881" w14:textId="77777777" w:rsidTr="00025E70">
        <w:trPr>
          <w:trHeight w:val="287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36E75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183CE" w14:textId="5A1E0E72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Unfavorabl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A2EB4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EAA6C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F303A">
              <w:rPr>
                <w:rFonts w:eastAsia="DengXian" w:cs="Times New Roman"/>
                <w:b/>
                <w:bCs/>
                <w:sz w:val="20"/>
                <w:szCs w:val="20"/>
              </w:rPr>
              <w:t>1.91 (1.52, 2.39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CD4F8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 xml:space="preserve">&lt;0.001 </w:t>
            </w:r>
          </w:p>
        </w:tc>
      </w:tr>
      <w:tr w:rsidR="00025E70" w:rsidRPr="00AF303A" w14:paraId="457461A4" w14:textId="77777777" w:rsidTr="00025E70">
        <w:trPr>
          <w:trHeight w:val="287"/>
          <w:jc w:val="center"/>
        </w:trPr>
        <w:tc>
          <w:tcPr>
            <w:tcW w:w="222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89F5B" w14:textId="77777777" w:rsidR="00025E70" w:rsidRPr="00AF303A" w:rsidRDefault="00025E70" w:rsidP="00025E70">
            <w:pPr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AF303A">
              <w:rPr>
                <w:rFonts w:cs="Times New Roman"/>
                <w:b/>
                <w:szCs w:val="21"/>
              </w:rPr>
              <w:t>High BP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</w:tcPr>
          <w:p w14:paraId="1EA665BD" w14:textId="77777777" w:rsidR="00025E70" w:rsidRPr="00AF303A" w:rsidRDefault="00025E70" w:rsidP="00025E70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9CAEA" w14:textId="77777777" w:rsidR="00025E70" w:rsidRPr="00AF303A" w:rsidRDefault="00025E70" w:rsidP="00025E70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A693E" w14:textId="77777777" w:rsidR="00025E70" w:rsidRPr="00AF303A" w:rsidRDefault="00025E70" w:rsidP="00025E70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</w:tr>
      <w:tr w:rsidR="00AF303A" w:rsidRPr="00AF303A" w14:paraId="6F5DF45E" w14:textId="77777777" w:rsidTr="00025E70">
        <w:trPr>
          <w:trHeight w:val="287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29C8F" w14:textId="77777777" w:rsidR="00AF303A" w:rsidRPr="00AF303A" w:rsidRDefault="00AF303A" w:rsidP="00AF303A">
            <w:pPr>
              <w:spacing w:before="0" w:after="0"/>
              <w:ind w:firstLineChars="100" w:firstLine="24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Non-single children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CD478" w14:textId="20B3B335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 xml:space="preserve">Favorable 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FD41E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9322E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>Ref.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6D9CA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</w:tr>
      <w:tr w:rsidR="00AF303A" w:rsidRPr="00AF303A" w14:paraId="64A5AE8D" w14:textId="77777777" w:rsidTr="00025E70">
        <w:trPr>
          <w:trHeight w:val="287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4C020" w14:textId="77777777" w:rsidR="00AF303A" w:rsidRPr="00AF303A" w:rsidRDefault="00AF303A" w:rsidP="00AF303A">
            <w:pPr>
              <w:spacing w:before="0" w:after="0"/>
              <w:ind w:firstLineChars="100" w:firstLine="21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B3668" w14:textId="6BBFA2BE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Intermediat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3291F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D65F9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>1.10 (0.88, 1.38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DE7E3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 xml:space="preserve">0.400 </w:t>
            </w:r>
          </w:p>
        </w:tc>
      </w:tr>
      <w:tr w:rsidR="00AF303A" w:rsidRPr="00AF303A" w14:paraId="400B6001" w14:textId="77777777" w:rsidTr="00025E70">
        <w:trPr>
          <w:trHeight w:val="287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6552E" w14:textId="77777777" w:rsidR="00AF303A" w:rsidRPr="00AF303A" w:rsidRDefault="00AF303A" w:rsidP="00AF303A">
            <w:pPr>
              <w:spacing w:before="0" w:after="0"/>
              <w:ind w:firstLineChars="100" w:firstLine="21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E9D27" w14:textId="12AB4FB7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Unfavorabl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FBA08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0AF15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F303A">
              <w:rPr>
                <w:rFonts w:eastAsia="DengXian" w:cs="Times New Roman"/>
                <w:b/>
                <w:bCs/>
                <w:sz w:val="20"/>
                <w:szCs w:val="20"/>
              </w:rPr>
              <w:t>1.64 (1.30, 2.07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97ADD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 xml:space="preserve">&lt;0.001 </w:t>
            </w:r>
          </w:p>
        </w:tc>
      </w:tr>
      <w:tr w:rsidR="00AF303A" w:rsidRPr="00AF303A" w14:paraId="7F727278" w14:textId="77777777" w:rsidTr="00025E70">
        <w:trPr>
          <w:trHeight w:val="287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ED989" w14:textId="77777777" w:rsidR="00AF303A" w:rsidRPr="00AF303A" w:rsidRDefault="00AF303A" w:rsidP="00AF303A">
            <w:pPr>
              <w:spacing w:before="0" w:after="0"/>
              <w:ind w:firstLineChars="100" w:firstLine="240"/>
              <w:rPr>
                <w:rFonts w:cs="Times New Roman"/>
                <w:sz w:val="21"/>
                <w:szCs w:val="21"/>
              </w:rPr>
            </w:pPr>
            <w:r w:rsidRPr="00AF303A">
              <w:rPr>
                <w:rFonts w:cs="Times New Roman"/>
                <w:szCs w:val="21"/>
              </w:rPr>
              <w:t>Single children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C2813" w14:textId="0143E665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 xml:space="preserve">Favorable 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A296F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45A92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>1.05 (0.84, 1.31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36550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 xml:space="preserve">0.651 </w:t>
            </w:r>
          </w:p>
        </w:tc>
      </w:tr>
      <w:tr w:rsidR="00AF303A" w:rsidRPr="00AF303A" w14:paraId="5A453193" w14:textId="77777777" w:rsidTr="00025E70">
        <w:trPr>
          <w:trHeight w:val="287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E5F93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57F84" w14:textId="4DD285A6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Intermediat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9C11E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297C1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b/>
                <w:sz w:val="20"/>
                <w:szCs w:val="20"/>
              </w:rPr>
            </w:pPr>
            <w:r w:rsidRPr="00AF303A">
              <w:rPr>
                <w:rFonts w:eastAsia="DengXian" w:cs="Times New Roman"/>
                <w:b/>
                <w:sz w:val="20"/>
                <w:szCs w:val="20"/>
              </w:rPr>
              <w:t>1.39 (1.14, 1.70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4AAB2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 xml:space="preserve">0.001 </w:t>
            </w:r>
          </w:p>
        </w:tc>
      </w:tr>
      <w:tr w:rsidR="00AF303A" w:rsidRPr="00AF303A" w14:paraId="1FB73D95" w14:textId="77777777" w:rsidTr="00025E70">
        <w:trPr>
          <w:trHeight w:val="287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BB61C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6249E" w14:textId="54163E0B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Unfavorabl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79013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EF81A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F303A">
              <w:rPr>
                <w:rFonts w:eastAsia="DengXian" w:cs="Times New Roman"/>
                <w:b/>
                <w:bCs/>
                <w:sz w:val="20"/>
                <w:szCs w:val="20"/>
              </w:rPr>
              <w:t>2.14 (1.74, 2.63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0D70F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 xml:space="preserve">&lt;0.001 </w:t>
            </w:r>
          </w:p>
        </w:tc>
      </w:tr>
      <w:tr w:rsidR="00025E70" w:rsidRPr="00AF303A" w14:paraId="2A321DEA" w14:textId="77777777" w:rsidTr="00025E70">
        <w:trPr>
          <w:trHeight w:val="287"/>
          <w:jc w:val="center"/>
        </w:trPr>
        <w:tc>
          <w:tcPr>
            <w:tcW w:w="222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23C84" w14:textId="77777777" w:rsidR="00025E70" w:rsidRPr="00AF303A" w:rsidRDefault="00025E70" w:rsidP="00025E70">
            <w:pPr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AF303A">
              <w:rPr>
                <w:rFonts w:cs="Times New Roman"/>
                <w:b/>
                <w:szCs w:val="21"/>
              </w:rPr>
              <w:t>High TC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</w:tcPr>
          <w:p w14:paraId="5D98876B" w14:textId="77777777" w:rsidR="00025E70" w:rsidRPr="00AF303A" w:rsidRDefault="00025E70" w:rsidP="00025E70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FEA30" w14:textId="77777777" w:rsidR="00025E70" w:rsidRPr="00AF303A" w:rsidRDefault="00025E70" w:rsidP="00025E70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816DF" w14:textId="77777777" w:rsidR="00025E70" w:rsidRPr="00AF303A" w:rsidRDefault="00025E70" w:rsidP="00025E70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</w:tr>
      <w:tr w:rsidR="00AF303A" w:rsidRPr="00AF303A" w14:paraId="0D58A364" w14:textId="77777777" w:rsidTr="00025E70">
        <w:trPr>
          <w:trHeight w:val="287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256A0" w14:textId="77777777" w:rsidR="00AF303A" w:rsidRPr="00AF303A" w:rsidRDefault="00AF303A" w:rsidP="00AF303A">
            <w:pPr>
              <w:spacing w:before="0" w:after="0"/>
              <w:ind w:firstLineChars="100" w:firstLine="24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Non-single children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20FF1" w14:textId="5FCA8CED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 xml:space="preserve">Favorable 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A65E4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3D7C3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>Ref.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917F3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</w:tr>
      <w:tr w:rsidR="00AF303A" w:rsidRPr="00AF303A" w14:paraId="74F7BAFA" w14:textId="77777777" w:rsidTr="00025E70">
        <w:trPr>
          <w:trHeight w:val="287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0EC34" w14:textId="77777777" w:rsidR="00AF303A" w:rsidRPr="00AF303A" w:rsidRDefault="00AF303A" w:rsidP="00AF303A">
            <w:pPr>
              <w:spacing w:before="0" w:after="0"/>
              <w:ind w:firstLineChars="100" w:firstLine="21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23533" w14:textId="5D44FA3D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Intermediat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FA2BF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33C38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F303A">
              <w:rPr>
                <w:rFonts w:eastAsia="DengXian" w:cs="Times New Roman"/>
                <w:b/>
                <w:bCs/>
                <w:sz w:val="20"/>
                <w:szCs w:val="20"/>
              </w:rPr>
              <w:t>1.53 (1.03, 2.26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A3172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 xml:space="preserve">0.035 </w:t>
            </w:r>
          </w:p>
        </w:tc>
      </w:tr>
      <w:tr w:rsidR="00AF303A" w:rsidRPr="00AF303A" w14:paraId="54FE4F56" w14:textId="77777777" w:rsidTr="00025E70">
        <w:trPr>
          <w:trHeight w:val="287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CFD7B" w14:textId="77777777" w:rsidR="00AF303A" w:rsidRPr="00AF303A" w:rsidRDefault="00AF303A" w:rsidP="00AF303A">
            <w:pPr>
              <w:spacing w:before="0" w:after="0"/>
              <w:ind w:firstLineChars="100" w:firstLine="21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550D7" w14:textId="636162B4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Unfavorabl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B3D4C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B4363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b/>
                <w:sz w:val="20"/>
                <w:szCs w:val="20"/>
              </w:rPr>
            </w:pPr>
            <w:r w:rsidRPr="00AF303A">
              <w:rPr>
                <w:rFonts w:eastAsia="DengXian" w:cs="Times New Roman"/>
                <w:b/>
                <w:sz w:val="20"/>
                <w:szCs w:val="20"/>
              </w:rPr>
              <w:t>1.64 (1.08, 2.50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4D7F9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 xml:space="preserve">0.021 </w:t>
            </w:r>
          </w:p>
        </w:tc>
      </w:tr>
      <w:tr w:rsidR="00AF303A" w:rsidRPr="00AF303A" w14:paraId="0E4E215E" w14:textId="77777777" w:rsidTr="00025E70">
        <w:trPr>
          <w:trHeight w:val="287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674F4" w14:textId="77777777" w:rsidR="00AF303A" w:rsidRPr="00AF303A" w:rsidRDefault="00AF303A" w:rsidP="00AF303A">
            <w:pPr>
              <w:spacing w:before="0" w:after="0"/>
              <w:ind w:firstLineChars="100" w:firstLine="240"/>
              <w:rPr>
                <w:rFonts w:cs="Times New Roman"/>
                <w:sz w:val="21"/>
                <w:szCs w:val="21"/>
              </w:rPr>
            </w:pPr>
            <w:r w:rsidRPr="00AF303A">
              <w:rPr>
                <w:rFonts w:cs="Times New Roman"/>
                <w:szCs w:val="21"/>
              </w:rPr>
              <w:t>Single children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17EE5" w14:textId="718EC9FA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 xml:space="preserve">Favorable 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DF142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D3131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F303A">
              <w:rPr>
                <w:rFonts w:eastAsia="DengXian" w:cs="Times New Roman"/>
                <w:b/>
                <w:bCs/>
                <w:sz w:val="20"/>
                <w:szCs w:val="20"/>
              </w:rPr>
              <w:t>1.36 (0.94, 1.97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4F1D5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 xml:space="preserve">0.102 </w:t>
            </w:r>
          </w:p>
        </w:tc>
      </w:tr>
      <w:tr w:rsidR="00AF303A" w:rsidRPr="00AF303A" w14:paraId="12852B03" w14:textId="77777777" w:rsidTr="00025E70">
        <w:trPr>
          <w:trHeight w:val="287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2D456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8C221" w14:textId="00EA6DD5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Intermediat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C527D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571D6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F303A">
              <w:rPr>
                <w:rFonts w:eastAsia="DengXian" w:cs="Times New Roman"/>
                <w:b/>
                <w:bCs/>
                <w:sz w:val="20"/>
                <w:szCs w:val="20"/>
              </w:rPr>
              <w:t>1.74 (1.22, 2.47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CCBD9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 xml:space="preserve">0.002 </w:t>
            </w:r>
          </w:p>
        </w:tc>
      </w:tr>
      <w:tr w:rsidR="00AF303A" w:rsidRPr="00AF303A" w14:paraId="31B8608A" w14:textId="77777777" w:rsidTr="00025E70">
        <w:trPr>
          <w:trHeight w:val="287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FCA24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A7575" w14:textId="373A3FEA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Unfavorabl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8F40E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77BCE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F303A">
              <w:rPr>
                <w:rFonts w:eastAsia="DengXian" w:cs="Times New Roman"/>
                <w:b/>
                <w:bCs/>
                <w:sz w:val="20"/>
                <w:szCs w:val="20"/>
              </w:rPr>
              <w:t>1.65 (1.14, 2.38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54296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 xml:space="preserve">0.008 </w:t>
            </w:r>
          </w:p>
        </w:tc>
      </w:tr>
      <w:tr w:rsidR="00025E70" w:rsidRPr="00AF303A" w14:paraId="579C16B3" w14:textId="77777777" w:rsidTr="00025E70">
        <w:trPr>
          <w:trHeight w:val="287"/>
          <w:jc w:val="center"/>
        </w:trPr>
        <w:tc>
          <w:tcPr>
            <w:tcW w:w="222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C6547" w14:textId="77777777" w:rsidR="00025E70" w:rsidRPr="00AF303A" w:rsidRDefault="00025E70" w:rsidP="00025E70">
            <w:pPr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AF303A">
              <w:rPr>
                <w:rFonts w:cs="Times New Roman"/>
                <w:b/>
                <w:szCs w:val="21"/>
              </w:rPr>
              <w:t>High TG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</w:tcPr>
          <w:p w14:paraId="38A611C9" w14:textId="77777777" w:rsidR="00025E70" w:rsidRPr="00AF303A" w:rsidRDefault="00025E70" w:rsidP="00025E70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52050" w14:textId="77777777" w:rsidR="00025E70" w:rsidRPr="00AF303A" w:rsidRDefault="00025E70" w:rsidP="00025E70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5842B" w14:textId="77777777" w:rsidR="00025E70" w:rsidRPr="00AF303A" w:rsidRDefault="00025E70" w:rsidP="00025E70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</w:tr>
      <w:tr w:rsidR="00AF303A" w:rsidRPr="00AF303A" w14:paraId="21DDA69E" w14:textId="77777777" w:rsidTr="00025E70">
        <w:trPr>
          <w:trHeight w:val="287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FA9E5" w14:textId="77777777" w:rsidR="00AF303A" w:rsidRPr="00AF303A" w:rsidRDefault="00AF303A" w:rsidP="00AF303A">
            <w:pPr>
              <w:spacing w:before="0" w:after="0"/>
              <w:ind w:firstLineChars="100" w:firstLine="24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Non-single children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57A00" w14:textId="021DF5F3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 xml:space="preserve">Favorable 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63A99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2EF4D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>Ref.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33037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</w:tr>
      <w:tr w:rsidR="00AF303A" w:rsidRPr="00AF303A" w14:paraId="7A4D5AF0" w14:textId="77777777" w:rsidTr="00025E70">
        <w:trPr>
          <w:trHeight w:val="287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DBFF5" w14:textId="77777777" w:rsidR="00AF303A" w:rsidRPr="00AF303A" w:rsidRDefault="00AF303A" w:rsidP="00AF303A">
            <w:pPr>
              <w:spacing w:before="0" w:after="0"/>
              <w:ind w:firstLineChars="100" w:firstLine="21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9FB8F" w14:textId="5A567109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Intermediat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489D3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81448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F303A">
              <w:rPr>
                <w:rFonts w:eastAsia="DengXian" w:cs="Times New Roman"/>
                <w:b/>
                <w:bCs/>
                <w:sz w:val="20"/>
                <w:szCs w:val="20"/>
              </w:rPr>
              <w:t>1.47 (1.14, 1.88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EE393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 xml:space="preserve">0.003 </w:t>
            </w:r>
          </w:p>
        </w:tc>
      </w:tr>
      <w:tr w:rsidR="00AF303A" w:rsidRPr="00AF303A" w14:paraId="1175BA9A" w14:textId="77777777" w:rsidTr="00025E70">
        <w:trPr>
          <w:trHeight w:val="287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68F8B" w14:textId="77777777" w:rsidR="00AF303A" w:rsidRPr="00AF303A" w:rsidRDefault="00AF303A" w:rsidP="00AF303A">
            <w:pPr>
              <w:spacing w:before="0" w:after="0"/>
              <w:ind w:firstLineChars="100" w:firstLine="21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D7FC5" w14:textId="19288312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Unfavorabl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B6BDA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56861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F303A">
              <w:rPr>
                <w:rFonts w:eastAsia="DengXian" w:cs="Times New Roman"/>
                <w:b/>
                <w:bCs/>
                <w:sz w:val="20"/>
                <w:szCs w:val="20"/>
              </w:rPr>
              <w:t>2.21 (1.71, 2.86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23771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 xml:space="preserve">&lt;0.001 </w:t>
            </w:r>
          </w:p>
        </w:tc>
      </w:tr>
      <w:tr w:rsidR="00AF303A" w:rsidRPr="00AF303A" w14:paraId="6A2FA68F" w14:textId="77777777" w:rsidTr="00025E70">
        <w:trPr>
          <w:trHeight w:val="287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46389" w14:textId="77777777" w:rsidR="00AF303A" w:rsidRPr="00AF303A" w:rsidRDefault="00AF303A" w:rsidP="00AF303A">
            <w:pPr>
              <w:spacing w:before="0" w:after="0"/>
              <w:ind w:firstLineChars="100" w:firstLine="240"/>
              <w:rPr>
                <w:rFonts w:cs="Times New Roman"/>
                <w:sz w:val="21"/>
                <w:szCs w:val="21"/>
              </w:rPr>
            </w:pPr>
            <w:r w:rsidRPr="00AF303A">
              <w:rPr>
                <w:rFonts w:cs="Times New Roman"/>
                <w:szCs w:val="21"/>
              </w:rPr>
              <w:t>Single children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B6473" w14:textId="21493D5E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 xml:space="preserve">Favorable 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955FC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485F4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>1.10 (0.86, 1.40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3C093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 xml:space="preserve">0.442 </w:t>
            </w:r>
          </w:p>
        </w:tc>
      </w:tr>
      <w:tr w:rsidR="00AF303A" w:rsidRPr="00AF303A" w14:paraId="7BB9DC27" w14:textId="77777777" w:rsidTr="00025E70">
        <w:trPr>
          <w:trHeight w:val="287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5B003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E4ACA" w14:textId="25B8705E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Intermediat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81035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29F96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F303A">
              <w:rPr>
                <w:rFonts w:eastAsia="DengXian" w:cs="Times New Roman"/>
                <w:b/>
                <w:bCs/>
                <w:sz w:val="20"/>
                <w:szCs w:val="20"/>
              </w:rPr>
              <w:t>1.46 (1.17, 1.84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131A2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 xml:space="preserve">0.001 </w:t>
            </w:r>
          </w:p>
        </w:tc>
      </w:tr>
      <w:tr w:rsidR="00AF303A" w:rsidRPr="00AF303A" w14:paraId="5A186A63" w14:textId="77777777" w:rsidTr="00025E70">
        <w:trPr>
          <w:trHeight w:val="287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FCF3D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E0F6F" w14:textId="48F3213E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Unfavorabl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2D89C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CB6DC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F303A">
              <w:rPr>
                <w:rFonts w:eastAsia="DengXian" w:cs="Times New Roman"/>
                <w:b/>
                <w:bCs/>
                <w:sz w:val="20"/>
                <w:szCs w:val="20"/>
              </w:rPr>
              <w:t>2.33 (1.85, 2.93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FD5C3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 xml:space="preserve">&lt;0.001 </w:t>
            </w:r>
          </w:p>
        </w:tc>
      </w:tr>
      <w:tr w:rsidR="00025E70" w:rsidRPr="00AF303A" w14:paraId="65F7B674" w14:textId="77777777" w:rsidTr="00025E70">
        <w:trPr>
          <w:trHeight w:val="287"/>
          <w:jc w:val="center"/>
        </w:trPr>
        <w:tc>
          <w:tcPr>
            <w:tcW w:w="222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63BEB" w14:textId="77777777" w:rsidR="00025E70" w:rsidRPr="00AF303A" w:rsidRDefault="00025E70" w:rsidP="00025E70">
            <w:pPr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AF303A">
              <w:rPr>
                <w:rFonts w:cs="Times New Roman"/>
                <w:b/>
                <w:szCs w:val="21"/>
              </w:rPr>
              <w:t>High LDL-C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</w:tcPr>
          <w:p w14:paraId="6B258C0C" w14:textId="77777777" w:rsidR="00025E70" w:rsidRPr="00AF303A" w:rsidRDefault="00025E70" w:rsidP="00025E70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A94EF" w14:textId="77777777" w:rsidR="00025E70" w:rsidRPr="00AF303A" w:rsidRDefault="00025E70" w:rsidP="00025E70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04FF1" w14:textId="77777777" w:rsidR="00025E70" w:rsidRPr="00AF303A" w:rsidRDefault="00025E70" w:rsidP="00025E70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</w:tr>
      <w:tr w:rsidR="00AF303A" w:rsidRPr="00AF303A" w14:paraId="000D654A" w14:textId="77777777" w:rsidTr="00025E70">
        <w:trPr>
          <w:trHeight w:val="287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F5B2D" w14:textId="77777777" w:rsidR="00AF303A" w:rsidRPr="00AF303A" w:rsidRDefault="00AF303A" w:rsidP="00AF303A">
            <w:pPr>
              <w:spacing w:before="0" w:after="0"/>
              <w:ind w:firstLineChars="100" w:firstLine="24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Non-single children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9C1CA" w14:textId="19CA58C5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 xml:space="preserve">Favorable 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C205A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1D87E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>Ref.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B0B4D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</w:tr>
      <w:tr w:rsidR="00AF303A" w:rsidRPr="00AF303A" w14:paraId="5968788F" w14:textId="77777777" w:rsidTr="00025E70">
        <w:trPr>
          <w:trHeight w:val="287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372F8" w14:textId="77777777" w:rsidR="00AF303A" w:rsidRPr="00AF303A" w:rsidRDefault="00AF303A" w:rsidP="00AF303A">
            <w:pPr>
              <w:spacing w:before="0" w:after="0"/>
              <w:ind w:firstLineChars="100" w:firstLine="21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E5894" w14:textId="0C3E9BCE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Intermediat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90DFD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A9627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F303A">
              <w:rPr>
                <w:rFonts w:eastAsia="DengXian" w:cs="Times New Roman"/>
                <w:b/>
                <w:bCs/>
                <w:sz w:val="20"/>
                <w:szCs w:val="20"/>
              </w:rPr>
              <w:t>3.06 (1.56, 5.99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F1794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 xml:space="preserve">0.001 </w:t>
            </w:r>
          </w:p>
        </w:tc>
      </w:tr>
      <w:tr w:rsidR="00AF303A" w:rsidRPr="00AF303A" w14:paraId="546986A3" w14:textId="77777777" w:rsidTr="00025E70">
        <w:trPr>
          <w:trHeight w:val="287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5E017" w14:textId="77777777" w:rsidR="00AF303A" w:rsidRPr="00AF303A" w:rsidRDefault="00AF303A" w:rsidP="00AF303A">
            <w:pPr>
              <w:spacing w:before="0" w:after="0"/>
              <w:ind w:firstLineChars="100" w:firstLine="21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29989" w14:textId="6C6EDFE1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Unfavorabl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90C09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FAB5B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F303A">
              <w:rPr>
                <w:rFonts w:eastAsia="DengXian" w:cs="Times New Roman"/>
                <w:b/>
                <w:bCs/>
                <w:sz w:val="20"/>
                <w:szCs w:val="20"/>
              </w:rPr>
              <w:t>3.29 (1.63, 6.62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DA617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 xml:space="preserve">0.001 </w:t>
            </w:r>
          </w:p>
        </w:tc>
      </w:tr>
      <w:tr w:rsidR="00AF303A" w:rsidRPr="00AF303A" w14:paraId="2F3DCED1" w14:textId="77777777" w:rsidTr="00025E70">
        <w:trPr>
          <w:trHeight w:val="287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F0396" w14:textId="77777777" w:rsidR="00AF303A" w:rsidRPr="00AF303A" w:rsidRDefault="00AF303A" w:rsidP="00AF303A">
            <w:pPr>
              <w:spacing w:before="0" w:after="0"/>
              <w:ind w:firstLineChars="100" w:firstLine="240"/>
              <w:rPr>
                <w:rFonts w:cs="Times New Roman"/>
                <w:sz w:val="21"/>
                <w:szCs w:val="21"/>
              </w:rPr>
            </w:pPr>
            <w:r w:rsidRPr="00AF303A">
              <w:rPr>
                <w:rFonts w:cs="Times New Roman"/>
                <w:szCs w:val="21"/>
              </w:rPr>
              <w:t>Single children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992AC" w14:textId="48F52205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 xml:space="preserve">Favorable 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C89A8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9BC36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F303A">
              <w:rPr>
                <w:rFonts w:eastAsia="DengXian" w:cs="Times New Roman"/>
                <w:b/>
                <w:bCs/>
                <w:sz w:val="20"/>
                <w:szCs w:val="20"/>
              </w:rPr>
              <w:t>2.38 (1.24, 4.55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636B7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 xml:space="preserve">0.009 </w:t>
            </w:r>
          </w:p>
        </w:tc>
      </w:tr>
      <w:tr w:rsidR="00AF303A" w:rsidRPr="00AF303A" w14:paraId="01997218" w14:textId="77777777" w:rsidTr="00025E70">
        <w:trPr>
          <w:trHeight w:val="287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3F493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AA4A2" w14:textId="13BD4CF3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Intermediat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AD728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D0090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F303A">
              <w:rPr>
                <w:rFonts w:eastAsia="DengXian" w:cs="Times New Roman"/>
                <w:b/>
                <w:bCs/>
                <w:sz w:val="20"/>
                <w:szCs w:val="20"/>
              </w:rPr>
              <w:t>3.26 (1.74, 6.12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B3E7F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 xml:space="preserve">&lt;0.001 </w:t>
            </w:r>
          </w:p>
        </w:tc>
      </w:tr>
      <w:tr w:rsidR="00AF303A" w:rsidRPr="00AF303A" w14:paraId="074B4DA2" w14:textId="77777777" w:rsidTr="00025E70">
        <w:trPr>
          <w:trHeight w:val="287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AC208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29967" w14:textId="3B177245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Unfavorabl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3EA65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406C7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F303A">
              <w:rPr>
                <w:rFonts w:eastAsia="DengXian" w:cs="Times New Roman"/>
                <w:b/>
                <w:bCs/>
                <w:sz w:val="20"/>
                <w:szCs w:val="20"/>
              </w:rPr>
              <w:t>3.39 (1.79, 6.44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4AADB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 xml:space="preserve">&lt;0.001 </w:t>
            </w:r>
          </w:p>
        </w:tc>
      </w:tr>
      <w:tr w:rsidR="00025E70" w:rsidRPr="00AF303A" w14:paraId="48C2BDFE" w14:textId="77777777" w:rsidTr="00025E70">
        <w:trPr>
          <w:trHeight w:val="287"/>
          <w:jc w:val="center"/>
        </w:trPr>
        <w:tc>
          <w:tcPr>
            <w:tcW w:w="222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DEA8F" w14:textId="77777777" w:rsidR="00025E70" w:rsidRPr="00AF303A" w:rsidRDefault="00025E70" w:rsidP="00025E70">
            <w:pPr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AF303A">
              <w:rPr>
                <w:rFonts w:cs="Times New Roman"/>
                <w:b/>
                <w:szCs w:val="21"/>
              </w:rPr>
              <w:t>Low HDL-C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</w:tcPr>
          <w:p w14:paraId="384C5E52" w14:textId="77777777" w:rsidR="00025E70" w:rsidRPr="00AF303A" w:rsidRDefault="00025E70" w:rsidP="00025E70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B38B1" w14:textId="77777777" w:rsidR="00025E70" w:rsidRPr="00AF303A" w:rsidRDefault="00025E70" w:rsidP="00025E70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AD463" w14:textId="77777777" w:rsidR="00025E70" w:rsidRPr="00AF303A" w:rsidRDefault="00025E70" w:rsidP="00025E70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</w:tr>
      <w:tr w:rsidR="00AF303A" w:rsidRPr="00AF303A" w14:paraId="5F8FA655" w14:textId="77777777" w:rsidTr="00025E70">
        <w:trPr>
          <w:trHeight w:val="287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FA5EB" w14:textId="77777777" w:rsidR="00AF303A" w:rsidRPr="00AF303A" w:rsidRDefault="00AF303A" w:rsidP="00AF303A">
            <w:pPr>
              <w:spacing w:before="0" w:after="0"/>
              <w:ind w:firstLineChars="100" w:firstLine="24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Non-single children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D10BE" w14:textId="4111ACEE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 xml:space="preserve">Favorable 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84A46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64602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>Ref.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887D5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</w:tr>
      <w:tr w:rsidR="00AF303A" w:rsidRPr="00AF303A" w14:paraId="64D44772" w14:textId="77777777" w:rsidTr="00025E70">
        <w:trPr>
          <w:trHeight w:val="287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CEE50" w14:textId="77777777" w:rsidR="00AF303A" w:rsidRPr="00AF303A" w:rsidRDefault="00AF303A" w:rsidP="00AF303A">
            <w:pPr>
              <w:spacing w:before="0" w:after="0"/>
              <w:ind w:firstLineChars="100" w:firstLine="21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F27F7" w14:textId="2706D1D1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Intermediat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CEB5A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D8D25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>1.34 (0.99, 1.80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CC027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 xml:space="preserve">0.056 </w:t>
            </w:r>
          </w:p>
        </w:tc>
      </w:tr>
      <w:tr w:rsidR="00AF303A" w:rsidRPr="00AF303A" w14:paraId="5E3372B5" w14:textId="77777777" w:rsidTr="00025E70">
        <w:trPr>
          <w:trHeight w:val="287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5D1DB" w14:textId="77777777" w:rsidR="00AF303A" w:rsidRPr="00AF303A" w:rsidRDefault="00AF303A" w:rsidP="00AF303A">
            <w:pPr>
              <w:spacing w:before="0" w:after="0"/>
              <w:ind w:firstLineChars="100" w:firstLine="21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0988C" w14:textId="233C3484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Unfavorabl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91279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656BE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F303A">
              <w:rPr>
                <w:rFonts w:eastAsia="DengXian" w:cs="Times New Roman"/>
                <w:b/>
                <w:bCs/>
                <w:sz w:val="20"/>
                <w:szCs w:val="20"/>
              </w:rPr>
              <w:t>1.66 (1.22, 2.27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A8600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 xml:space="preserve">0.001 </w:t>
            </w:r>
          </w:p>
        </w:tc>
      </w:tr>
      <w:tr w:rsidR="00AF303A" w:rsidRPr="00AF303A" w14:paraId="125DA0E4" w14:textId="77777777" w:rsidTr="00025E70">
        <w:trPr>
          <w:trHeight w:val="287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4793F" w14:textId="77777777" w:rsidR="00AF303A" w:rsidRPr="00AF303A" w:rsidRDefault="00AF303A" w:rsidP="00AF303A">
            <w:pPr>
              <w:spacing w:before="0" w:after="0"/>
              <w:ind w:firstLineChars="100" w:firstLine="240"/>
              <w:rPr>
                <w:rFonts w:cs="Times New Roman"/>
                <w:sz w:val="21"/>
                <w:szCs w:val="21"/>
              </w:rPr>
            </w:pPr>
            <w:r w:rsidRPr="00AF303A">
              <w:rPr>
                <w:rFonts w:cs="Times New Roman"/>
                <w:szCs w:val="21"/>
              </w:rPr>
              <w:t>Single children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C4A83" w14:textId="349AA52E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 xml:space="preserve">Favorable 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381B1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3580B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>1.29 (0.96, 1.73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55153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 xml:space="preserve">0.091 </w:t>
            </w:r>
          </w:p>
        </w:tc>
      </w:tr>
      <w:tr w:rsidR="00AF303A" w:rsidRPr="00AF303A" w14:paraId="40B4D97C" w14:textId="77777777" w:rsidTr="00025E70">
        <w:trPr>
          <w:trHeight w:val="287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20619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0BA8E" w14:textId="73234CE0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Intermediat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1D2BE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EB836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F303A">
              <w:rPr>
                <w:rFonts w:eastAsia="DengXian" w:cs="Times New Roman"/>
                <w:b/>
                <w:bCs/>
                <w:sz w:val="20"/>
                <w:szCs w:val="20"/>
              </w:rPr>
              <w:t>1.61 (1.23, 2.12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DCCC1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 xml:space="preserve">0.001 </w:t>
            </w:r>
          </w:p>
        </w:tc>
      </w:tr>
      <w:tr w:rsidR="00AF303A" w:rsidRPr="00AF303A" w14:paraId="74AE879E" w14:textId="77777777" w:rsidTr="00025E70">
        <w:trPr>
          <w:trHeight w:val="287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84DEC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25BCE" w14:textId="0D2FE67C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Unfavorabl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8DE75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AE234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F303A">
              <w:rPr>
                <w:rFonts w:eastAsia="DengXian" w:cs="Times New Roman"/>
                <w:b/>
                <w:bCs/>
                <w:sz w:val="20"/>
                <w:szCs w:val="20"/>
              </w:rPr>
              <w:t>2.09 (1.59, 2.77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4CB78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 xml:space="preserve">&lt;0.001 </w:t>
            </w:r>
          </w:p>
        </w:tc>
      </w:tr>
      <w:tr w:rsidR="00025E70" w:rsidRPr="00AF303A" w14:paraId="516C82F8" w14:textId="77777777" w:rsidTr="00025E70">
        <w:trPr>
          <w:trHeight w:val="287"/>
          <w:jc w:val="center"/>
        </w:trPr>
        <w:tc>
          <w:tcPr>
            <w:tcW w:w="222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5AE1C" w14:textId="7F6B11A7" w:rsidR="00025E70" w:rsidRPr="00AF303A" w:rsidRDefault="00AF303A" w:rsidP="00025E70">
            <w:pPr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AF303A">
              <w:rPr>
                <w:rFonts w:cs="Times New Roman"/>
                <w:b/>
                <w:szCs w:val="21"/>
              </w:rPr>
              <w:t>Dyslipidemia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</w:tcPr>
          <w:p w14:paraId="17454FCD" w14:textId="77777777" w:rsidR="00025E70" w:rsidRPr="00AF303A" w:rsidRDefault="00025E70" w:rsidP="00025E70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326F7" w14:textId="77777777" w:rsidR="00025E70" w:rsidRPr="00AF303A" w:rsidRDefault="00025E70" w:rsidP="00025E70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AB41C" w14:textId="77777777" w:rsidR="00025E70" w:rsidRPr="00AF303A" w:rsidRDefault="00025E70" w:rsidP="00025E70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</w:tr>
      <w:tr w:rsidR="00AF303A" w:rsidRPr="00AF303A" w14:paraId="61C3B981" w14:textId="77777777" w:rsidTr="00025E70">
        <w:trPr>
          <w:trHeight w:val="287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9340B" w14:textId="77777777" w:rsidR="00AF303A" w:rsidRPr="00AF303A" w:rsidRDefault="00AF303A" w:rsidP="00AF303A">
            <w:pPr>
              <w:spacing w:before="0" w:after="0"/>
              <w:ind w:firstLineChars="100" w:firstLine="24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Non-single children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E5C91" w14:textId="478EAC47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 xml:space="preserve">Favorable 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206F5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1CE95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>Ref.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EDAFB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</w:tr>
      <w:tr w:rsidR="00AF303A" w:rsidRPr="00AF303A" w14:paraId="0F368BD1" w14:textId="77777777" w:rsidTr="00025E70">
        <w:trPr>
          <w:trHeight w:val="287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08067" w14:textId="77777777" w:rsidR="00AF303A" w:rsidRPr="00AF303A" w:rsidRDefault="00AF303A" w:rsidP="00AF303A">
            <w:pPr>
              <w:spacing w:before="0" w:after="0"/>
              <w:ind w:firstLineChars="100" w:firstLine="21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AB089" w14:textId="470E8F98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Intermediat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32554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BCBC7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F303A">
              <w:rPr>
                <w:rFonts w:eastAsia="DengXian" w:cs="Times New Roman"/>
                <w:b/>
                <w:bCs/>
                <w:sz w:val="20"/>
                <w:szCs w:val="20"/>
              </w:rPr>
              <w:t>1.43 (1.18, 1.75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556FA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 xml:space="preserve">&lt;0.001 </w:t>
            </w:r>
          </w:p>
        </w:tc>
      </w:tr>
      <w:tr w:rsidR="00AF303A" w:rsidRPr="00AF303A" w14:paraId="5D5594A9" w14:textId="77777777" w:rsidTr="00025E70">
        <w:trPr>
          <w:trHeight w:val="287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E7FFB" w14:textId="77777777" w:rsidR="00AF303A" w:rsidRPr="00AF303A" w:rsidRDefault="00AF303A" w:rsidP="00AF303A">
            <w:pPr>
              <w:spacing w:before="0" w:after="0"/>
              <w:ind w:firstLineChars="100" w:firstLine="21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09CB8" w14:textId="7A38A884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Unfavorabl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92532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4CDCD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F303A">
              <w:rPr>
                <w:rFonts w:eastAsia="DengXian" w:cs="Times New Roman"/>
                <w:b/>
                <w:bCs/>
                <w:sz w:val="20"/>
                <w:szCs w:val="20"/>
              </w:rPr>
              <w:t>1.83 (1.48, 2.26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7F4C3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 xml:space="preserve">&lt;0.001 </w:t>
            </w:r>
          </w:p>
        </w:tc>
      </w:tr>
      <w:tr w:rsidR="00AF303A" w:rsidRPr="00AF303A" w14:paraId="373B58FC" w14:textId="77777777" w:rsidTr="00025E70">
        <w:trPr>
          <w:trHeight w:val="287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4FD99" w14:textId="77777777" w:rsidR="00AF303A" w:rsidRPr="00AF303A" w:rsidRDefault="00AF303A" w:rsidP="00AF303A">
            <w:pPr>
              <w:spacing w:before="0" w:after="0"/>
              <w:ind w:firstLineChars="100" w:firstLine="240"/>
              <w:rPr>
                <w:rFonts w:cs="Times New Roman"/>
                <w:sz w:val="21"/>
                <w:szCs w:val="21"/>
              </w:rPr>
            </w:pPr>
            <w:r w:rsidRPr="00AF303A">
              <w:rPr>
                <w:rFonts w:cs="Times New Roman"/>
                <w:szCs w:val="21"/>
              </w:rPr>
              <w:t>Single children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1A722" w14:textId="76C4D98D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 xml:space="preserve">Favorable 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580F0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0833B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>1.17 (0.97, 1.42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734A5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 xml:space="preserve">0.104 </w:t>
            </w:r>
          </w:p>
        </w:tc>
      </w:tr>
      <w:tr w:rsidR="00AF303A" w:rsidRPr="00AF303A" w14:paraId="69245BB3" w14:textId="77777777" w:rsidTr="00025E70">
        <w:trPr>
          <w:trHeight w:val="287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19A7A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03FD7" w14:textId="00C840F8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Intermediat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E0F52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E8C11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F303A">
              <w:rPr>
                <w:rFonts w:eastAsia="DengXian" w:cs="Times New Roman"/>
                <w:b/>
                <w:bCs/>
                <w:sz w:val="20"/>
                <w:szCs w:val="20"/>
              </w:rPr>
              <w:t>1.49 (1.25, 1.79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02264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 xml:space="preserve">&lt;0.001 </w:t>
            </w:r>
          </w:p>
        </w:tc>
      </w:tr>
      <w:tr w:rsidR="00AF303A" w:rsidRPr="00AF303A" w14:paraId="77EDC62E" w14:textId="77777777" w:rsidTr="00025E70">
        <w:trPr>
          <w:trHeight w:val="287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EC828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1701D" w14:textId="18E12C32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Unfavorabl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6CA3F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9B831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F303A">
              <w:rPr>
                <w:rFonts w:eastAsia="DengXian" w:cs="Times New Roman"/>
                <w:b/>
                <w:bCs/>
                <w:sz w:val="20"/>
                <w:szCs w:val="20"/>
              </w:rPr>
              <w:t>2.03 (1.69, 2.45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BF975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 xml:space="preserve">&lt;0.001 </w:t>
            </w:r>
          </w:p>
        </w:tc>
      </w:tr>
      <w:tr w:rsidR="00025E70" w:rsidRPr="00AF303A" w14:paraId="7299D1FD" w14:textId="77777777" w:rsidTr="00025E70">
        <w:trPr>
          <w:trHeight w:val="287"/>
          <w:jc w:val="center"/>
        </w:trPr>
        <w:tc>
          <w:tcPr>
            <w:tcW w:w="222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8DA41" w14:textId="77777777" w:rsidR="00025E70" w:rsidRPr="00AF303A" w:rsidRDefault="00025E70" w:rsidP="00025E70">
            <w:pPr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AF303A">
              <w:rPr>
                <w:rFonts w:cs="Times New Roman"/>
                <w:b/>
                <w:szCs w:val="21"/>
              </w:rPr>
              <w:t>Abdominal obesity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9E014" w14:textId="77777777" w:rsidR="00025E70" w:rsidRPr="00AF303A" w:rsidRDefault="00025E70" w:rsidP="00025E70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651D5" w14:textId="77777777" w:rsidR="00025E70" w:rsidRPr="00AF303A" w:rsidRDefault="00025E70" w:rsidP="00025E70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E27CE" w14:textId="77777777" w:rsidR="00025E70" w:rsidRPr="00AF303A" w:rsidRDefault="00025E70" w:rsidP="00025E70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</w:tr>
      <w:tr w:rsidR="00AF303A" w:rsidRPr="00AF303A" w14:paraId="20D85E6E" w14:textId="77777777" w:rsidTr="00025E70">
        <w:trPr>
          <w:trHeight w:val="287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9D40B" w14:textId="77777777" w:rsidR="00AF303A" w:rsidRPr="00AF303A" w:rsidRDefault="00AF303A" w:rsidP="00AF303A">
            <w:pPr>
              <w:spacing w:before="0" w:after="0"/>
              <w:ind w:firstLineChars="100" w:firstLine="24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Non-single children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86AAA" w14:textId="7001D54A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 xml:space="preserve">Favorable 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0A5DF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812A2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>Ref.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FBAA6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</w:tr>
      <w:tr w:rsidR="00AF303A" w:rsidRPr="00AF303A" w14:paraId="307D5A58" w14:textId="77777777" w:rsidTr="00025E70">
        <w:trPr>
          <w:trHeight w:val="287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B59A2" w14:textId="77777777" w:rsidR="00AF303A" w:rsidRPr="00AF303A" w:rsidRDefault="00AF303A" w:rsidP="00AF303A">
            <w:pPr>
              <w:spacing w:before="0" w:after="0"/>
              <w:ind w:firstLineChars="100" w:firstLine="21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A741D" w14:textId="3D9B0DC7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Intermediat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57BB1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6F237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F303A">
              <w:rPr>
                <w:rFonts w:eastAsia="DengXian" w:cs="Times New Roman"/>
                <w:b/>
                <w:bCs/>
                <w:sz w:val="20"/>
                <w:szCs w:val="20"/>
              </w:rPr>
              <w:t>2.28 (1.76, 2.96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71BAB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 xml:space="preserve">&lt;0.001 </w:t>
            </w:r>
          </w:p>
        </w:tc>
      </w:tr>
      <w:tr w:rsidR="00AF303A" w:rsidRPr="00AF303A" w14:paraId="2DF32C1B" w14:textId="77777777" w:rsidTr="00025E70">
        <w:trPr>
          <w:trHeight w:val="287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FB909" w14:textId="77777777" w:rsidR="00AF303A" w:rsidRPr="00AF303A" w:rsidRDefault="00AF303A" w:rsidP="00AF303A">
            <w:pPr>
              <w:spacing w:before="0" w:after="0"/>
              <w:ind w:firstLineChars="100" w:firstLine="21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A6AA9" w14:textId="5631E066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Unfavorabl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A8772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B0724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F303A">
              <w:rPr>
                <w:rFonts w:eastAsia="DengXian" w:cs="Times New Roman"/>
                <w:b/>
                <w:bCs/>
                <w:sz w:val="20"/>
                <w:szCs w:val="20"/>
              </w:rPr>
              <w:t>8.81 (6.83, 11.37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DCB0A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 xml:space="preserve">&lt;0.001 </w:t>
            </w:r>
          </w:p>
        </w:tc>
      </w:tr>
      <w:tr w:rsidR="00AF303A" w:rsidRPr="00AF303A" w14:paraId="0EF2A771" w14:textId="77777777" w:rsidTr="00025E70">
        <w:trPr>
          <w:trHeight w:val="287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FC9D2" w14:textId="77777777" w:rsidR="00AF303A" w:rsidRPr="00AF303A" w:rsidRDefault="00AF303A" w:rsidP="00AF303A">
            <w:pPr>
              <w:spacing w:before="0" w:after="0"/>
              <w:ind w:firstLineChars="100" w:firstLine="240"/>
              <w:rPr>
                <w:rFonts w:cs="Times New Roman"/>
                <w:sz w:val="21"/>
                <w:szCs w:val="21"/>
              </w:rPr>
            </w:pPr>
            <w:r w:rsidRPr="00AF303A">
              <w:rPr>
                <w:rFonts w:cs="Times New Roman"/>
                <w:szCs w:val="21"/>
              </w:rPr>
              <w:t>Single children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E581A" w14:textId="412D4621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 xml:space="preserve">Favorable 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6BCFA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CB35C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>1.17 (0.90, 1.52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9C9E1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 xml:space="preserve">0.245 </w:t>
            </w:r>
          </w:p>
        </w:tc>
      </w:tr>
      <w:tr w:rsidR="00AF303A" w:rsidRPr="00AF303A" w14:paraId="13FCDF74" w14:textId="77777777" w:rsidTr="00025E70">
        <w:trPr>
          <w:trHeight w:val="287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E4058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71C7A" w14:textId="67BA4ECA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Intermediat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C4A1E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4138D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F303A">
              <w:rPr>
                <w:rFonts w:eastAsia="DengXian" w:cs="Times New Roman"/>
                <w:b/>
                <w:bCs/>
                <w:sz w:val="20"/>
                <w:szCs w:val="20"/>
              </w:rPr>
              <w:t>2.86 (2.25, 3.64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ED9F8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 xml:space="preserve">&lt;0.001 </w:t>
            </w:r>
          </w:p>
        </w:tc>
      </w:tr>
      <w:tr w:rsidR="00AF303A" w:rsidRPr="00AF303A" w14:paraId="0BFEB51A" w14:textId="77777777" w:rsidTr="00025E70">
        <w:trPr>
          <w:trHeight w:val="287"/>
          <w:jc w:val="center"/>
        </w:trPr>
        <w:tc>
          <w:tcPr>
            <w:tcW w:w="128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152F3E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2C25004" w14:textId="12788357" w:rsidR="00AF303A" w:rsidRPr="00AF303A" w:rsidRDefault="00AF303A" w:rsidP="00AF303A">
            <w:pPr>
              <w:spacing w:before="0" w:after="0"/>
              <w:rPr>
                <w:rFonts w:cs="Times New Roman"/>
                <w:szCs w:val="21"/>
              </w:rPr>
            </w:pPr>
            <w:r w:rsidRPr="00AF303A">
              <w:rPr>
                <w:rFonts w:cs="Times New Roman"/>
                <w:szCs w:val="21"/>
              </w:rPr>
              <w:t>Unfavorable</w:t>
            </w:r>
          </w:p>
        </w:tc>
        <w:tc>
          <w:tcPr>
            <w:tcW w:w="21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8471E8" w14:textId="77777777" w:rsidR="00AF303A" w:rsidRPr="00AF303A" w:rsidRDefault="00AF303A" w:rsidP="00AF303A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B12C3EB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F303A">
              <w:rPr>
                <w:rFonts w:eastAsia="DengXian" w:cs="Times New Roman"/>
                <w:b/>
                <w:bCs/>
                <w:sz w:val="20"/>
                <w:szCs w:val="20"/>
              </w:rPr>
              <w:t>11.18 (8.80, 14.21)</w:t>
            </w:r>
          </w:p>
        </w:tc>
        <w:tc>
          <w:tcPr>
            <w:tcW w:w="86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9F30B20" w14:textId="77777777" w:rsidR="00AF303A" w:rsidRPr="00AF303A" w:rsidRDefault="00AF303A" w:rsidP="00AF303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F303A">
              <w:rPr>
                <w:rFonts w:eastAsia="DengXian" w:cs="Times New Roman"/>
                <w:sz w:val="20"/>
                <w:szCs w:val="20"/>
              </w:rPr>
              <w:t xml:space="preserve">&lt;0.001 </w:t>
            </w:r>
          </w:p>
        </w:tc>
      </w:tr>
    </w:tbl>
    <w:p w14:paraId="45765E31" w14:textId="77777777" w:rsidR="00025E70" w:rsidRPr="00AF303A" w:rsidRDefault="00025E70" w:rsidP="00025E70">
      <w:pPr>
        <w:rPr>
          <w:rFonts w:cs="Times New Roman"/>
          <w:kern w:val="2"/>
          <w:sz w:val="21"/>
          <w:szCs w:val="21"/>
        </w:rPr>
      </w:pPr>
      <w:r w:rsidRPr="00AF303A">
        <w:rPr>
          <w:rFonts w:cs="Times New Roman"/>
          <w:b/>
          <w:szCs w:val="21"/>
          <w:vertAlign w:val="superscript"/>
        </w:rPr>
        <w:t xml:space="preserve">* </w:t>
      </w:r>
      <w:r w:rsidRPr="00AF303A">
        <w:rPr>
          <w:rFonts w:cs="Times New Roman"/>
          <w:szCs w:val="21"/>
        </w:rPr>
        <w:t>Adjusted for age, sex, residence, family history of diseases (obesity, hypertension, diabetes mellitus and cerebrovascular disease), parental education level, parental tobacco and alcohol consumption. CMRFs, cardio-metabolic risk factors; FBG, fasting blood glucose; SBP, systolic blood pressure; DBP, diastolic blood pressure; BP, blood pressure; TC, total cholesterol; TG, triglycerides; LDL-C, low density lipoprotein</w:t>
      </w:r>
      <w:r w:rsidRPr="00AF303A">
        <w:t xml:space="preserve"> </w:t>
      </w:r>
      <w:r w:rsidRPr="00AF303A">
        <w:rPr>
          <w:rFonts w:cs="Times New Roman"/>
          <w:szCs w:val="21"/>
        </w:rPr>
        <w:t>cholesterol; HDL-C, high density lipoprotein</w:t>
      </w:r>
      <w:r w:rsidRPr="00AF303A">
        <w:t xml:space="preserve"> </w:t>
      </w:r>
      <w:r w:rsidRPr="00AF303A">
        <w:rPr>
          <w:rFonts w:cs="Times New Roman"/>
          <w:szCs w:val="21"/>
        </w:rPr>
        <w:t>cholesterol.</w:t>
      </w:r>
    </w:p>
    <w:p w14:paraId="33485A8A" w14:textId="77777777" w:rsidR="00CE4F7D" w:rsidRPr="00AF303A" w:rsidRDefault="00CE4F7D" w:rsidP="00654E8F">
      <w:pPr>
        <w:spacing w:before="240"/>
      </w:pPr>
    </w:p>
    <w:sectPr w:rsidR="00CE4F7D" w:rsidRPr="00AF303A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EDDC67" w14:textId="77777777" w:rsidR="006C292A" w:rsidRDefault="006C292A" w:rsidP="00117666">
      <w:pPr>
        <w:spacing w:after="0"/>
      </w:pPr>
      <w:r>
        <w:separator/>
      </w:r>
    </w:p>
  </w:endnote>
  <w:endnote w:type="continuationSeparator" w:id="0">
    <w:p w14:paraId="4CA0084B" w14:textId="77777777" w:rsidR="006C292A" w:rsidRDefault="006C292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CE4F7D" w:rsidRPr="00577C4C" w:rsidRDefault="00CE4F7D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CE4F7D" w:rsidRPr="00577C4C" w:rsidRDefault="00CE4F7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CE4F7D" w:rsidRPr="00577C4C" w:rsidRDefault="00CE4F7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CE4F7D" w:rsidRPr="00577C4C" w:rsidRDefault="00CE4F7D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CE4F7D" w:rsidRPr="00577C4C" w:rsidRDefault="00CE4F7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CE4F7D" w:rsidRPr="00577C4C" w:rsidRDefault="00CE4F7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C20D74" w14:textId="77777777" w:rsidR="006C292A" w:rsidRDefault="006C292A" w:rsidP="00117666">
      <w:pPr>
        <w:spacing w:after="0"/>
      </w:pPr>
      <w:r>
        <w:separator/>
      </w:r>
    </w:p>
  </w:footnote>
  <w:footnote w:type="continuationSeparator" w:id="0">
    <w:p w14:paraId="1A6E07AA" w14:textId="77777777" w:rsidR="006C292A" w:rsidRDefault="006C292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CE4F7D" w:rsidRPr="009151AA" w:rsidRDefault="00CE4F7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CE4F7D" w:rsidRDefault="00CE4F7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57447369">
    <w:abstractNumId w:val="0"/>
  </w:num>
  <w:num w:numId="2" w16cid:durableId="443890549">
    <w:abstractNumId w:val="4"/>
  </w:num>
  <w:num w:numId="3" w16cid:durableId="851646920">
    <w:abstractNumId w:val="1"/>
  </w:num>
  <w:num w:numId="4" w16cid:durableId="1554805971">
    <w:abstractNumId w:val="5"/>
  </w:num>
  <w:num w:numId="5" w16cid:durableId="39073918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39840059">
    <w:abstractNumId w:val="3"/>
  </w:num>
  <w:num w:numId="7" w16cid:durableId="1596011714">
    <w:abstractNumId w:val="6"/>
  </w:num>
  <w:num w:numId="8" w16cid:durableId="995720522">
    <w:abstractNumId w:val="6"/>
  </w:num>
  <w:num w:numId="9" w16cid:durableId="13699061">
    <w:abstractNumId w:val="6"/>
  </w:num>
  <w:num w:numId="10" w16cid:durableId="747730333">
    <w:abstractNumId w:val="6"/>
  </w:num>
  <w:num w:numId="11" w16cid:durableId="1288660342">
    <w:abstractNumId w:val="6"/>
  </w:num>
  <w:num w:numId="12" w16cid:durableId="2073695132">
    <w:abstractNumId w:val="6"/>
  </w:num>
  <w:num w:numId="13" w16cid:durableId="897280339">
    <w:abstractNumId w:val="3"/>
  </w:num>
  <w:num w:numId="14" w16cid:durableId="1803577524">
    <w:abstractNumId w:val="2"/>
  </w:num>
  <w:num w:numId="15" w16cid:durableId="1326283434">
    <w:abstractNumId w:val="2"/>
  </w:num>
  <w:num w:numId="16" w16cid:durableId="892696781">
    <w:abstractNumId w:val="2"/>
  </w:num>
  <w:num w:numId="17" w16cid:durableId="1158423230">
    <w:abstractNumId w:val="2"/>
  </w:num>
  <w:num w:numId="18" w16cid:durableId="1394769148">
    <w:abstractNumId w:val="2"/>
  </w:num>
  <w:num w:numId="19" w16cid:durableId="15013908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5E70"/>
    <w:rsid w:val="00034304"/>
    <w:rsid w:val="00035434"/>
    <w:rsid w:val="00052A14"/>
    <w:rsid w:val="00077D53"/>
    <w:rsid w:val="00083023"/>
    <w:rsid w:val="000A1803"/>
    <w:rsid w:val="00105FD9"/>
    <w:rsid w:val="00117666"/>
    <w:rsid w:val="0014766D"/>
    <w:rsid w:val="001549D3"/>
    <w:rsid w:val="00160065"/>
    <w:rsid w:val="00177D84"/>
    <w:rsid w:val="00221C9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A53CD"/>
    <w:rsid w:val="003D2F2D"/>
    <w:rsid w:val="00401590"/>
    <w:rsid w:val="00447801"/>
    <w:rsid w:val="00452E9C"/>
    <w:rsid w:val="004735C8"/>
    <w:rsid w:val="004947A6"/>
    <w:rsid w:val="004961FF"/>
    <w:rsid w:val="004A6782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292A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047A"/>
    <w:rsid w:val="00885156"/>
    <w:rsid w:val="009151AA"/>
    <w:rsid w:val="0093429D"/>
    <w:rsid w:val="00943573"/>
    <w:rsid w:val="00953390"/>
    <w:rsid w:val="00964134"/>
    <w:rsid w:val="00970F7D"/>
    <w:rsid w:val="00990CFB"/>
    <w:rsid w:val="00994A3D"/>
    <w:rsid w:val="009C120E"/>
    <w:rsid w:val="009C2B12"/>
    <w:rsid w:val="00A06804"/>
    <w:rsid w:val="00A174D9"/>
    <w:rsid w:val="00AA4D24"/>
    <w:rsid w:val="00AB6715"/>
    <w:rsid w:val="00AF303A"/>
    <w:rsid w:val="00B1671E"/>
    <w:rsid w:val="00B25EB8"/>
    <w:rsid w:val="00B37F4D"/>
    <w:rsid w:val="00BA1E0B"/>
    <w:rsid w:val="00C1302B"/>
    <w:rsid w:val="00C52A7B"/>
    <w:rsid w:val="00C56BAF"/>
    <w:rsid w:val="00C679AA"/>
    <w:rsid w:val="00C75972"/>
    <w:rsid w:val="00CD066B"/>
    <w:rsid w:val="00CE4F7D"/>
    <w:rsid w:val="00CE4FEE"/>
    <w:rsid w:val="00D060CF"/>
    <w:rsid w:val="00DB59C3"/>
    <w:rsid w:val="00DC259A"/>
    <w:rsid w:val="00DE23E8"/>
    <w:rsid w:val="00E35FC3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51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3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0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0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8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1D158D-5BCF-471B-8C25-55CF1376EB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6</Pages>
  <Words>1490</Words>
  <Characters>8498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ura Goodfellow</cp:lastModifiedBy>
  <cp:revision>3</cp:revision>
  <cp:lastPrinted>2013-10-03T12:51:00Z</cp:lastPrinted>
  <dcterms:created xsi:type="dcterms:W3CDTF">2022-08-01T07:44:00Z</dcterms:created>
  <dcterms:modified xsi:type="dcterms:W3CDTF">2022-08-01T07:45:00Z</dcterms:modified>
</cp:coreProperties>
</file>